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CEBEF9" w14:textId="63CD0EDD" w:rsidR="00897614" w:rsidRPr="00274568" w:rsidRDefault="00CB5F1E" w:rsidP="004E3F4F">
      <w:pPr>
        <w:pStyle w:val="NormalWeb"/>
        <w:shd w:val="clear" w:color="auto" w:fill="FFFFFF"/>
        <w:spacing w:before="0" w:beforeAutospacing="0" w:after="150" w:afterAutospacing="0"/>
        <w:rPr>
          <w:rFonts w:ascii="Arial" w:hAnsi="Arial" w:cs="Arial"/>
          <w:color w:val="333333"/>
        </w:rPr>
      </w:pPr>
      <w:r w:rsidRPr="00274568">
        <w:rPr>
          <w:rFonts w:ascii="Arial" w:hAnsi="Arial" w:cs="Arial"/>
          <w:b/>
          <w:bCs/>
          <w:color w:val="333333"/>
        </w:rPr>
        <w:t>Supplement</w:t>
      </w:r>
      <w:r w:rsidRPr="00274568">
        <w:rPr>
          <w:rFonts w:ascii="Arial" w:hAnsi="Arial" w:cs="Arial"/>
          <w:color w:val="333333"/>
        </w:rPr>
        <w:t>:</w:t>
      </w:r>
    </w:p>
    <w:p w14:paraId="74D2CE58" w14:textId="5007E827" w:rsidR="00CB5F1E" w:rsidRPr="00274568" w:rsidRDefault="00CB5F1E" w:rsidP="004E3F4F">
      <w:pPr>
        <w:pStyle w:val="NormalWeb"/>
        <w:shd w:val="clear" w:color="auto" w:fill="FFFFFF"/>
        <w:spacing w:before="0" w:beforeAutospacing="0" w:after="150" w:afterAutospacing="0"/>
        <w:rPr>
          <w:rFonts w:ascii="Arial" w:hAnsi="Arial" w:cs="Arial"/>
          <w:color w:val="333333"/>
          <w:sz w:val="22"/>
          <w:szCs w:val="22"/>
        </w:rPr>
      </w:pPr>
      <w:r w:rsidRPr="00274568">
        <w:rPr>
          <w:rFonts w:ascii="Arial" w:hAnsi="Arial" w:cs="Arial"/>
          <w:color w:val="333333"/>
          <w:sz w:val="22"/>
          <w:szCs w:val="22"/>
        </w:rPr>
        <w:t xml:space="preserve">Supplementary Table 1: List of eligible </w:t>
      </w:r>
      <w:r w:rsidR="001830B9" w:rsidRPr="00274568">
        <w:rPr>
          <w:rFonts w:ascii="Arial" w:hAnsi="Arial" w:cs="Arial"/>
          <w:color w:val="333333"/>
          <w:sz w:val="22"/>
          <w:szCs w:val="22"/>
        </w:rPr>
        <w:t xml:space="preserve">OPCS code </w:t>
      </w:r>
      <w:r w:rsidRPr="00274568">
        <w:rPr>
          <w:rFonts w:ascii="Arial" w:hAnsi="Arial" w:cs="Arial"/>
          <w:color w:val="333333"/>
          <w:sz w:val="22"/>
          <w:szCs w:val="22"/>
        </w:rPr>
        <w:t xml:space="preserve">procedures included in OAKS-1 </w:t>
      </w:r>
      <w:r w:rsidRPr="00274568">
        <w:rPr>
          <w:rFonts w:ascii="Arial" w:hAnsi="Arial" w:cs="Arial"/>
          <w:color w:val="333333"/>
          <w:sz w:val="22"/>
          <w:szCs w:val="22"/>
        </w:rPr>
        <w:fldChar w:fldCharType="begin"/>
      </w:r>
      <w:r w:rsidR="00764473" w:rsidRPr="00274568">
        <w:rPr>
          <w:rFonts w:ascii="Arial" w:hAnsi="Arial" w:cs="Arial"/>
          <w:color w:val="333333"/>
          <w:sz w:val="22"/>
          <w:szCs w:val="22"/>
        </w:rPr>
        <w:instrText xml:space="preserve"> ADDIN EN.CITE &lt;EndNote&gt;&lt;Cite&gt;&lt;Author&gt;Collaborative&lt;/Author&gt;&lt;Year&gt;2016&lt;/Year&gt;&lt;RecNum&gt;10&lt;/RecNum&gt;&lt;DisplayText&gt;&lt;style face="superscript"&gt;15&lt;/style&gt;&lt;/DisplayText&gt;&lt;record&gt;&lt;rec-number&gt;10&lt;/rec-number&gt;&lt;foreign-keys&gt;&lt;key app="EN" db-id="sp2r0t0z1twdrne5rwxvr5s9we9sse59rvep" timestamp="1609411548"&gt;10&lt;/key&gt;&lt;/foreign-keys&gt;&lt;ref-type name="Journal Article"&gt;17&lt;/ref-type&gt;&lt;contributors&gt;&lt;authors&gt;&lt;author&gt;STARSurg Collaborative&lt;/author&gt;&lt;/authors&gt;&lt;/contributors&gt;&lt;titles&gt;&lt;title&gt;Outcomes After Kidney injury in Surgery (OAKS): protocol for a multicentre, observational cohort study of acute kidney injury following major gastrointestinal and liver surgery&lt;/title&gt;&lt;secondary-title&gt;BMJ Open&lt;/secondary-title&gt;&lt;/titles&gt;&lt;pages&gt;e009812&lt;/pages&gt;&lt;volume&gt;6&lt;/volume&gt;&lt;number&gt;1&lt;/number&gt;&lt;edition&gt;2016/01/16&lt;/edition&gt;&lt;keywords&gt;&lt;keyword&gt;Acute Kidney Injury/diagnosis/epidemiology/*etiology/therapy&lt;/keyword&gt;&lt;keyword&gt;Adolescent&lt;/keyword&gt;&lt;keyword&gt;Adult&lt;/keyword&gt;&lt;keyword&gt;Aged&lt;/keyword&gt;&lt;keyword&gt;Aged, 80 and over&lt;/keyword&gt;&lt;keyword&gt;Clinical Audit&lt;/keyword&gt;&lt;keyword&gt;Clinical Protocols&lt;/keyword&gt;&lt;keyword&gt;*Digestive System Surgical Procedures&lt;/keyword&gt;&lt;keyword&gt;Female&lt;/keyword&gt;&lt;keyword&gt;Follow-Up Studies&lt;/keyword&gt;&lt;keyword&gt;Humans&lt;/keyword&gt;&lt;keyword&gt;Incidence&lt;/keyword&gt;&lt;keyword&gt;Ireland&lt;/keyword&gt;&lt;keyword&gt;Logistic Models&lt;/keyword&gt;&lt;keyword&gt;Male&lt;/keyword&gt;&lt;keyword&gt;Middle Aged&lt;/keyword&gt;&lt;keyword&gt;Outcome Assessment (Health Care)&lt;/keyword&gt;&lt;keyword&gt;*Postoperative Complications/diagnosis/epidemiology/therapy&lt;/keyword&gt;&lt;keyword&gt;Prospective Studies&lt;/keyword&gt;&lt;keyword&gt;United Kingdom&lt;/keyword&gt;&lt;keyword&gt;Young Adult&lt;/keyword&gt;&lt;/keywords&gt;&lt;dates&gt;&lt;year&gt;2016&lt;/year&gt;&lt;pub-dates&gt;&lt;date&gt;Jan 14&lt;/date&gt;&lt;/pub-dates&gt;&lt;/dates&gt;&lt;isbn&gt;2044-6055 (Electronic)&amp;#xD;2044-6055 (Linking)&lt;/isbn&gt;&lt;accession-num&gt;26769786&lt;/accession-num&gt;&lt;urls&gt;&lt;related-urls&gt;&lt;url&gt;https://www.ncbi.nlm.nih.gov/pubmed/26769786&lt;/url&gt;&lt;/related-urls&gt;&lt;/urls&gt;&lt;custom2&gt;PMC4735315&lt;/custom2&gt;&lt;electronic-resource-num&gt;10.1136/bmjopen-2015-009812&lt;/electronic-resource-num&gt;&lt;/record&gt;&lt;/Cite&gt;&lt;/EndNote&gt;</w:instrText>
      </w:r>
      <w:r w:rsidRPr="00274568">
        <w:rPr>
          <w:rFonts w:ascii="Arial" w:hAnsi="Arial" w:cs="Arial"/>
          <w:color w:val="333333"/>
          <w:sz w:val="22"/>
          <w:szCs w:val="22"/>
        </w:rPr>
        <w:fldChar w:fldCharType="separate"/>
      </w:r>
      <w:r w:rsidR="00764473" w:rsidRPr="00274568">
        <w:rPr>
          <w:rFonts w:ascii="Arial" w:hAnsi="Arial" w:cs="Arial"/>
          <w:noProof/>
          <w:color w:val="333333"/>
          <w:sz w:val="22"/>
          <w:szCs w:val="22"/>
          <w:vertAlign w:val="superscript"/>
        </w:rPr>
        <w:t>15</w:t>
      </w:r>
      <w:r w:rsidRPr="00274568">
        <w:rPr>
          <w:rFonts w:ascii="Arial" w:hAnsi="Arial" w:cs="Arial"/>
          <w:color w:val="333333"/>
          <w:sz w:val="22"/>
          <w:szCs w:val="22"/>
        </w:rPr>
        <w:fldChar w:fldCharType="end"/>
      </w:r>
    </w:p>
    <w:tbl>
      <w:tblPr>
        <w:tblW w:w="835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359"/>
      </w:tblGrid>
      <w:tr w:rsidR="001830B9" w:rsidRPr="00274568" w14:paraId="1AB2BFC4" w14:textId="77777777" w:rsidTr="001830B9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29220F54" w14:textId="77777777" w:rsidR="001830B9" w:rsidRPr="00274568" w:rsidRDefault="001830B9" w:rsidP="001830B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4568">
              <w:rPr>
                <w:rFonts w:ascii="Arial" w:hAnsi="Arial" w:cs="Arial"/>
                <w:color w:val="000000"/>
                <w:sz w:val="22"/>
                <w:szCs w:val="22"/>
              </w:rPr>
              <w:t>G01 Oesophagogastrectomy</w:t>
            </w:r>
          </w:p>
        </w:tc>
      </w:tr>
      <w:tr w:rsidR="001830B9" w:rsidRPr="00274568" w14:paraId="2961C442" w14:textId="77777777" w:rsidTr="001830B9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56738929" w14:textId="77777777" w:rsidR="001830B9" w:rsidRPr="00274568" w:rsidRDefault="001830B9" w:rsidP="001830B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4568">
              <w:rPr>
                <w:rFonts w:ascii="Arial" w:hAnsi="Arial" w:cs="Arial"/>
                <w:color w:val="000000"/>
                <w:sz w:val="22"/>
                <w:szCs w:val="22"/>
              </w:rPr>
              <w:t>G02 Total oesophagectomy</w:t>
            </w:r>
          </w:p>
        </w:tc>
      </w:tr>
      <w:tr w:rsidR="001830B9" w:rsidRPr="00274568" w14:paraId="3A49ECB8" w14:textId="77777777" w:rsidTr="001830B9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26B2F411" w14:textId="77777777" w:rsidR="001830B9" w:rsidRPr="00274568" w:rsidRDefault="001830B9" w:rsidP="001830B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4568">
              <w:rPr>
                <w:rFonts w:ascii="Arial" w:hAnsi="Arial" w:cs="Arial"/>
                <w:color w:val="000000"/>
                <w:sz w:val="22"/>
                <w:szCs w:val="22"/>
              </w:rPr>
              <w:t>G03 Partial oesophagectomy</w:t>
            </w:r>
          </w:p>
        </w:tc>
      </w:tr>
      <w:tr w:rsidR="001830B9" w:rsidRPr="00274568" w14:paraId="62CBA2C3" w14:textId="77777777" w:rsidTr="001830B9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410B1FB1" w14:textId="77777777" w:rsidR="001830B9" w:rsidRPr="00274568" w:rsidRDefault="001830B9" w:rsidP="001830B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4568">
              <w:rPr>
                <w:rFonts w:ascii="Arial" w:hAnsi="Arial" w:cs="Arial"/>
                <w:color w:val="000000"/>
                <w:sz w:val="22"/>
                <w:szCs w:val="22"/>
              </w:rPr>
              <w:t>G27 Total gastrectomy</w:t>
            </w:r>
          </w:p>
        </w:tc>
      </w:tr>
      <w:tr w:rsidR="001830B9" w:rsidRPr="00274568" w14:paraId="03A526B1" w14:textId="77777777" w:rsidTr="001830B9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39300E66" w14:textId="77777777" w:rsidR="001830B9" w:rsidRPr="00274568" w:rsidRDefault="001830B9" w:rsidP="001830B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4568">
              <w:rPr>
                <w:rFonts w:ascii="Arial" w:hAnsi="Arial" w:cs="Arial"/>
                <w:color w:val="000000"/>
                <w:sz w:val="22"/>
                <w:szCs w:val="22"/>
              </w:rPr>
              <w:t>G28 Partial gastrectomy</w:t>
            </w:r>
          </w:p>
        </w:tc>
      </w:tr>
      <w:tr w:rsidR="001830B9" w:rsidRPr="00274568" w14:paraId="6C93C63E" w14:textId="77777777" w:rsidTr="001830B9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71C9FA49" w14:textId="77777777" w:rsidR="001830B9" w:rsidRPr="00274568" w:rsidRDefault="001830B9" w:rsidP="001830B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4568">
              <w:rPr>
                <w:rFonts w:ascii="Arial" w:hAnsi="Arial" w:cs="Arial"/>
                <w:color w:val="000000"/>
                <w:sz w:val="22"/>
                <w:szCs w:val="22"/>
              </w:rPr>
              <w:t>G49.1 Gastroduodenectomy</w:t>
            </w:r>
          </w:p>
        </w:tc>
      </w:tr>
      <w:tr w:rsidR="001830B9" w:rsidRPr="00274568" w14:paraId="509535CE" w14:textId="77777777" w:rsidTr="001830B9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7C291EF2" w14:textId="77777777" w:rsidR="001830B9" w:rsidRPr="00274568" w:rsidRDefault="001830B9" w:rsidP="001830B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4568">
              <w:rPr>
                <w:rFonts w:ascii="Arial" w:hAnsi="Arial" w:cs="Arial"/>
                <w:color w:val="000000"/>
                <w:sz w:val="22"/>
                <w:szCs w:val="22"/>
              </w:rPr>
              <w:t>G49.2 Total excision of duodenum</w:t>
            </w:r>
          </w:p>
        </w:tc>
      </w:tr>
      <w:tr w:rsidR="001830B9" w:rsidRPr="00274568" w14:paraId="70582B3D" w14:textId="77777777" w:rsidTr="001830B9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073DFE79" w14:textId="77777777" w:rsidR="001830B9" w:rsidRPr="00274568" w:rsidRDefault="001830B9" w:rsidP="001830B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4568">
              <w:rPr>
                <w:rFonts w:ascii="Arial" w:hAnsi="Arial" w:cs="Arial"/>
                <w:color w:val="000000"/>
                <w:sz w:val="22"/>
                <w:szCs w:val="22"/>
              </w:rPr>
              <w:t>G49.3 Partial excision of duodenum</w:t>
            </w:r>
          </w:p>
        </w:tc>
      </w:tr>
      <w:tr w:rsidR="001830B9" w:rsidRPr="00274568" w14:paraId="1E1D5109" w14:textId="77777777" w:rsidTr="001830B9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017FC7B6" w14:textId="77777777" w:rsidR="001830B9" w:rsidRPr="00274568" w:rsidRDefault="001830B9" w:rsidP="001830B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4568">
              <w:rPr>
                <w:rFonts w:ascii="Arial" w:hAnsi="Arial" w:cs="Arial"/>
                <w:color w:val="000000"/>
                <w:sz w:val="22"/>
                <w:szCs w:val="22"/>
              </w:rPr>
              <w:t>G58.1 Total jejunectomy</w:t>
            </w:r>
          </w:p>
        </w:tc>
      </w:tr>
      <w:tr w:rsidR="001830B9" w:rsidRPr="00274568" w14:paraId="3D845592" w14:textId="77777777" w:rsidTr="001830B9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65BA776C" w14:textId="77777777" w:rsidR="001830B9" w:rsidRPr="00274568" w:rsidRDefault="001830B9" w:rsidP="001830B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4568">
              <w:rPr>
                <w:rFonts w:ascii="Arial" w:hAnsi="Arial" w:cs="Arial"/>
                <w:color w:val="000000"/>
                <w:sz w:val="22"/>
                <w:szCs w:val="22"/>
              </w:rPr>
              <w:t>G58.4 Partial jejunectomy</w:t>
            </w:r>
          </w:p>
        </w:tc>
      </w:tr>
      <w:tr w:rsidR="001830B9" w:rsidRPr="00274568" w14:paraId="07580C33" w14:textId="77777777" w:rsidTr="001830B9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18D3906B" w14:textId="77777777" w:rsidR="001830B9" w:rsidRPr="00274568" w:rsidRDefault="001830B9" w:rsidP="001830B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4568">
              <w:rPr>
                <w:rFonts w:ascii="Arial" w:hAnsi="Arial" w:cs="Arial"/>
                <w:color w:val="000000"/>
                <w:sz w:val="22"/>
                <w:szCs w:val="22"/>
              </w:rPr>
              <w:t>G69 Ileectomy (resection of ileum)</w:t>
            </w:r>
          </w:p>
        </w:tc>
      </w:tr>
      <w:tr w:rsidR="001830B9" w:rsidRPr="00274568" w14:paraId="31EE1FF9" w14:textId="77777777" w:rsidTr="001830B9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57D8C443" w14:textId="77777777" w:rsidR="001830B9" w:rsidRPr="00274568" w:rsidRDefault="001830B9" w:rsidP="001830B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4568">
              <w:rPr>
                <w:rFonts w:ascii="Arial" w:hAnsi="Arial" w:cs="Arial"/>
                <w:color w:val="000000"/>
                <w:sz w:val="22"/>
                <w:szCs w:val="22"/>
              </w:rPr>
              <w:t>G75.3 Closure of ileostomy</w:t>
            </w:r>
          </w:p>
        </w:tc>
      </w:tr>
      <w:tr w:rsidR="001830B9" w:rsidRPr="00274568" w14:paraId="0E8C83A0" w14:textId="77777777" w:rsidTr="001830B9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174D60F0" w14:textId="77777777" w:rsidR="001830B9" w:rsidRPr="00274568" w:rsidRDefault="001830B9" w:rsidP="001830B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4568">
              <w:rPr>
                <w:rFonts w:ascii="Arial" w:hAnsi="Arial" w:cs="Arial"/>
                <w:color w:val="000000"/>
                <w:sz w:val="22"/>
                <w:szCs w:val="22"/>
              </w:rPr>
              <w:t>H04 Total excision of colon and rectum</w:t>
            </w:r>
          </w:p>
        </w:tc>
      </w:tr>
      <w:tr w:rsidR="001830B9" w:rsidRPr="00274568" w14:paraId="4D880CA1" w14:textId="77777777" w:rsidTr="001830B9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3FA23996" w14:textId="77777777" w:rsidR="001830B9" w:rsidRPr="00274568" w:rsidRDefault="001830B9" w:rsidP="001830B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4568">
              <w:rPr>
                <w:rFonts w:ascii="Arial" w:hAnsi="Arial" w:cs="Arial"/>
                <w:color w:val="000000"/>
                <w:sz w:val="22"/>
                <w:szCs w:val="22"/>
              </w:rPr>
              <w:t>H04.1 Panproctocolectomy and ileostomy</w:t>
            </w:r>
          </w:p>
        </w:tc>
      </w:tr>
      <w:tr w:rsidR="001830B9" w:rsidRPr="00274568" w14:paraId="380CD4CD" w14:textId="77777777" w:rsidTr="001830B9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77594DDB" w14:textId="77777777" w:rsidR="001830B9" w:rsidRPr="00274568" w:rsidRDefault="001830B9" w:rsidP="001830B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4568">
              <w:rPr>
                <w:rFonts w:ascii="Arial" w:hAnsi="Arial" w:cs="Arial"/>
                <w:color w:val="000000"/>
                <w:sz w:val="22"/>
                <w:szCs w:val="22"/>
              </w:rPr>
              <w:t>H04.2 Panproctocolectomy and anastomosis of ileum to anus ± creation of pouch</w:t>
            </w:r>
          </w:p>
        </w:tc>
      </w:tr>
      <w:tr w:rsidR="001830B9" w:rsidRPr="00274568" w14:paraId="18ED0434" w14:textId="77777777" w:rsidTr="001830B9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5F4C9B41" w14:textId="77777777" w:rsidR="001830B9" w:rsidRPr="00274568" w:rsidRDefault="001830B9" w:rsidP="001830B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4568">
              <w:rPr>
                <w:rFonts w:ascii="Arial" w:hAnsi="Arial" w:cs="Arial"/>
                <w:color w:val="000000"/>
                <w:sz w:val="22"/>
                <w:szCs w:val="22"/>
              </w:rPr>
              <w:t>H05.1 Total colectomy and anastomosis</w:t>
            </w:r>
          </w:p>
        </w:tc>
      </w:tr>
      <w:tr w:rsidR="001830B9" w:rsidRPr="00274568" w14:paraId="05B7588D" w14:textId="77777777" w:rsidTr="001830B9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57C6EE78" w14:textId="77777777" w:rsidR="001830B9" w:rsidRPr="00274568" w:rsidRDefault="001830B9" w:rsidP="001830B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4568">
              <w:rPr>
                <w:rFonts w:ascii="Arial" w:hAnsi="Arial" w:cs="Arial"/>
                <w:color w:val="000000"/>
                <w:sz w:val="22"/>
                <w:szCs w:val="22"/>
              </w:rPr>
              <w:t>H05.2 Total colectomy and ileostomy</w:t>
            </w:r>
          </w:p>
        </w:tc>
      </w:tr>
      <w:tr w:rsidR="001830B9" w:rsidRPr="00274568" w14:paraId="7A631CE4" w14:textId="77777777" w:rsidTr="001830B9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65CCBC5D" w14:textId="77777777" w:rsidR="001830B9" w:rsidRPr="00274568" w:rsidRDefault="001830B9" w:rsidP="001830B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4568">
              <w:rPr>
                <w:rFonts w:ascii="Arial" w:hAnsi="Arial" w:cs="Arial"/>
                <w:color w:val="000000"/>
                <w:sz w:val="22"/>
                <w:szCs w:val="22"/>
              </w:rPr>
              <w:t>H06.1 Right hemicolectomy and anastomosis</w:t>
            </w:r>
          </w:p>
        </w:tc>
      </w:tr>
      <w:tr w:rsidR="001830B9" w:rsidRPr="00274568" w14:paraId="1FA5C6F8" w14:textId="77777777" w:rsidTr="001830B9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47584041" w14:textId="77777777" w:rsidR="001830B9" w:rsidRPr="00274568" w:rsidRDefault="001830B9" w:rsidP="001830B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4568">
              <w:rPr>
                <w:rFonts w:ascii="Arial" w:hAnsi="Arial" w:cs="Arial"/>
                <w:color w:val="000000"/>
                <w:sz w:val="22"/>
                <w:szCs w:val="22"/>
              </w:rPr>
              <w:t>H06.4 Right hemicolectomy and ileostomy</w:t>
            </w:r>
          </w:p>
        </w:tc>
      </w:tr>
      <w:tr w:rsidR="001830B9" w:rsidRPr="00274568" w14:paraId="5E245B01" w14:textId="77777777" w:rsidTr="001830B9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35CEEB44" w14:textId="77777777" w:rsidR="001830B9" w:rsidRPr="00274568" w:rsidRDefault="001830B9" w:rsidP="001830B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4568">
              <w:rPr>
                <w:rFonts w:ascii="Arial" w:hAnsi="Arial" w:cs="Arial"/>
                <w:color w:val="000000"/>
                <w:sz w:val="22"/>
                <w:szCs w:val="22"/>
              </w:rPr>
              <w:t>H08.1 Transverse colectomy and anastomosis</w:t>
            </w:r>
          </w:p>
        </w:tc>
      </w:tr>
      <w:tr w:rsidR="001830B9" w:rsidRPr="00274568" w14:paraId="06AFCB3A" w14:textId="77777777" w:rsidTr="001830B9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33C42442" w14:textId="77777777" w:rsidR="001830B9" w:rsidRPr="00274568" w:rsidRDefault="001830B9" w:rsidP="001830B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4568">
              <w:rPr>
                <w:rFonts w:ascii="Arial" w:hAnsi="Arial" w:cs="Arial"/>
                <w:color w:val="000000"/>
                <w:sz w:val="22"/>
                <w:szCs w:val="22"/>
              </w:rPr>
              <w:t>H08.4 Transverse colectomy and stoma</w:t>
            </w:r>
          </w:p>
        </w:tc>
      </w:tr>
      <w:tr w:rsidR="001830B9" w:rsidRPr="00274568" w14:paraId="1B823098" w14:textId="77777777" w:rsidTr="001830B9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21141BFB" w14:textId="77777777" w:rsidR="001830B9" w:rsidRPr="00274568" w:rsidRDefault="001830B9" w:rsidP="001830B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4568">
              <w:rPr>
                <w:rFonts w:ascii="Arial" w:hAnsi="Arial" w:cs="Arial"/>
                <w:color w:val="000000"/>
                <w:sz w:val="22"/>
                <w:szCs w:val="22"/>
              </w:rPr>
              <w:t>H06.1 Left hemicolectomy and anastomosis</w:t>
            </w:r>
          </w:p>
        </w:tc>
      </w:tr>
      <w:tr w:rsidR="001830B9" w:rsidRPr="00274568" w14:paraId="469FA8DB" w14:textId="77777777" w:rsidTr="001830B9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6C8F0AD6" w14:textId="77777777" w:rsidR="001830B9" w:rsidRPr="00274568" w:rsidRDefault="001830B9" w:rsidP="001830B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4568">
              <w:rPr>
                <w:rFonts w:ascii="Arial" w:hAnsi="Arial" w:cs="Arial"/>
                <w:color w:val="000000"/>
                <w:sz w:val="22"/>
                <w:szCs w:val="22"/>
              </w:rPr>
              <w:t>H06.4 Left hemicolectomy and stoma</w:t>
            </w:r>
          </w:p>
        </w:tc>
      </w:tr>
      <w:tr w:rsidR="001830B9" w:rsidRPr="00274568" w14:paraId="6BEE27EF" w14:textId="77777777" w:rsidTr="001830B9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761DAFCC" w14:textId="77777777" w:rsidR="001830B9" w:rsidRPr="00274568" w:rsidRDefault="001830B9" w:rsidP="001830B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4568">
              <w:rPr>
                <w:rFonts w:ascii="Arial" w:hAnsi="Arial" w:cs="Arial"/>
                <w:color w:val="000000"/>
                <w:sz w:val="22"/>
                <w:szCs w:val="22"/>
              </w:rPr>
              <w:t>H08.1 Transverse colectomy and anastomosis</w:t>
            </w:r>
          </w:p>
        </w:tc>
      </w:tr>
      <w:tr w:rsidR="001830B9" w:rsidRPr="00274568" w14:paraId="5FB222AD" w14:textId="77777777" w:rsidTr="001830B9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2A7EDB5C" w14:textId="77777777" w:rsidR="001830B9" w:rsidRPr="00274568" w:rsidRDefault="001830B9" w:rsidP="001830B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4568">
              <w:rPr>
                <w:rFonts w:ascii="Arial" w:hAnsi="Arial" w:cs="Arial"/>
                <w:color w:val="000000"/>
                <w:sz w:val="22"/>
                <w:szCs w:val="22"/>
              </w:rPr>
              <w:t>H08.4 Transverse colectomy and stoma</w:t>
            </w:r>
          </w:p>
        </w:tc>
      </w:tr>
      <w:tr w:rsidR="001830B9" w:rsidRPr="00274568" w14:paraId="3DA07139" w14:textId="77777777" w:rsidTr="001830B9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4FE920E9" w14:textId="77777777" w:rsidR="001830B9" w:rsidRPr="00274568" w:rsidRDefault="001830B9" w:rsidP="001830B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4568">
              <w:rPr>
                <w:rFonts w:ascii="Arial" w:hAnsi="Arial" w:cs="Arial"/>
                <w:color w:val="000000"/>
                <w:sz w:val="22"/>
                <w:szCs w:val="22"/>
              </w:rPr>
              <w:t>H10.1 Sigmoid colectomy and anastomosis</w:t>
            </w:r>
          </w:p>
        </w:tc>
      </w:tr>
      <w:tr w:rsidR="001830B9" w:rsidRPr="00274568" w14:paraId="42394FA5" w14:textId="77777777" w:rsidTr="001830B9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4F2464BC" w14:textId="77777777" w:rsidR="001830B9" w:rsidRPr="00274568" w:rsidRDefault="001830B9" w:rsidP="001830B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4568">
              <w:rPr>
                <w:rFonts w:ascii="Arial" w:hAnsi="Arial" w:cs="Arial"/>
                <w:color w:val="000000"/>
                <w:sz w:val="22"/>
                <w:szCs w:val="22"/>
              </w:rPr>
              <w:t>H10.4 Sigmoid colectomy and stoma</w:t>
            </w:r>
          </w:p>
        </w:tc>
      </w:tr>
      <w:tr w:rsidR="001830B9" w:rsidRPr="00274568" w14:paraId="4D0340A9" w14:textId="77777777" w:rsidTr="001830B9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2BB1547E" w14:textId="77777777" w:rsidR="001830B9" w:rsidRPr="00274568" w:rsidRDefault="001830B9" w:rsidP="001830B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4568">
              <w:rPr>
                <w:rFonts w:ascii="Arial" w:hAnsi="Arial" w:cs="Arial"/>
                <w:color w:val="000000"/>
                <w:sz w:val="22"/>
                <w:szCs w:val="22"/>
              </w:rPr>
              <w:t>H15.4 Closure of colostomy</w:t>
            </w:r>
          </w:p>
        </w:tc>
      </w:tr>
      <w:tr w:rsidR="001830B9" w:rsidRPr="00274568" w14:paraId="4255329D" w14:textId="77777777" w:rsidTr="001830B9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10D479E6" w14:textId="77777777" w:rsidR="001830B9" w:rsidRPr="00274568" w:rsidRDefault="001830B9" w:rsidP="001830B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4568">
              <w:rPr>
                <w:rFonts w:ascii="Arial" w:hAnsi="Arial" w:cs="Arial"/>
                <w:color w:val="000000"/>
                <w:sz w:val="22"/>
                <w:szCs w:val="22"/>
              </w:rPr>
              <w:t>H29.1 Subtotal excision of colon and rectum</w:t>
            </w:r>
          </w:p>
        </w:tc>
      </w:tr>
      <w:tr w:rsidR="001830B9" w:rsidRPr="00274568" w14:paraId="257F300B" w14:textId="77777777" w:rsidTr="001830B9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59838481" w14:textId="77777777" w:rsidR="001830B9" w:rsidRPr="00274568" w:rsidRDefault="001830B9" w:rsidP="001830B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4568">
              <w:rPr>
                <w:rFonts w:ascii="Arial" w:hAnsi="Arial" w:cs="Arial"/>
                <w:color w:val="000000"/>
                <w:sz w:val="22"/>
                <w:szCs w:val="22"/>
              </w:rPr>
              <w:t>H29.3 Subtotal excision of colon</w:t>
            </w:r>
          </w:p>
        </w:tc>
      </w:tr>
      <w:tr w:rsidR="001830B9" w:rsidRPr="00274568" w14:paraId="388750BE" w14:textId="77777777" w:rsidTr="001830B9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1B62CE0C" w14:textId="77777777" w:rsidR="001830B9" w:rsidRPr="00274568" w:rsidRDefault="001830B9" w:rsidP="001830B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4568">
              <w:rPr>
                <w:rFonts w:ascii="Arial" w:hAnsi="Arial" w:cs="Arial"/>
                <w:color w:val="000000"/>
                <w:sz w:val="22"/>
                <w:szCs w:val="22"/>
              </w:rPr>
              <w:t>H33.1 Abdominoperineal excision</w:t>
            </w:r>
          </w:p>
        </w:tc>
      </w:tr>
      <w:tr w:rsidR="001830B9" w:rsidRPr="00274568" w14:paraId="106BCF56" w14:textId="77777777" w:rsidTr="001830B9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3A314D35" w14:textId="77777777" w:rsidR="001830B9" w:rsidRPr="00274568" w:rsidRDefault="001830B9" w:rsidP="001830B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4568">
              <w:rPr>
                <w:rFonts w:ascii="Arial" w:hAnsi="Arial" w:cs="Arial"/>
                <w:color w:val="000000"/>
                <w:sz w:val="22"/>
                <w:szCs w:val="22"/>
              </w:rPr>
              <w:t>H33.2 Proctectomy</w:t>
            </w:r>
          </w:p>
        </w:tc>
      </w:tr>
      <w:tr w:rsidR="001830B9" w:rsidRPr="00274568" w14:paraId="2D614752" w14:textId="77777777" w:rsidTr="001830B9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12FDCAFF" w14:textId="77777777" w:rsidR="001830B9" w:rsidRPr="00274568" w:rsidRDefault="001830B9" w:rsidP="001830B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4568">
              <w:rPr>
                <w:rFonts w:ascii="Arial" w:hAnsi="Arial" w:cs="Arial"/>
                <w:color w:val="000000"/>
                <w:sz w:val="22"/>
                <w:szCs w:val="22"/>
              </w:rPr>
              <w:t>H33.3 Anterior resection</w:t>
            </w:r>
          </w:p>
        </w:tc>
      </w:tr>
      <w:tr w:rsidR="001830B9" w:rsidRPr="00274568" w14:paraId="15733FA5" w14:textId="77777777" w:rsidTr="001830B9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07F9CE7D" w14:textId="77777777" w:rsidR="001830B9" w:rsidRPr="00274568" w:rsidRDefault="001830B9" w:rsidP="001830B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4568">
              <w:rPr>
                <w:rFonts w:ascii="Arial" w:hAnsi="Arial" w:cs="Arial"/>
                <w:color w:val="000000"/>
                <w:sz w:val="22"/>
                <w:szCs w:val="22"/>
              </w:rPr>
              <w:t>H33.6 Anterior resection and stoma</w:t>
            </w:r>
          </w:p>
        </w:tc>
      </w:tr>
      <w:tr w:rsidR="001830B9" w:rsidRPr="00274568" w14:paraId="744D45C1" w14:textId="77777777" w:rsidTr="001830B9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015D5332" w14:textId="77777777" w:rsidR="001830B9" w:rsidRPr="00274568" w:rsidRDefault="001830B9" w:rsidP="001830B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4568">
              <w:rPr>
                <w:rFonts w:ascii="Arial" w:hAnsi="Arial" w:cs="Arial"/>
                <w:color w:val="000000"/>
                <w:sz w:val="22"/>
                <w:szCs w:val="22"/>
              </w:rPr>
              <w:t>H33.5 Rectosigmoidectomy and stoma</w:t>
            </w:r>
          </w:p>
        </w:tc>
      </w:tr>
      <w:tr w:rsidR="001830B9" w:rsidRPr="00274568" w14:paraId="0A0C08BC" w14:textId="77777777" w:rsidTr="001830B9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5379FDD7" w14:textId="77777777" w:rsidR="001830B9" w:rsidRPr="00274568" w:rsidRDefault="001830B9" w:rsidP="001830B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4568">
              <w:rPr>
                <w:rFonts w:ascii="Arial" w:hAnsi="Arial" w:cs="Arial"/>
                <w:color w:val="000000"/>
                <w:sz w:val="22"/>
                <w:szCs w:val="22"/>
              </w:rPr>
              <w:t>J02.1 Hemihepatectomy</w:t>
            </w:r>
          </w:p>
        </w:tc>
      </w:tr>
      <w:tr w:rsidR="001830B9" w:rsidRPr="00274568" w14:paraId="48AB5AC3" w14:textId="77777777" w:rsidTr="001830B9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0AB7CFCB" w14:textId="77777777" w:rsidR="001830B9" w:rsidRPr="00274568" w:rsidRDefault="001830B9" w:rsidP="001830B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4568">
              <w:rPr>
                <w:rFonts w:ascii="Arial" w:hAnsi="Arial" w:cs="Arial"/>
                <w:color w:val="000000"/>
                <w:sz w:val="22"/>
                <w:szCs w:val="22"/>
              </w:rPr>
              <w:t>J02.3 Resection of segment of liver</w:t>
            </w:r>
          </w:p>
        </w:tc>
      </w:tr>
      <w:tr w:rsidR="001830B9" w:rsidRPr="00274568" w14:paraId="70EE5829" w14:textId="77777777" w:rsidTr="001830B9">
        <w:trPr>
          <w:trHeight w:val="288"/>
        </w:trPr>
        <w:tc>
          <w:tcPr>
            <w:tcW w:w="8359" w:type="dxa"/>
            <w:shd w:val="clear" w:color="auto" w:fill="auto"/>
            <w:noWrap/>
            <w:vAlign w:val="bottom"/>
            <w:hideMark/>
          </w:tcPr>
          <w:p w14:paraId="70C5D7A2" w14:textId="77777777" w:rsidR="001830B9" w:rsidRPr="00274568" w:rsidRDefault="001830B9" w:rsidP="001830B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74568">
              <w:rPr>
                <w:rFonts w:ascii="Arial" w:hAnsi="Arial" w:cs="Arial"/>
                <w:color w:val="000000"/>
                <w:sz w:val="22"/>
                <w:szCs w:val="22"/>
              </w:rPr>
              <w:t>J02.4 Wedge excision of liver</w:t>
            </w:r>
          </w:p>
        </w:tc>
      </w:tr>
    </w:tbl>
    <w:p w14:paraId="0FB6B539" w14:textId="77777777" w:rsidR="001830B9" w:rsidRPr="00274568" w:rsidRDefault="001830B9" w:rsidP="004E3F4F">
      <w:pPr>
        <w:pStyle w:val="NormalWeb"/>
        <w:shd w:val="clear" w:color="auto" w:fill="FFFFFF"/>
        <w:spacing w:before="0" w:beforeAutospacing="0" w:after="150" w:afterAutospacing="0"/>
        <w:rPr>
          <w:rFonts w:ascii="Arial" w:hAnsi="Arial" w:cs="Arial"/>
          <w:sz w:val="22"/>
          <w:szCs w:val="22"/>
        </w:rPr>
      </w:pPr>
    </w:p>
    <w:p w14:paraId="61225C91" w14:textId="77777777" w:rsidR="001830B9" w:rsidRPr="00274568" w:rsidRDefault="001830B9" w:rsidP="004E3F4F">
      <w:pPr>
        <w:pStyle w:val="NormalWeb"/>
        <w:shd w:val="clear" w:color="auto" w:fill="FFFFFF"/>
        <w:spacing w:before="0" w:beforeAutospacing="0" w:after="150" w:afterAutospacing="0"/>
        <w:rPr>
          <w:rFonts w:ascii="Arial" w:hAnsi="Arial" w:cs="Arial"/>
          <w:sz w:val="22"/>
          <w:szCs w:val="22"/>
        </w:rPr>
      </w:pPr>
    </w:p>
    <w:p w14:paraId="364201FE" w14:textId="77777777" w:rsidR="001830B9" w:rsidRPr="00274568" w:rsidRDefault="001830B9">
      <w:pPr>
        <w:rPr>
          <w:rFonts w:ascii="Arial" w:hAnsi="Arial" w:cs="Arial"/>
          <w:sz w:val="22"/>
          <w:szCs w:val="22"/>
        </w:rPr>
      </w:pPr>
      <w:r w:rsidRPr="00274568">
        <w:rPr>
          <w:rFonts w:ascii="Arial" w:hAnsi="Arial" w:cs="Arial"/>
          <w:sz w:val="22"/>
          <w:szCs w:val="22"/>
        </w:rPr>
        <w:br w:type="page"/>
      </w:r>
    </w:p>
    <w:p w14:paraId="64056891" w14:textId="606BE9BF" w:rsidR="00F32513" w:rsidRPr="00274568" w:rsidRDefault="00F32513" w:rsidP="00F32513">
      <w:pPr>
        <w:pStyle w:val="NormalWeb"/>
        <w:shd w:val="clear" w:color="auto" w:fill="FFFFFF"/>
        <w:spacing w:before="0" w:beforeAutospacing="0" w:after="150" w:afterAutospacing="0"/>
        <w:rPr>
          <w:rFonts w:ascii="Arial" w:hAnsi="Arial" w:cs="Arial"/>
          <w:sz w:val="22"/>
          <w:szCs w:val="22"/>
        </w:rPr>
      </w:pPr>
      <w:r w:rsidRPr="00274568"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Table </w:t>
      </w:r>
      <w:r w:rsidR="00274568" w:rsidRPr="00274568">
        <w:rPr>
          <w:rFonts w:ascii="Arial" w:hAnsi="Arial" w:cs="Arial"/>
          <w:b/>
          <w:bCs/>
          <w:sz w:val="22"/>
          <w:szCs w:val="22"/>
        </w:rPr>
        <w:t>2</w:t>
      </w:r>
      <w:r w:rsidRPr="00274568">
        <w:rPr>
          <w:rFonts w:ascii="Arial" w:hAnsi="Arial" w:cs="Arial"/>
          <w:sz w:val="22"/>
          <w:szCs w:val="22"/>
        </w:rPr>
        <w:t xml:space="preserve">: </w:t>
      </w:r>
      <w:r w:rsidR="00811C41" w:rsidRPr="00274568">
        <w:rPr>
          <w:rFonts w:ascii="Arial" w:hAnsi="Arial" w:cs="Arial"/>
          <w:sz w:val="22"/>
          <w:szCs w:val="22"/>
        </w:rPr>
        <w:t xml:space="preserve">Demographics and early (30-day) postoperative outcomes of patients from the original OAKS cohort included and excluded from the current analysis. </w:t>
      </w:r>
    </w:p>
    <w:tbl>
      <w:tblPr>
        <w:tblW w:w="8160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835"/>
        <w:gridCol w:w="1701"/>
        <w:gridCol w:w="1276"/>
        <w:gridCol w:w="1383"/>
        <w:gridCol w:w="965"/>
      </w:tblGrid>
      <w:tr w:rsidR="00811C41" w:rsidRPr="00274568" w14:paraId="3B59ED80" w14:textId="77777777" w:rsidTr="00811C41">
        <w:trPr>
          <w:trHeight w:val="288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BABBC8E" w14:textId="77777777" w:rsidR="00845E69" w:rsidRPr="00274568" w:rsidRDefault="00845E69" w:rsidP="00811C4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D5F6B" w14:textId="77777777" w:rsidR="00845E69" w:rsidRPr="00274568" w:rsidRDefault="00845E69" w:rsidP="00811C41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6D7CA" w14:textId="73A79747" w:rsidR="005C4485" w:rsidRPr="00274568" w:rsidRDefault="00811C41" w:rsidP="00811C4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68">
              <w:rPr>
                <w:rFonts w:ascii="Arial" w:hAnsi="Arial" w:cs="Arial"/>
                <w:color w:val="000000"/>
                <w:sz w:val="20"/>
                <w:szCs w:val="20"/>
              </w:rPr>
              <w:t>Included</w:t>
            </w:r>
          </w:p>
          <w:p w14:paraId="7CF23873" w14:textId="111EBF8A" w:rsidR="00845E69" w:rsidRPr="00274568" w:rsidRDefault="005C4485" w:rsidP="00811C4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68">
              <w:rPr>
                <w:rFonts w:ascii="Arial" w:hAnsi="Arial" w:cs="Arial"/>
                <w:color w:val="000000"/>
                <w:sz w:val="20"/>
                <w:szCs w:val="20"/>
              </w:rPr>
              <w:t xml:space="preserve">(n=3504) 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C96E6" w14:textId="1B141FCA" w:rsidR="00845E69" w:rsidRPr="00274568" w:rsidRDefault="00811C41" w:rsidP="00811C4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68">
              <w:rPr>
                <w:rFonts w:ascii="Arial" w:hAnsi="Arial" w:cs="Arial"/>
                <w:color w:val="000000"/>
                <w:sz w:val="20"/>
                <w:szCs w:val="20"/>
              </w:rPr>
              <w:t>Excluded</w:t>
            </w:r>
            <w:r w:rsidR="005C4485" w:rsidRPr="00274568">
              <w:rPr>
                <w:rFonts w:ascii="Arial" w:hAnsi="Arial" w:cs="Arial"/>
                <w:color w:val="000000"/>
                <w:sz w:val="20"/>
                <w:szCs w:val="20"/>
              </w:rPr>
              <w:t xml:space="preserve"> (n=</w:t>
            </w:r>
            <w:r w:rsidR="00845E69" w:rsidRPr="00274568">
              <w:rPr>
                <w:rFonts w:ascii="Arial" w:hAnsi="Arial" w:cs="Arial"/>
                <w:color w:val="000000"/>
                <w:sz w:val="20"/>
                <w:szCs w:val="20"/>
              </w:rPr>
              <w:t>2241</w:t>
            </w:r>
            <w:r w:rsidR="005C4485" w:rsidRPr="00274568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5F0F7" w14:textId="77777777" w:rsidR="00845E69" w:rsidRPr="00274568" w:rsidRDefault="00845E69" w:rsidP="00811C4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68">
              <w:rPr>
                <w:rFonts w:ascii="Arial" w:hAnsi="Arial" w:cs="Arial"/>
                <w:color w:val="000000"/>
                <w:sz w:val="20"/>
                <w:szCs w:val="20"/>
              </w:rPr>
              <w:t>p</w:t>
            </w:r>
          </w:p>
        </w:tc>
      </w:tr>
      <w:tr w:rsidR="005C4485" w:rsidRPr="00274568" w14:paraId="40CDB965" w14:textId="77777777" w:rsidTr="00811C41">
        <w:trPr>
          <w:trHeight w:val="288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3F92311" w14:textId="7605C0F0" w:rsidR="005C4485" w:rsidRPr="00274568" w:rsidRDefault="005C4485" w:rsidP="00811C4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68">
              <w:rPr>
                <w:rFonts w:ascii="Arial" w:hAnsi="Arial" w:cs="Arial"/>
                <w:color w:val="000000" w:themeColor="text1"/>
                <w:sz w:val="20"/>
                <w:szCs w:val="20"/>
              </w:rPr>
              <w:t>Age (years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2F54E" w14:textId="77777777" w:rsidR="005C4485" w:rsidRPr="00274568" w:rsidRDefault="005C4485" w:rsidP="00811C4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68">
              <w:rPr>
                <w:rFonts w:ascii="Arial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978AB" w14:textId="77777777" w:rsidR="005C4485" w:rsidRPr="00274568" w:rsidRDefault="005C4485" w:rsidP="00811C4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68">
              <w:rPr>
                <w:rFonts w:ascii="Arial" w:hAnsi="Arial" w:cs="Arial"/>
                <w:color w:val="000000"/>
                <w:sz w:val="20"/>
                <w:szCs w:val="20"/>
              </w:rPr>
              <w:t>63.1 (15.9)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70EF6" w14:textId="77777777" w:rsidR="005C4485" w:rsidRPr="00274568" w:rsidRDefault="005C4485" w:rsidP="00811C4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68">
              <w:rPr>
                <w:rFonts w:ascii="Arial" w:hAnsi="Arial" w:cs="Arial"/>
                <w:color w:val="000000"/>
                <w:sz w:val="20"/>
                <w:szCs w:val="20"/>
              </w:rPr>
              <w:t>62.9 (16.1)</w:t>
            </w: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5E137" w14:textId="2259082D" w:rsidR="005C4485" w:rsidRPr="00274568" w:rsidRDefault="005C4485" w:rsidP="00811C4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68">
              <w:rPr>
                <w:rFonts w:ascii="Arial" w:hAnsi="Arial" w:cs="Arial"/>
                <w:color w:val="000000"/>
                <w:sz w:val="20"/>
                <w:szCs w:val="20"/>
              </w:rPr>
              <w:t>0.76</w:t>
            </w:r>
            <w:r w:rsidR="00811C41" w:rsidRPr="00274568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5C4485" w:rsidRPr="00274568" w14:paraId="2E499818" w14:textId="77777777" w:rsidTr="00811C41">
        <w:trPr>
          <w:trHeight w:val="288"/>
        </w:trPr>
        <w:tc>
          <w:tcPr>
            <w:tcW w:w="2835" w:type="dxa"/>
            <w:shd w:val="clear" w:color="auto" w:fill="auto"/>
            <w:noWrap/>
            <w:hideMark/>
          </w:tcPr>
          <w:p w14:paraId="2F4E3D4C" w14:textId="65A03971" w:rsidR="005C4485" w:rsidRPr="00274568" w:rsidRDefault="005C4485" w:rsidP="00811C4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68">
              <w:rPr>
                <w:rFonts w:ascii="Arial" w:hAnsi="Arial" w:cs="Arial"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7924BC6" w14:textId="77777777" w:rsidR="005C4485" w:rsidRPr="00274568" w:rsidRDefault="005C4485" w:rsidP="00811C4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68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71C97D" w14:textId="77777777" w:rsidR="005C4485" w:rsidRPr="00274568" w:rsidRDefault="005C4485" w:rsidP="00811C4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68">
              <w:rPr>
                <w:rFonts w:ascii="Arial" w:hAnsi="Arial" w:cs="Arial"/>
                <w:color w:val="000000"/>
                <w:sz w:val="20"/>
                <w:szCs w:val="20"/>
              </w:rPr>
              <w:t>1563 (44.6)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124BA318" w14:textId="77777777" w:rsidR="005C4485" w:rsidRPr="00274568" w:rsidRDefault="005C4485" w:rsidP="00811C4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68">
              <w:rPr>
                <w:rFonts w:ascii="Arial" w:hAnsi="Arial" w:cs="Arial"/>
                <w:color w:val="000000"/>
                <w:sz w:val="20"/>
                <w:szCs w:val="20"/>
              </w:rPr>
              <w:t>1030 (46.0)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7ABC8BBC" w14:textId="77777777" w:rsidR="005C4485" w:rsidRPr="00274568" w:rsidRDefault="005C4485" w:rsidP="00811C4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68">
              <w:rPr>
                <w:rFonts w:ascii="Arial" w:hAnsi="Arial" w:cs="Arial"/>
                <w:color w:val="000000"/>
                <w:sz w:val="20"/>
                <w:szCs w:val="20"/>
              </w:rPr>
              <w:t>0.314</w:t>
            </w:r>
          </w:p>
        </w:tc>
      </w:tr>
      <w:tr w:rsidR="00811C41" w:rsidRPr="00274568" w14:paraId="230EE99C" w14:textId="77777777" w:rsidTr="00811C41">
        <w:trPr>
          <w:trHeight w:val="288"/>
        </w:trPr>
        <w:tc>
          <w:tcPr>
            <w:tcW w:w="2835" w:type="dxa"/>
            <w:shd w:val="clear" w:color="auto" w:fill="auto"/>
            <w:noWrap/>
            <w:hideMark/>
          </w:tcPr>
          <w:p w14:paraId="585CA0AB" w14:textId="4EC88B27" w:rsidR="00811C41" w:rsidRPr="00274568" w:rsidRDefault="00811C41" w:rsidP="00811C4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68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8C92B0" w14:textId="77777777" w:rsidR="00811C41" w:rsidRPr="00274568" w:rsidRDefault="00811C41" w:rsidP="00811C4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68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E47095" w14:textId="77777777" w:rsidR="00811C41" w:rsidRPr="00274568" w:rsidRDefault="00811C41" w:rsidP="00811C4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68">
              <w:rPr>
                <w:rFonts w:ascii="Arial" w:hAnsi="Arial" w:cs="Arial"/>
                <w:color w:val="000000"/>
                <w:sz w:val="20"/>
                <w:szCs w:val="20"/>
              </w:rPr>
              <w:t>1941 (55.4)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0591CB46" w14:textId="452FE903" w:rsidR="00811C41" w:rsidRPr="00274568" w:rsidRDefault="00811C41" w:rsidP="00811C4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68">
              <w:rPr>
                <w:rFonts w:ascii="Arial" w:hAnsi="Arial" w:cs="Arial"/>
                <w:color w:val="000000"/>
                <w:sz w:val="20"/>
                <w:szCs w:val="20"/>
              </w:rPr>
              <w:t>1211 (54.0)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09BFEDB5" w14:textId="671E0424" w:rsidR="00811C41" w:rsidRPr="00274568" w:rsidRDefault="00811C41" w:rsidP="00811C4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11C41" w:rsidRPr="00274568" w14:paraId="2308C49A" w14:textId="77777777" w:rsidTr="00811C41">
        <w:trPr>
          <w:trHeight w:val="288"/>
        </w:trPr>
        <w:tc>
          <w:tcPr>
            <w:tcW w:w="2835" w:type="dxa"/>
            <w:vMerge w:val="restart"/>
            <w:shd w:val="clear" w:color="auto" w:fill="auto"/>
            <w:noWrap/>
            <w:hideMark/>
          </w:tcPr>
          <w:p w14:paraId="0E24C9A3" w14:textId="55FBEF89" w:rsidR="00811C41" w:rsidRPr="00274568" w:rsidRDefault="00811C41" w:rsidP="00811C4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68">
              <w:rPr>
                <w:rFonts w:ascii="Arial" w:hAnsi="Arial" w:cs="Arial"/>
                <w:color w:val="000000" w:themeColor="text1"/>
                <w:sz w:val="20"/>
                <w:szCs w:val="20"/>
              </w:rPr>
              <w:t>American Society of Anesthesiologists (ASA) Grad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4581C07" w14:textId="77777777" w:rsidR="00811C41" w:rsidRPr="00274568" w:rsidRDefault="00811C41" w:rsidP="00811C4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68">
              <w:rPr>
                <w:rFonts w:ascii="Arial" w:hAnsi="Arial" w:cs="Arial"/>
                <w:color w:val="000000"/>
                <w:sz w:val="20"/>
                <w:szCs w:val="20"/>
              </w:rPr>
              <w:t>I-II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337F9A8" w14:textId="77777777" w:rsidR="00811C41" w:rsidRPr="00274568" w:rsidRDefault="00811C41" w:rsidP="00811C4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68">
              <w:rPr>
                <w:rFonts w:ascii="Arial" w:hAnsi="Arial" w:cs="Arial"/>
                <w:color w:val="000000"/>
                <w:sz w:val="20"/>
                <w:szCs w:val="20"/>
              </w:rPr>
              <w:t>2145 (65.6)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057175F4" w14:textId="77777777" w:rsidR="00811C41" w:rsidRPr="00274568" w:rsidRDefault="00811C41" w:rsidP="00811C4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68">
              <w:rPr>
                <w:rFonts w:ascii="Arial" w:hAnsi="Arial" w:cs="Arial"/>
                <w:color w:val="000000"/>
                <w:sz w:val="20"/>
                <w:szCs w:val="20"/>
              </w:rPr>
              <w:t>1373 (67.4)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6CC6D5E6" w14:textId="77777777" w:rsidR="00811C41" w:rsidRPr="00274568" w:rsidRDefault="00811C41" w:rsidP="00811C4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68">
              <w:rPr>
                <w:rFonts w:ascii="Arial" w:hAnsi="Arial" w:cs="Arial"/>
                <w:color w:val="000000"/>
                <w:sz w:val="20"/>
                <w:szCs w:val="20"/>
              </w:rPr>
              <w:t>0.189</w:t>
            </w:r>
          </w:p>
        </w:tc>
      </w:tr>
      <w:tr w:rsidR="00811C41" w:rsidRPr="00274568" w14:paraId="3C08E7C1" w14:textId="77777777" w:rsidTr="00811C41">
        <w:trPr>
          <w:trHeight w:val="288"/>
        </w:trPr>
        <w:tc>
          <w:tcPr>
            <w:tcW w:w="2835" w:type="dxa"/>
            <w:vMerge/>
            <w:shd w:val="clear" w:color="auto" w:fill="auto"/>
            <w:noWrap/>
            <w:hideMark/>
          </w:tcPr>
          <w:p w14:paraId="226B1F17" w14:textId="77777777" w:rsidR="00811C41" w:rsidRPr="00274568" w:rsidRDefault="00811C41" w:rsidP="00811C4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94725A" w14:textId="77777777" w:rsidR="00811C41" w:rsidRPr="00274568" w:rsidRDefault="00811C41" w:rsidP="00811C4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68">
              <w:rPr>
                <w:rFonts w:ascii="Arial" w:hAnsi="Arial" w:cs="Arial"/>
                <w:color w:val="000000"/>
                <w:sz w:val="20"/>
                <w:szCs w:val="20"/>
              </w:rPr>
              <w:t>III-V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F394A1" w14:textId="77777777" w:rsidR="00811C41" w:rsidRPr="00274568" w:rsidRDefault="00811C41" w:rsidP="00811C4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68">
              <w:rPr>
                <w:rFonts w:ascii="Arial" w:hAnsi="Arial" w:cs="Arial"/>
                <w:color w:val="000000"/>
                <w:sz w:val="20"/>
                <w:szCs w:val="20"/>
              </w:rPr>
              <w:t>1124 (34.4)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0299A53C" w14:textId="77777777" w:rsidR="00811C41" w:rsidRPr="00274568" w:rsidRDefault="00811C41" w:rsidP="00811C4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68">
              <w:rPr>
                <w:rFonts w:ascii="Arial" w:hAnsi="Arial" w:cs="Arial"/>
                <w:color w:val="000000"/>
                <w:sz w:val="20"/>
                <w:szCs w:val="20"/>
              </w:rPr>
              <w:t>665 (32.6)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B649083" w14:textId="77777777" w:rsidR="00811C41" w:rsidRPr="00274568" w:rsidRDefault="00811C41" w:rsidP="00811C4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C4485" w:rsidRPr="00274568" w14:paraId="15643CA7" w14:textId="77777777" w:rsidTr="00811C41">
        <w:trPr>
          <w:trHeight w:val="288"/>
        </w:trPr>
        <w:tc>
          <w:tcPr>
            <w:tcW w:w="2835" w:type="dxa"/>
            <w:shd w:val="clear" w:color="auto" w:fill="auto"/>
            <w:noWrap/>
            <w:hideMark/>
          </w:tcPr>
          <w:p w14:paraId="3CAFB2C0" w14:textId="7682DD1D" w:rsidR="005C4485" w:rsidRPr="00274568" w:rsidRDefault="005C4485" w:rsidP="00811C4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68">
              <w:rPr>
                <w:rFonts w:ascii="Arial" w:hAnsi="Arial" w:cs="Arial"/>
                <w:color w:val="000000" w:themeColor="text1"/>
                <w:sz w:val="20"/>
                <w:szCs w:val="20"/>
              </w:rPr>
              <w:t>Diabetes Mellitu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694F36" w14:textId="77777777" w:rsidR="005C4485" w:rsidRPr="00274568" w:rsidRDefault="005C4485" w:rsidP="00811C4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68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2108DD4" w14:textId="77777777" w:rsidR="005C4485" w:rsidRPr="00274568" w:rsidRDefault="005C4485" w:rsidP="00811C4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68">
              <w:rPr>
                <w:rFonts w:ascii="Arial" w:hAnsi="Arial" w:cs="Arial"/>
                <w:color w:val="000000"/>
                <w:sz w:val="20"/>
                <w:szCs w:val="20"/>
              </w:rPr>
              <w:t>2998 (85.6)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601DD53B" w14:textId="77777777" w:rsidR="005C4485" w:rsidRPr="00274568" w:rsidRDefault="005C4485" w:rsidP="00811C4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68">
              <w:rPr>
                <w:rFonts w:ascii="Arial" w:hAnsi="Arial" w:cs="Arial"/>
                <w:color w:val="000000"/>
                <w:sz w:val="20"/>
                <w:szCs w:val="20"/>
              </w:rPr>
              <w:t>1910 (85.5)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738A22C1" w14:textId="77777777" w:rsidR="005C4485" w:rsidRPr="00274568" w:rsidRDefault="005C4485" w:rsidP="00811C4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68">
              <w:rPr>
                <w:rFonts w:ascii="Arial" w:hAnsi="Arial" w:cs="Arial"/>
                <w:color w:val="000000"/>
                <w:sz w:val="20"/>
                <w:szCs w:val="20"/>
              </w:rPr>
              <w:t>0.875</w:t>
            </w:r>
          </w:p>
        </w:tc>
      </w:tr>
      <w:tr w:rsidR="005C4485" w:rsidRPr="00274568" w14:paraId="5B2C680B" w14:textId="77777777" w:rsidTr="00811C41">
        <w:trPr>
          <w:trHeight w:val="288"/>
        </w:trPr>
        <w:tc>
          <w:tcPr>
            <w:tcW w:w="2835" w:type="dxa"/>
            <w:shd w:val="clear" w:color="auto" w:fill="auto"/>
            <w:noWrap/>
            <w:hideMark/>
          </w:tcPr>
          <w:p w14:paraId="417793EE" w14:textId="1569A137" w:rsidR="005C4485" w:rsidRPr="00274568" w:rsidRDefault="005C4485" w:rsidP="00811C4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68"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372F352" w14:textId="77777777" w:rsidR="005C4485" w:rsidRPr="00274568" w:rsidRDefault="005C4485" w:rsidP="00811C4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68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BED4CCF" w14:textId="77777777" w:rsidR="005C4485" w:rsidRPr="00274568" w:rsidRDefault="005C4485" w:rsidP="00811C4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68">
              <w:rPr>
                <w:rFonts w:ascii="Arial" w:hAnsi="Arial" w:cs="Arial"/>
                <w:color w:val="000000"/>
                <w:sz w:val="20"/>
                <w:szCs w:val="20"/>
              </w:rPr>
              <w:t>504 (14.4)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29A867A2" w14:textId="77777777" w:rsidR="005C4485" w:rsidRPr="00274568" w:rsidRDefault="005C4485" w:rsidP="00811C4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68">
              <w:rPr>
                <w:rFonts w:ascii="Arial" w:hAnsi="Arial" w:cs="Arial"/>
                <w:color w:val="000000"/>
                <w:sz w:val="20"/>
                <w:szCs w:val="20"/>
              </w:rPr>
              <w:t>325 (14.5)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3C9C81CD" w14:textId="77777777" w:rsidR="005C4485" w:rsidRPr="00274568" w:rsidRDefault="005C4485" w:rsidP="00811C4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C4485" w:rsidRPr="00274568" w14:paraId="1F4E1827" w14:textId="77777777" w:rsidTr="00811C41">
        <w:trPr>
          <w:trHeight w:val="288"/>
        </w:trPr>
        <w:tc>
          <w:tcPr>
            <w:tcW w:w="2835" w:type="dxa"/>
            <w:shd w:val="clear" w:color="auto" w:fill="auto"/>
            <w:noWrap/>
            <w:hideMark/>
          </w:tcPr>
          <w:p w14:paraId="51A04E47" w14:textId="7B432E08" w:rsidR="005C4485" w:rsidRPr="00274568" w:rsidRDefault="005C4485" w:rsidP="00811C4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68">
              <w:rPr>
                <w:rFonts w:ascii="Arial" w:hAnsi="Arial" w:cs="Arial"/>
                <w:color w:val="000000" w:themeColor="text1"/>
                <w:sz w:val="20"/>
                <w:szCs w:val="20"/>
              </w:rPr>
              <w:t>Baseline eGFR on admission (ml/min/1.73 m</w:t>
            </w:r>
            <w:r w:rsidRPr="00274568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274568">
              <w:rPr>
                <w:rFonts w:ascii="Arial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DE7E34C" w14:textId="77777777" w:rsidR="005C4485" w:rsidRPr="00274568" w:rsidRDefault="005C4485" w:rsidP="00811C4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68">
              <w:rPr>
                <w:rFonts w:ascii="Arial" w:hAnsi="Arial" w:cs="Arial"/>
                <w:color w:val="000000"/>
                <w:sz w:val="20"/>
                <w:szCs w:val="20"/>
              </w:rPr>
              <w:t>&gt;9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07847F" w14:textId="77777777" w:rsidR="005C4485" w:rsidRPr="00274568" w:rsidRDefault="005C4485" w:rsidP="00811C4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68">
              <w:rPr>
                <w:rFonts w:ascii="Arial" w:hAnsi="Arial" w:cs="Arial"/>
                <w:color w:val="000000"/>
                <w:sz w:val="20"/>
                <w:szCs w:val="20"/>
              </w:rPr>
              <w:t>1517 (43.4)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7F72C437" w14:textId="77777777" w:rsidR="005C4485" w:rsidRPr="00274568" w:rsidRDefault="005C4485" w:rsidP="00811C4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68">
              <w:rPr>
                <w:rFonts w:ascii="Arial" w:hAnsi="Arial" w:cs="Arial"/>
                <w:color w:val="000000"/>
                <w:sz w:val="20"/>
                <w:szCs w:val="20"/>
              </w:rPr>
              <w:t>970 (44.2)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70DE6824" w14:textId="77777777" w:rsidR="005C4485" w:rsidRPr="00274568" w:rsidRDefault="005C4485" w:rsidP="00811C4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68">
              <w:rPr>
                <w:rFonts w:ascii="Arial" w:hAnsi="Arial" w:cs="Arial"/>
                <w:color w:val="000000"/>
                <w:sz w:val="20"/>
                <w:szCs w:val="20"/>
              </w:rPr>
              <w:t>0.863</w:t>
            </w:r>
          </w:p>
        </w:tc>
      </w:tr>
      <w:tr w:rsidR="005C4485" w:rsidRPr="00274568" w14:paraId="59328BA0" w14:textId="77777777" w:rsidTr="00811C41">
        <w:trPr>
          <w:trHeight w:val="288"/>
        </w:trPr>
        <w:tc>
          <w:tcPr>
            <w:tcW w:w="2835" w:type="dxa"/>
            <w:shd w:val="clear" w:color="auto" w:fill="auto"/>
            <w:noWrap/>
            <w:hideMark/>
          </w:tcPr>
          <w:p w14:paraId="12015960" w14:textId="77777777" w:rsidR="005C4485" w:rsidRPr="00274568" w:rsidRDefault="005C4485" w:rsidP="00811C4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CE7D1C" w14:textId="75F387E4" w:rsidR="005C4485" w:rsidRPr="00274568" w:rsidRDefault="005C4485" w:rsidP="00811C4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68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  <w:r w:rsidR="0027456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274568">
              <w:rPr>
                <w:rFonts w:ascii="Arial" w:hAnsi="Arial" w:cs="Arial"/>
                <w:color w:val="000000"/>
                <w:sz w:val="20"/>
                <w:szCs w:val="20"/>
              </w:rPr>
              <w:t>to</w:t>
            </w:r>
            <w:r w:rsidR="00274568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 w:rsidRPr="00274568">
              <w:rPr>
                <w:rFonts w:ascii="Arial" w:hAnsi="Arial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4A26EB9" w14:textId="77777777" w:rsidR="005C4485" w:rsidRPr="00274568" w:rsidRDefault="005C4485" w:rsidP="00811C4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68">
              <w:rPr>
                <w:rFonts w:ascii="Arial" w:hAnsi="Arial" w:cs="Arial"/>
                <w:color w:val="000000"/>
                <w:sz w:val="20"/>
                <w:szCs w:val="20"/>
              </w:rPr>
              <w:t>1471 (42.1)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667E509F" w14:textId="77777777" w:rsidR="005C4485" w:rsidRPr="00274568" w:rsidRDefault="005C4485" w:rsidP="00811C4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68">
              <w:rPr>
                <w:rFonts w:ascii="Arial" w:hAnsi="Arial" w:cs="Arial"/>
                <w:color w:val="000000"/>
                <w:sz w:val="20"/>
                <w:szCs w:val="20"/>
              </w:rPr>
              <w:t>913 (41.6)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16E7E46B" w14:textId="77777777" w:rsidR="005C4485" w:rsidRPr="00274568" w:rsidRDefault="005C4485" w:rsidP="00811C4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C4485" w:rsidRPr="00274568" w14:paraId="559E23A4" w14:textId="77777777" w:rsidTr="00811C41">
        <w:trPr>
          <w:trHeight w:val="288"/>
        </w:trPr>
        <w:tc>
          <w:tcPr>
            <w:tcW w:w="2835" w:type="dxa"/>
            <w:shd w:val="clear" w:color="auto" w:fill="auto"/>
            <w:noWrap/>
            <w:hideMark/>
          </w:tcPr>
          <w:p w14:paraId="03236028" w14:textId="77777777" w:rsidR="005C4485" w:rsidRPr="00274568" w:rsidRDefault="005C4485" w:rsidP="00811C4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F2C88A3" w14:textId="77777777" w:rsidR="005C4485" w:rsidRPr="00274568" w:rsidRDefault="005C4485" w:rsidP="00811C4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68">
              <w:rPr>
                <w:rFonts w:ascii="Arial" w:hAnsi="Arial" w:cs="Arial"/>
                <w:color w:val="000000"/>
                <w:sz w:val="20"/>
                <w:szCs w:val="20"/>
              </w:rPr>
              <w:t>&lt;6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A82D890" w14:textId="77777777" w:rsidR="005C4485" w:rsidRPr="00274568" w:rsidRDefault="005C4485" w:rsidP="00811C4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68">
              <w:rPr>
                <w:rFonts w:ascii="Arial" w:hAnsi="Arial" w:cs="Arial"/>
                <w:color w:val="000000"/>
                <w:sz w:val="20"/>
                <w:szCs w:val="20"/>
              </w:rPr>
              <w:t>506 (14.5)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38BB0D1D" w14:textId="77777777" w:rsidR="005C4485" w:rsidRPr="00274568" w:rsidRDefault="005C4485" w:rsidP="00811C4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68">
              <w:rPr>
                <w:rFonts w:ascii="Arial" w:hAnsi="Arial" w:cs="Arial"/>
                <w:color w:val="000000"/>
                <w:sz w:val="20"/>
                <w:szCs w:val="20"/>
              </w:rPr>
              <w:t>314 (14.3)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7AF2F496" w14:textId="77777777" w:rsidR="005C4485" w:rsidRPr="00274568" w:rsidRDefault="005C4485" w:rsidP="00811C4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5C4485" w:rsidRPr="00274568" w14:paraId="4F743478" w14:textId="77777777" w:rsidTr="00811C41">
        <w:trPr>
          <w:trHeight w:val="288"/>
        </w:trPr>
        <w:tc>
          <w:tcPr>
            <w:tcW w:w="2835" w:type="dxa"/>
            <w:shd w:val="clear" w:color="auto" w:fill="auto"/>
            <w:noWrap/>
            <w:hideMark/>
          </w:tcPr>
          <w:p w14:paraId="2ECA1BE0" w14:textId="7EF92980" w:rsidR="005C4485" w:rsidRPr="00274568" w:rsidRDefault="005C4485" w:rsidP="00811C4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68">
              <w:rPr>
                <w:rFonts w:ascii="Arial" w:hAnsi="Arial" w:cs="Arial"/>
                <w:color w:val="000000" w:themeColor="text1"/>
                <w:sz w:val="20"/>
                <w:szCs w:val="20"/>
              </w:rPr>
              <w:t>Operative Pathology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A9C3D4A" w14:textId="77777777" w:rsidR="005C4485" w:rsidRPr="00274568" w:rsidRDefault="005C4485" w:rsidP="00811C4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68">
              <w:rPr>
                <w:rFonts w:ascii="Arial" w:hAnsi="Arial" w:cs="Arial"/>
                <w:color w:val="000000"/>
                <w:sz w:val="20"/>
                <w:szCs w:val="20"/>
              </w:rPr>
              <w:t>Benig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6E7FC59" w14:textId="77777777" w:rsidR="005C4485" w:rsidRPr="00274568" w:rsidRDefault="005C4485" w:rsidP="00811C4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68">
              <w:rPr>
                <w:rFonts w:ascii="Arial" w:hAnsi="Arial" w:cs="Arial"/>
                <w:color w:val="000000"/>
                <w:sz w:val="20"/>
                <w:szCs w:val="20"/>
              </w:rPr>
              <w:t>1430 (40.9)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3CC8D293" w14:textId="77777777" w:rsidR="005C4485" w:rsidRPr="00274568" w:rsidRDefault="005C4485" w:rsidP="00811C4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68">
              <w:rPr>
                <w:rFonts w:ascii="Arial" w:hAnsi="Arial" w:cs="Arial"/>
                <w:color w:val="000000"/>
                <w:sz w:val="20"/>
                <w:szCs w:val="20"/>
              </w:rPr>
              <w:t>979 (43.8)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7F432F22" w14:textId="77777777" w:rsidR="005C4485" w:rsidRPr="00274568" w:rsidRDefault="005C4485" w:rsidP="00811C4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68">
              <w:rPr>
                <w:rFonts w:ascii="Arial" w:hAnsi="Arial" w:cs="Arial"/>
                <w:color w:val="000000"/>
                <w:sz w:val="20"/>
                <w:szCs w:val="20"/>
              </w:rPr>
              <w:t>0.028</w:t>
            </w:r>
          </w:p>
        </w:tc>
      </w:tr>
      <w:tr w:rsidR="00811C41" w:rsidRPr="00274568" w14:paraId="19335813" w14:textId="77777777" w:rsidTr="00811C41">
        <w:trPr>
          <w:trHeight w:val="288"/>
        </w:trPr>
        <w:tc>
          <w:tcPr>
            <w:tcW w:w="2835" w:type="dxa"/>
            <w:shd w:val="clear" w:color="auto" w:fill="auto"/>
            <w:noWrap/>
            <w:hideMark/>
          </w:tcPr>
          <w:p w14:paraId="380DC905" w14:textId="77777777" w:rsidR="00811C41" w:rsidRPr="00274568" w:rsidRDefault="00811C41" w:rsidP="00811C4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E58E1A" w14:textId="77777777" w:rsidR="00811C41" w:rsidRPr="00274568" w:rsidRDefault="00811C41" w:rsidP="00811C4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68">
              <w:rPr>
                <w:rFonts w:ascii="Arial" w:hAnsi="Arial" w:cs="Arial"/>
                <w:color w:val="000000"/>
                <w:sz w:val="20"/>
                <w:szCs w:val="20"/>
              </w:rPr>
              <w:t>Malignan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8892149" w14:textId="77777777" w:rsidR="00811C41" w:rsidRPr="00274568" w:rsidRDefault="00811C41" w:rsidP="00811C4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68">
              <w:rPr>
                <w:rFonts w:ascii="Arial" w:hAnsi="Arial" w:cs="Arial"/>
                <w:color w:val="000000"/>
                <w:sz w:val="20"/>
                <w:szCs w:val="20"/>
              </w:rPr>
              <w:t>2069 (59.1)</w:t>
            </w:r>
          </w:p>
        </w:tc>
        <w:tc>
          <w:tcPr>
            <w:tcW w:w="1383" w:type="dxa"/>
            <w:shd w:val="clear" w:color="auto" w:fill="auto"/>
            <w:noWrap/>
            <w:vAlign w:val="center"/>
          </w:tcPr>
          <w:p w14:paraId="5EBBD96D" w14:textId="08BE50E2" w:rsidR="00811C41" w:rsidRPr="00274568" w:rsidRDefault="00811C41" w:rsidP="00811C4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68">
              <w:rPr>
                <w:rFonts w:ascii="Arial" w:hAnsi="Arial" w:cs="Arial"/>
                <w:color w:val="000000"/>
                <w:sz w:val="20"/>
                <w:szCs w:val="20"/>
              </w:rPr>
              <w:t>1256 (56.2)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5FCEBCF1" w14:textId="3C6A8D4F" w:rsidR="00811C41" w:rsidRPr="00274568" w:rsidRDefault="00811C41" w:rsidP="00811C4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11C41" w:rsidRPr="00274568" w14:paraId="2DE907CB" w14:textId="77777777" w:rsidTr="00811C41">
        <w:trPr>
          <w:trHeight w:val="288"/>
        </w:trPr>
        <w:tc>
          <w:tcPr>
            <w:tcW w:w="2835" w:type="dxa"/>
            <w:shd w:val="clear" w:color="auto" w:fill="auto"/>
            <w:noWrap/>
            <w:hideMark/>
          </w:tcPr>
          <w:p w14:paraId="61C6814E" w14:textId="77CF3AEE" w:rsidR="00811C41" w:rsidRPr="00274568" w:rsidRDefault="00811C41" w:rsidP="00811C4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68">
              <w:rPr>
                <w:rFonts w:ascii="Arial" w:hAnsi="Arial" w:cs="Arial"/>
                <w:color w:val="000000" w:themeColor="text1"/>
                <w:sz w:val="20"/>
                <w:szCs w:val="20"/>
              </w:rPr>
              <w:t>Operative Urgency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5B7437" w14:textId="77777777" w:rsidR="00811C41" w:rsidRPr="00274568" w:rsidRDefault="00811C41" w:rsidP="00811C4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68">
              <w:rPr>
                <w:rFonts w:ascii="Arial" w:hAnsi="Arial" w:cs="Arial"/>
                <w:color w:val="000000"/>
                <w:sz w:val="20"/>
                <w:szCs w:val="20"/>
              </w:rPr>
              <w:t>Electiv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A862485" w14:textId="77777777" w:rsidR="00811C41" w:rsidRPr="00274568" w:rsidRDefault="00811C41" w:rsidP="00811C4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68">
              <w:rPr>
                <w:rFonts w:ascii="Arial" w:hAnsi="Arial" w:cs="Arial"/>
                <w:color w:val="000000"/>
                <w:sz w:val="20"/>
                <w:szCs w:val="20"/>
              </w:rPr>
              <w:t>2725 (77.8)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7733C12E" w14:textId="77777777" w:rsidR="00811C41" w:rsidRPr="00274568" w:rsidRDefault="00811C41" w:rsidP="00811C4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68">
              <w:rPr>
                <w:rFonts w:ascii="Arial" w:hAnsi="Arial" w:cs="Arial"/>
                <w:color w:val="000000"/>
                <w:sz w:val="20"/>
                <w:szCs w:val="20"/>
              </w:rPr>
              <w:t>1760 (78.5)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1786EAC3" w14:textId="77777777" w:rsidR="00811C41" w:rsidRPr="00274568" w:rsidRDefault="00811C41" w:rsidP="00811C4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68">
              <w:rPr>
                <w:rFonts w:ascii="Arial" w:hAnsi="Arial" w:cs="Arial"/>
                <w:color w:val="000000"/>
                <w:sz w:val="20"/>
                <w:szCs w:val="20"/>
              </w:rPr>
              <w:t>0.493</w:t>
            </w:r>
          </w:p>
        </w:tc>
      </w:tr>
      <w:tr w:rsidR="00811C41" w:rsidRPr="00274568" w14:paraId="3CD852AC" w14:textId="77777777" w:rsidTr="00811C41">
        <w:trPr>
          <w:trHeight w:val="288"/>
        </w:trPr>
        <w:tc>
          <w:tcPr>
            <w:tcW w:w="2835" w:type="dxa"/>
            <w:shd w:val="clear" w:color="auto" w:fill="auto"/>
            <w:noWrap/>
            <w:hideMark/>
          </w:tcPr>
          <w:p w14:paraId="5FDCBF20" w14:textId="77777777" w:rsidR="00811C41" w:rsidRPr="00274568" w:rsidRDefault="00811C41" w:rsidP="00811C4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9D1A4C" w14:textId="77777777" w:rsidR="00811C41" w:rsidRPr="00274568" w:rsidRDefault="00811C41" w:rsidP="00811C4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68">
              <w:rPr>
                <w:rFonts w:ascii="Arial" w:hAnsi="Arial" w:cs="Arial"/>
                <w:color w:val="000000"/>
                <w:sz w:val="20"/>
                <w:szCs w:val="20"/>
              </w:rPr>
              <w:t>Emergency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006B01F" w14:textId="77777777" w:rsidR="00811C41" w:rsidRPr="00274568" w:rsidRDefault="00811C41" w:rsidP="00811C4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68">
              <w:rPr>
                <w:rFonts w:ascii="Arial" w:hAnsi="Arial" w:cs="Arial"/>
                <w:color w:val="000000"/>
                <w:sz w:val="20"/>
                <w:szCs w:val="20"/>
              </w:rPr>
              <w:t>779 (22.2)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2B9F7F49" w14:textId="77777777" w:rsidR="00811C41" w:rsidRPr="00274568" w:rsidRDefault="00811C41" w:rsidP="00811C4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68">
              <w:rPr>
                <w:rFonts w:ascii="Arial" w:hAnsi="Arial" w:cs="Arial"/>
                <w:color w:val="000000"/>
                <w:sz w:val="20"/>
                <w:szCs w:val="20"/>
              </w:rPr>
              <w:t>481 (21.5)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20E2EE2F" w14:textId="77777777" w:rsidR="00811C41" w:rsidRPr="00274568" w:rsidRDefault="00811C41" w:rsidP="00811C4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11C41" w:rsidRPr="00274568" w14:paraId="28932B5D" w14:textId="77777777" w:rsidTr="00811C41">
        <w:trPr>
          <w:trHeight w:val="288"/>
        </w:trPr>
        <w:tc>
          <w:tcPr>
            <w:tcW w:w="2835" w:type="dxa"/>
            <w:shd w:val="clear" w:color="auto" w:fill="auto"/>
            <w:noWrap/>
            <w:hideMark/>
          </w:tcPr>
          <w:p w14:paraId="4558748D" w14:textId="28AAEA8E" w:rsidR="00811C41" w:rsidRPr="00274568" w:rsidRDefault="00811C41" w:rsidP="00811C4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68">
              <w:rPr>
                <w:rFonts w:ascii="Arial" w:hAnsi="Arial" w:cs="Arial"/>
                <w:color w:val="000000"/>
                <w:sz w:val="20"/>
                <w:szCs w:val="20"/>
              </w:rPr>
              <w:t>Operative Approach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7C22CE" w14:textId="77777777" w:rsidR="00811C41" w:rsidRPr="00274568" w:rsidRDefault="00811C41" w:rsidP="00811C4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68">
              <w:rPr>
                <w:rFonts w:ascii="Arial" w:hAnsi="Arial" w:cs="Arial"/>
                <w:color w:val="000000"/>
                <w:sz w:val="20"/>
                <w:szCs w:val="20"/>
              </w:rPr>
              <w:t>Minimally-invasiv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E503404" w14:textId="77777777" w:rsidR="00811C41" w:rsidRPr="00274568" w:rsidRDefault="00811C41" w:rsidP="00811C4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68">
              <w:rPr>
                <w:rFonts w:ascii="Arial" w:hAnsi="Arial" w:cs="Arial"/>
                <w:color w:val="000000"/>
                <w:sz w:val="20"/>
                <w:szCs w:val="20"/>
              </w:rPr>
              <w:t>1322 (37.8)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75E86EF7" w14:textId="77777777" w:rsidR="00811C41" w:rsidRPr="00274568" w:rsidRDefault="00811C41" w:rsidP="00811C4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68">
              <w:rPr>
                <w:rFonts w:ascii="Arial" w:hAnsi="Arial" w:cs="Arial"/>
                <w:color w:val="000000"/>
                <w:sz w:val="20"/>
                <w:szCs w:val="20"/>
              </w:rPr>
              <w:t>1061 (47.5)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70F6010C" w14:textId="77777777" w:rsidR="00811C41" w:rsidRPr="00274568" w:rsidRDefault="00811C41" w:rsidP="00811C4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68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811C41" w:rsidRPr="00274568" w14:paraId="20365AD4" w14:textId="77777777" w:rsidTr="00811C41">
        <w:trPr>
          <w:trHeight w:val="288"/>
        </w:trPr>
        <w:tc>
          <w:tcPr>
            <w:tcW w:w="2835" w:type="dxa"/>
            <w:shd w:val="clear" w:color="auto" w:fill="auto"/>
            <w:noWrap/>
            <w:hideMark/>
          </w:tcPr>
          <w:p w14:paraId="30F347F5" w14:textId="77777777" w:rsidR="00811C41" w:rsidRPr="00274568" w:rsidRDefault="00811C41" w:rsidP="00811C4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01C4C30" w14:textId="77777777" w:rsidR="00811C41" w:rsidRPr="00274568" w:rsidRDefault="00811C41" w:rsidP="00811C4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68">
              <w:rPr>
                <w:rFonts w:ascii="Arial" w:hAnsi="Arial" w:cs="Arial"/>
                <w:color w:val="000000"/>
                <w:sz w:val="20"/>
                <w:szCs w:val="20"/>
              </w:rPr>
              <w:t>Open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A37A2B" w14:textId="77777777" w:rsidR="00811C41" w:rsidRPr="00274568" w:rsidRDefault="00811C41" w:rsidP="00811C4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68">
              <w:rPr>
                <w:rFonts w:ascii="Arial" w:hAnsi="Arial" w:cs="Arial"/>
                <w:color w:val="000000"/>
                <w:sz w:val="20"/>
                <w:szCs w:val="20"/>
              </w:rPr>
              <w:t>2177 (62.2)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443F3578" w14:textId="77777777" w:rsidR="00811C41" w:rsidRPr="00274568" w:rsidRDefault="00811C41" w:rsidP="00811C4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68">
              <w:rPr>
                <w:rFonts w:ascii="Arial" w:hAnsi="Arial" w:cs="Arial"/>
                <w:color w:val="000000"/>
                <w:sz w:val="20"/>
                <w:szCs w:val="20"/>
              </w:rPr>
              <w:t>1171 (52.5)</w:t>
            </w:r>
          </w:p>
        </w:tc>
        <w:tc>
          <w:tcPr>
            <w:tcW w:w="965" w:type="dxa"/>
            <w:shd w:val="clear" w:color="auto" w:fill="auto"/>
            <w:vAlign w:val="center"/>
          </w:tcPr>
          <w:p w14:paraId="1292AE53" w14:textId="7A34521E" w:rsidR="00811C41" w:rsidRPr="00274568" w:rsidRDefault="00811C41" w:rsidP="00811C4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11C41" w:rsidRPr="00274568" w14:paraId="4210EE42" w14:textId="77777777" w:rsidTr="00811C41">
        <w:trPr>
          <w:trHeight w:val="288"/>
        </w:trPr>
        <w:tc>
          <w:tcPr>
            <w:tcW w:w="2835" w:type="dxa"/>
            <w:vMerge w:val="restart"/>
            <w:shd w:val="clear" w:color="auto" w:fill="auto"/>
            <w:noWrap/>
            <w:hideMark/>
          </w:tcPr>
          <w:p w14:paraId="106064D7" w14:textId="77777777" w:rsidR="00811C41" w:rsidRPr="00274568" w:rsidRDefault="00811C41" w:rsidP="00811C4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68">
              <w:rPr>
                <w:rFonts w:ascii="Arial" w:hAnsi="Arial" w:cs="Arial"/>
                <w:color w:val="000000" w:themeColor="text1"/>
                <w:sz w:val="20"/>
                <w:szCs w:val="20"/>
              </w:rPr>
              <w:t>7-day Postoperative Acute Kidney Injury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D095037" w14:textId="77777777" w:rsidR="00811C41" w:rsidRPr="00274568" w:rsidRDefault="00811C41" w:rsidP="00811C4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68">
              <w:rPr>
                <w:rFonts w:ascii="Arial" w:hAnsi="Arial"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572C17" w14:textId="77777777" w:rsidR="00811C41" w:rsidRPr="00274568" w:rsidRDefault="00811C41" w:rsidP="00811C4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68">
              <w:rPr>
                <w:rFonts w:ascii="Arial" w:hAnsi="Arial" w:cs="Arial"/>
                <w:color w:val="000000"/>
                <w:sz w:val="20"/>
                <w:szCs w:val="20"/>
              </w:rPr>
              <w:t>3029 (86.4)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30434D97" w14:textId="77777777" w:rsidR="00811C41" w:rsidRPr="00274568" w:rsidRDefault="00811C41" w:rsidP="00811C4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68">
              <w:rPr>
                <w:rFonts w:ascii="Arial" w:hAnsi="Arial" w:cs="Arial"/>
                <w:color w:val="000000"/>
                <w:sz w:val="20"/>
                <w:szCs w:val="20"/>
              </w:rPr>
              <w:t>1874 (88.1)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21046E87" w14:textId="77777777" w:rsidR="00811C41" w:rsidRPr="00274568" w:rsidRDefault="00811C41" w:rsidP="00811C4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68">
              <w:rPr>
                <w:rFonts w:ascii="Arial" w:hAnsi="Arial" w:cs="Arial"/>
                <w:color w:val="000000"/>
                <w:sz w:val="20"/>
                <w:szCs w:val="20"/>
              </w:rPr>
              <w:t>0.163</w:t>
            </w:r>
          </w:p>
        </w:tc>
      </w:tr>
      <w:tr w:rsidR="00811C41" w:rsidRPr="00274568" w14:paraId="0EC7FD51" w14:textId="77777777" w:rsidTr="00811C41">
        <w:trPr>
          <w:trHeight w:val="288"/>
        </w:trPr>
        <w:tc>
          <w:tcPr>
            <w:tcW w:w="2835" w:type="dxa"/>
            <w:vMerge/>
            <w:shd w:val="clear" w:color="auto" w:fill="auto"/>
            <w:noWrap/>
            <w:hideMark/>
          </w:tcPr>
          <w:p w14:paraId="1E91432E" w14:textId="77777777" w:rsidR="00811C41" w:rsidRPr="00274568" w:rsidRDefault="00811C41" w:rsidP="00811C4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CAF016" w14:textId="77777777" w:rsidR="00811C41" w:rsidRPr="00274568" w:rsidRDefault="00811C41" w:rsidP="00811C4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68">
              <w:rPr>
                <w:rFonts w:ascii="Arial" w:hAnsi="Arial" w:cs="Arial"/>
                <w:color w:val="000000" w:themeColor="text1"/>
                <w:sz w:val="20"/>
                <w:szCs w:val="20"/>
              </w:rPr>
              <w:t>Stage 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569548F" w14:textId="77777777" w:rsidR="00811C41" w:rsidRPr="00274568" w:rsidRDefault="00811C41" w:rsidP="00811C4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68">
              <w:rPr>
                <w:rFonts w:ascii="Arial" w:hAnsi="Arial" w:cs="Arial"/>
                <w:color w:val="000000"/>
                <w:sz w:val="20"/>
                <w:szCs w:val="20"/>
              </w:rPr>
              <w:t>323 (9.2)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04DDC041" w14:textId="77777777" w:rsidR="00811C41" w:rsidRPr="00274568" w:rsidRDefault="00811C41" w:rsidP="00811C4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68">
              <w:rPr>
                <w:rFonts w:ascii="Arial" w:hAnsi="Arial" w:cs="Arial"/>
                <w:color w:val="000000"/>
                <w:sz w:val="20"/>
                <w:szCs w:val="20"/>
              </w:rPr>
              <w:t>167 (7.9)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A2529F8" w14:textId="77777777" w:rsidR="00811C41" w:rsidRPr="00274568" w:rsidRDefault="00811C41" w:rsidP="00811C4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11C41" w:rsidRPr="00274568" w14:paraId="48D22FFC" w14:textId="77777777" w:rsidTr="00811C41">
        <w:trPr>
          <w:trHeight w:val="288"/>
        </w:trPr>
        <w:tc>
          <w:tcPr>
            <w:tcW w:w="2835" w:type="dxa"/>
            <w:vMerge/>
            <w:shd w:val="clear" w:color="auto" w:fill="auto"/>
            <w:noWrap/>
            <w:hideMark/>
          </w:tcPr>
          <w:p w14:paraId="294DC752" w14:textId="77777777" w:rsidR="00811C41" w:rsidRPr="00274568" w:rsidRDefault="00811C41" w:rsidP="00811C41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E465CA" w14:textId="77777777" w:rsidR="00811C41" w:rsidRPr="00274568" w:rsidRDefault="00811C41" w:rsidP="00811C4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68">
              <w:rPr>
                <w:rFonts w:ascii="Arial" w:hAnsi="Arial" w:cs="Arial"/>
                <w:color w:val="000000" w:themeColor="text1"/>
                <w:sz w:val="20"/>
                <w:szCs w:val="20"/>
              </w:rPr>
              <w:t>Stage 2/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021B76D" w14:textId="77777777" w:rsidR="00811C41" w:rsidRPr="00274568" w:rsidRDefault="00811C41" w:rsidP="00811C4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68">
              <w:rPr>
                <w:rFonts w:ascii="Arial" w:hAnsi="Arial" w:cs="Arial"/>
                <w:color w:val="000000"/>
                <w:sz w:val="20"/>
                <w:szCs w:val="20"/>
              </w:rPr>
              <w:t>152 (4.3)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28867730" w14:textId="77777777" w:rsidR="00811C41" w:rsidRPr="00274568" w:rsidRDefault="00811C41" w:rsidP="00811C4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68">
              <w:rPr>
                <w:rFonts w:ascii="Arial" w:hAnsi="Arial" w:cs="Arial"/>
                <w:color w:val="000000"/>
                <w:sz w:val="20"/>
                <w:szCs w:val="20"/>
              </w:rPr>
              <w:t>85 (4.0)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99734D2" w14:textId="77777777" w:rsidR="00811C41" w:rsidRPr="00274568" w:rsidRDefault="00811C41" w:rsidP="00811C4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11C41" w:rsidRPr="00274568" w14:paraId="3779781C" w14:textId="77777777" w:rsidTr="00811C41">
        <w:trPr>
          <w:trHeight w:val="288"/>
        </w:trPr>
        <w:tc>
          <w:tcPr>
            <w:tcW w:w="2835" w:type="dxa"/>
            <w:vMerge w:val="restart"/>
            <w:shd w:val="clear" w:color="auto" w:fill="auto"/>
            <w:noWrap/>
            <w:hideMark/>
          </w:tcPr>
          <w:p w14:paraId="51E862E8" w14:textId="183C75E6" w:rsidR="00811C41" w:rsidRPr="00274568" w:rsidRDefault="00811C41" w:rsidP="00811C4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68">
              <w:rPr>
                <w:rFonts w:ascii="Arial" w:hAnsi="Arial" w:cs="Arial"/>
                <w:color w:val="000000"/>
                <w:sz w:val="20"/>
                <w:szCs w:val="20"/>
              </w:rPr>
              <w:t>Postoperative Complications (30-day Clavien-Dindo grade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B2730A0" w14:textId="3C3693A4" w:rsidR="00811C41" w:rsidRPr="00274568" w:rsidRDefault="00811C41" w:rsidP="00811C4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68">
              <w:rPr>
                <w:rFonts w:ascii="Arial" w:hAnsi="Arial" w:cs="Arial"/>
                <w:color w:val="000000"/>
                <w:sz w:val="20"/>
                <w:szCs w:val="20"/>
              </w:rPr>
              <w:t>No major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9815BDF" w14:textId="77777777" w:rsidR="00811C41" w:rsidRPr="00274568" w:rsidRDefault="00811C41" w:rsidP="00811C4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68">
              <w:rPr>
                <w:rFonts w:ascii="Arial" w:hAnsi="Arial" w:cs="Arial"/>
                <w:color w:val="000000"/>
                <w:sz w:val="20"/>
                <w:szCs w:val="20"/>
              </w:rPr>
              <w:t>2943 (84.1)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42AE2326" w14:textId="77777777" w:rsidR="00811C41" w:rsidRPr="00274568" w:rsidRDefault="00811C41" w:rsidP="00811C4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68">
              <w:rPr>
                <w:rFonts w:ascii="Arial" w:hAnsi="Arial" w:cs="Arial"/>
                <w:color w:val="000000"/>
                <w:sz w:val="20"/>
                <w:szCs w:val="20"/>
              </w:rPr>
              <w:t>1918 (86.1)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2D8737EE" w14:textId="77777777" w:rsidR="00811C41" w:rsidRPr="00274568" w:rsidRDefault="00811C41" w:rsidP="00811C4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68">
              <w:rPr>
                <w:rFonts w:ascii="Arial" w:hAnsi="Arial" w:cs="Arial"/>
                <w:color w:val="000000"/>
                <w:sz w:val="20"/>
                <w:szCs w:val="20"/>
              </w:rPr>
              <w:t>0.034</w:t>
            </w:r>
          </w:p>
        </w:tc>
      </w:tr>
      <w:tr w:rsidR="00811C41" w:rsidRPr="00274568" w14:paraId="2557F7F0" w14:textId="77777777" w:rsidTr="00811C41">
        <w:trPr>
          <w:trHeight w:val="288"/>
        </w:trPr>
        <w:tc>
          <w:tcPr>
            <w:tcW w:w="2835" w:type="dxa"/>
            <w:vMerge/>
            <w:shd w:val="clear" w:color="auto" w:fill="auto"/>
            <w:noWrap/>
            <w:hideMark/>
          </w:tcPr>
          <w:p w14:paraId="4A018B0F" w14:textId="77777777" w:rsidR="00811C41" w:rsidRPr="00274568" w:rsidRDefault="00811C41" w:rsidP="00811C4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40A3D4" w14:textId="3D09286A" w:rsidR="00811C41" w:rsidRPr="00274568" w:rsidRDefault="00811C41" w:rsidP="00811C4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68">
              <w:rPr>
                <w:rFonts w:ascii="Arial" w:hAnsi="Arial" w:cs="Arial"/>
                <w:color w:val="000000"/>
                <w:sz w:val="20"/>
                <w:szCs w:val="20"/>
              </w:rPr>
              <w:t>Major (III-V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2D9CCA4" w14:textId="77777777" w:rsidR="00811C41" w:rsidRPr="00274568" w:rsidRDefault="00811C41" w:rsidP="00811C4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68">
              <w:rPr>
                <w:rFonts w:ascii="Arial" w:hAnsi="Arial" w:cs="Arial"/>
                <w:color w:val="000000"/>
                <w:sz w:val="20"/>
                <w:szCs w:val="20"/>
              </w:rPr>
              <w:t>558 (15.9)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188C7424" w14:textId="77777777" w:rsidR="00811C41" w:rsidRPr="00274568" w:rsidRDefault="00811C41" w:rsidP="00811C4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68">
              <w:rPr>
                <w:rFonts w:ascii="Arial" w:hAnsi="Arial" w:cs="Arial"/>
                <w:color w:val="000000"/>
                <w:sz w:val="20"/>
                <w:szCs w:val="20"/>
              </w:rPr>
              <w:t>309 (13.9)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5F504445" w14:textId="77777777" w:rsidR="00811C41" w:rsidRPr="00274568" w:rsidRDefault="00811C41" w:rsidP="00811C4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811C41" w:rsidRPr="00274568" w14:paraId="11AD6E5F" w14:textId="77777777" w:rsidTr="00811C41">
        <w:trPr>
          <w:trHeight w:val="288"/>
        </w:trPr>
        <w:tc>
          <w:tcPr>
            <w:tcW w:w="2835" w:type="dxa"/>
            <w:vMerge w:val="restart"/>
            <w:shd w:val="clear" w:color="auto" w:fill="auto"/>
            <w:noWrap/>
            <w:hideMark/>
          </w:tcPr>
          <w:p w14:paraId="66C305CC" w14:textId="1990E7A3" w:rsidR="00811C41" w:rsidRPr="00274568" w:rsidRDefault="00811C41" w:rsidP="00811C4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68">
              <w:rPr>
                <w:rFonts w:ascii="Arial" w:hAnsi="Arial" w:cs="Arial"/>
                <w:color w:val="000000"/>
                <w:sz w:val="20"/>
                <w:szCs w:val="20"/>
              </w:rPr>
              <w:t>30-day postoperative mortality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C261F6" w14:textId="77777777" w:rsidR="00811C41" w:rsidRPr="00274568" w:rsidRDefault="00811C41" w:rsidP="00811C4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68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6350810" w14:textId="63740338" w:rsidR="00811C41" w:rsidRPr="00274568" w:rsidRDefault="007216B0" w:rsidP="00811C4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68">
              <w:rPr>
                <w:rFonts w:ascii="Arial" w:hAnsi="Arial" w:cs="Arial"/>
                <w:color w:val="000000"/>
                <w:sz w:val="20"/>
                <w:szCs w:val="20"/>
              </w:rPr>
              <w:t xml:space="preserve">3410 </w:t>
            </w:r>
            <w:r w:rsidR="00811C41" w:rsidRPr="00274568">
              <w:rPr>
                <w:rFonts w:ascii="Arial" w:hAnsi="Arial" w:cs="Arial"/>
                <w:color w:val="000000"/>
                <w:sz w:val="20"/>
                <w:szCs w:val="20"/>
              </w:rPr>
              <w:t>(97.3)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4B8324A7" w14:textId="77777777" w:rsidR="00811C41" w:rsidRPr="00274568" w:rsidRDefault="00811C41" w:rsidP="00811C4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68">
              <w:rPr>
                <w:rFonts w:ascii="Arial" w:hAnsi="Arial" w:cs="Arial"/>
                <w:color w:val="000000"/>
                <w:sz w:val="20"/>
                <w:szCs w:val="20"/>
              </w:rPr>
              <w:t>2158 (96.9)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01220884" w14:textId="77777777" w:rsidR="00811C41" w:rsidRPr="00274568" w:rsidRDefault="00811C41" w:rsidP="00811C4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68">
              <w:rPr>
                <w:rFonts w:ascii="Arial" w:hAnsi="Arial" w:cs="Arial"/>
                <w:color w:val="000000"/>
                <w:sz w:val="20"/>
                <w:szCs w:val="20"/>
              </w:rPr>
              <w:t>0.264</w:t>
            </w:r>
          </w:p>
        </w:tc>
      </w:tr>
      <w:tr w:rsidR="00811C41" w:rsidRPr="00274568" w14:paraId="602AD38F" w14:textId="77777777" w:rsidTr="00811C41">
        <w:trPr>
          <w:trHeight w:val="288"/>
        </w:trPr>
        <w:tc>
          <w:tcPr>
            <w:tcW w:w="2835" w:type="dxa"/>
            <w:vMerge/>
            <w:shd w:val="clear" w:color="auto" w:fill="auto"/>
            <w:noWrap/>
            <w:hideMark/>
          </w:tcPr>
          <w:p w14:paraId="456FF1C1" w14:textId="77777777" w:rsidR="00811C41" w:rsidRPr="00274568" w:rsidRDefault="00811C41" w:rsidP="00811C4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9A43C7" w14:textId="77777777" w:rsidR="00811C41" w:rsidRPr="00274568" w:rsidRDefault="00811C41" w:rsidP="00811C41">
            <w:pPr>
              <w:spacing w:line="36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68">
              <w:rPr>
                <w:rFonts w:ascii="Arial" w:hAnsi="Arial" w:cs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327168A" w14:textId="74AC6DC2" w:rsidR="00811C41" w:rsidRPr="00274568" w:rsidRDefault="00811C41" w:rsidP="00811C4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68">
              <w:rPr>
                <w:rFonts w:ascii="Arial" w:hAnsi="Arial" w:cs="Arial"/>
                <w:color w:val="333333"/>
                <w:sz w:val="20"/>
                <w:szCs w:val="20"/>
              </w:rPr>
              <w:t>9</w:t>
            </w:r>
            <w:r w:rsidR="007216B0" w:rsidRPr="00274568">
              <w:rPr>
                <w:rFonts w:ascii="Arial" w:hAnsi="Arial" w:cs="Arial"/>
                <w:color w:val="333333"/>
                <w:sz w:val="20"/>
                <w:szCs w:val="20"/>
              </w:rPr>
              <w:t>4</w:t>
            </w:r>
            <w:r w:rsidRPr="00274568">
              <w:rPr>
                <w:rFonts w:ascii="Arial" w:hAnsi="Arial" w:cs="Arial"/>
                <w:color w:val="000000"/>
                <w:sz w:val="20"/>
                <w:szCs w:val="20"/>
              </w:rPr>
              <w:t xml:space="preserve"> (2.7)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14:paraId="2D987FAE" w14:textId="77777777" w:rsidR="00811C41" w:rsidRPr="00274568" w:rsidRDefault="00811C41" w:rsidP="00811C4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74568">
              <w:rPr>
                <w:rFonts w:ascii="Arial" w:hAnsi="Arial" w:cs="Arial"/>
                <w:color w:val="000000"/>
                <w:sz w:val="20"/>
                <w:szCs w:val="20"/>
              </w:rPr>
              <w:t>69 (3.1)</w:t>
            </w:r>
          </w:p>
        </w:tc>
        <w:tc>
          <w:tcPr>
            <w:tcW w:w="965" w:type="dxa"/>
            <w:shd w:val="clear" w:color="auto" w:fill="auto"/>
            <w:noWrap/>
            <w:vAlign w:val="center"/>
            <w:hideMark/>
          </w:tcPr>
          <w:p w14:paraId="4E66FDFE" w14:textId="77777777" w:rsidR="00811C41" w:rsidRPr="00274568" w:rsidRDefault="00811C41" w:rsidP="00811C41">
            <w:pPr>
              <w:spacing w:line="36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3E8964AF" w14:textId="58C2D4EF" w:rsidR="00274568" w:rsidRPr="00274568" w:rsidRDefault="00274568" w:rsidP="00F32513">
      <w:pPr>
        <w:pStyle w:val="NormalWeb"/>
        <w:shd w:val="clear" w:color="auto" w:fill="FFFFFF"/>
        <w:spacing w:before="0" w:beforeAutospacing="0" w:after="150" w:afterAutospacing="0"/>
        <w:rPr>
          <w:rFonts w:ascii="Arial" w:hAnsi="Arial" w:cs="Arial"/>
          <w:color w:val="333333"/>
          <w:sz w:val="22"/>
          <w:szCs w:val="22"/>
        </w:rPr>
      </w:pPr>
    </w:p>
    <w:p w14:paraId="41C62F70" w14:textId="77777777" w:rsidR="009E742B" w:rsidRDefault="009E742B">
      <w:pPr>
        <w:spacing w:after="200" w:line="276" w:lineRule="auto"/>
        <w:rPr>
          <w:rFonts w:ascii="Arial" w:hAnsi="Arial" w:cs="Arial"/>
          <w:color w:val="333333"/>
          <w:sz w:val="22"/>
          <w:szCs w:val="22"/>
        </w:rPr>
        <w:sectPr w:rsidR="009E742B" w:rsidSect="00E94EF4">
          <w:pgSz w:w="11906" w:h="16838" w:code="9"/>
          <w:pgMar w:top="1440" w:right="1440" w:bottom="1440" w:left="1440" w:header="720" w:footer="720" w:gutter="0"/>
          <w:cols w:space="720"/>
          <w:docGrid w:linePitch="326"/>
        </w:sectPr>
      </w:pPr>
    </w:p>
    <w:p w14:paraId="42F0C319" w14:textId="0A921434" w:rsidR="009E742B" w:rsidRDefault="009E742B" w:rsidP="009E742B">
      <w:pPr>
        <w:pStyle w:val="NormalWeb"/>
        <w:shd w:val="clear" w:color="auto" w:fill="FFFFFF"/>
        <w:spacing w:before="0" w:beforeAutospacing="0" w:after="150" w:afterAutospacing="0"/>
        <w:rPr>
          <w:rFonts w:ascii="Arial" w:hAnsi="Arial" w:cs="Arial"/>
          <w:sz w:val="22"/>
          <w:szCs w:val="22"/>
        </w:rPr>
      </w:pPr>
      <w:r w:rsidRPr="00274568"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Table </w:t>
      </w:r>
      <w:r>
        <w:rPr>
          <w:rFonts w:ascii="Arial" w:hAnsi="Arial" w:cs="Arial"/>
          <w:b/>
          <w:bCs/>
          <w:sz w:val="22"/>
          <w:szCs w:val="22"/>
        </w:rPr>
        <w:t>3</w:t>
      </w:r>
      <w:r w:rsidRPr="00274568">
        <w:rPr>
          <w:rFonts w:ascii="Arial" w:hAnsi="Arial" w:cs="Arial"/>
          <w:sz w:val="22"/>
          <w:szCs w:val="22"/>
        </w:rPr>
        <w:t xml:space="preserve">: </w:t>
      </w:r>
      <w:r w:rsidR="00C00743">
        <w:rPr>
          <w:rFonts w:ascii="Arial" w:hAnsi="Arial" w:cs="Arial"/>
          <w:sz w:val="18"/>
          <w:szCs w:val="18"/>
        </w:rPr>
        <w:t>Cox-regression model of patient survival from postoperative day 0 to 365 following major elective gastrointestinal surgery, by AKI stage.</w:t>
      </w:r>
    </w:p>
    <w:tbl>
      <w:tblPr>
        <w:tblW w:w="13650" w:type="dxa"/>
        <w:tblBorders>
          <w:bottom w:val="single" w:sz="4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4778"/>
        <w:gridCol w:w="1139"/>
        <w:gridCol w:w="1335"/>
        <w:gridCol w:w="1518"/>
        <w:gridCol w:w="2440"/>
        <w:gridCol w:w="2440"/>
      </w:tblGrid>
      <w:tr w:rsidR="00C00743" w14:paraId="51F54A9F" w14:textId="77777777" w:rsidTr="00C00743">
        <w:trPr>
          <w:trHeight w:val="20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2BB44F18" w14:textId="77777777" w:rsidR="00C00743" w:rsidRDefault="00C00743">
            <w:pPr>
              <w:pStyle w:val="NoSpacing"/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3F4B0A82" w14:textId="77777777" w:rsidR="00C00743" w:rsidRDefault="00C00743">
            <w:pPr>
              <w:pStyle w:val="NoSpacing"/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3CDEFF4F" w14:textId="77777777" w:rsidR="00C00743" w:rsidRDefault="00C00743">
            <w:pPr>
              <w:pStyle w:val="NoSpacing"/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-Year Postoperative Mortality</w:t>
            </w:r>
          </w:p>
        </w:tc>
      </w:tr>
      <w:tr w:rsidR="00D85AB6" w14:paraId="428E3BE1" w14:textId="77777777" w:rsidTr="00C00743">
        <w:trPr>
          <w:trHeight w:val="20"/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4A3C9632" w14:textId="77777777" w:rsidR="00C00743" w:rsidRDefault="00C00743">
            <w:pPr>
              <w:pStyle w:val="NoSpacing"/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</w:tcPr>
          <w:p w14:paraId="115ACD3D" w14:textId="77777777" w:rsidR="00C00743" w:rsidRDefault="00C00743">
            <w:pPr>
              <w:pStyle w:val="NoSpacing"/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6380652A" w14:textId="2C359240" w:rsidR="00C00743" w:rsidRDefault="00C00743">
            <w:pPr>
              <w:pStyle w:val="NoSpacing"/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Died (n=</w:t>
            </w:r>
            <w:r w:rsidR="00D85AB6">
              <w:rPr>
                <w:rFonts w:ascii="Arial" w:hAnsi="Arial" w:cs="Arial"/>
                <w:sz w:val="18"/>
                <w:szCs w:val="18"/>
              </w:rPr>
              <w:t>164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FB5EB73" w14:textId="1A1E93E2" w:rsidR="00C00743" w:rsidRDefault="00C00743">
            <w:pPr>
              <w:pStyle w:val="NoSpacing"/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Alive (n=</w:t>
            </w:r>
            <w:r w:rsidR="00D85AB6">
              <w:t xml:space="preserve"> </w:t>
            </w:r>
            <w:r w:rsidR="00D85AB6" w:rsidRPr="00D85AB6">
              <w:rPr>
                <w:rFonts w:ascii="Arial" w:hAnsi="Arial" w:cs="Arial"/>
                <w:color w:val="000000" w:themeColor="text1"/>
                <w:sz w:val="18"/>
                <w:szCs w:val="18"/>
              </w:rPr>
              <w:t>2541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111689E6" w14:textId="77777777" w:rsidR="00C00743" w:rsidRDefault="00C00743">
            <w:pPr>
              <w:pStyle w:val="NoSpacing"/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HR (Univariabl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bottom"/>
            <w:hideMark/>
          </w:tcPr>
          <w:p w14:paraId="28B4FE58" w14:textId="77777777" w:rsidR="00C00743" w:rsidRDefault="00C00743">
            <w:pPr>
              <w:pStyle w:val="NoSpacing"/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HR (Multilevel) *</w:t>
            </w:r>
          </w:p>
        </w:tc>
      </w:tr>
      <w:tr w:rsidR="00D85AB6" w14:paraId="4A73ECD7" w14:textId="77777777" w:rsidTr="00D85AB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59BEC45" w14:textId="77777777" w:rsidR="00D85AB6" w:rsidRDefault="00D85AB6" w:rsidP="00D85AB6">
            <w:pPr>
              <w:pStyle w:val="NoSpacing"/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7-day Postoperative Acute Kidney Inju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C4027D" w14:textId="77777777" w:rsidR="00D85AB6" w:rsidRDefault="00D85AB6" w:rsidP="00D85AB6">
            <w:pPr>
              <w:pStyle w:val="NoSpacing"/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FA02CB5" w14:textId="47C6658E" w:rsidR="00D85AB6" w:rsidRPr="00D85AB6" w:rsidRDefault="00D85AB6" w:rsidP="00D85AB6">
            <w:pPr>
              <w:pStyle w:val="NoSpacing"/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5AB6">
              <w:rPr>
                <w:rFonts w:ascii="Arial" w:hAnsi="Arial" w:cs="Arial"/>
                <w:color w:val="000000"/>
                <w:sz w:val="18"/>
                <w:szCs w:val="18"/>
              </w:rPr>
              <w:t>121 (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EDFF78B" w14:textId="08AC5B20" w:rsidR="00D85AB6" w:rsidRPr="00D85AB6" w:rsidRDefault="00D85AB6" w:rsidP="00D85AB6">
            <w:pPr>
              <w:pStyle w:val="NoSpacing"/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37 (9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1285688" w14:textId="778C8C6C" w:rsidR="00D85AB6" w:rsidRPr="00D85AB6" w:rsidRDefault="00D85AB6" w:rsidP="00D85AB6">
            <w:pPr>
              <w:pStyle w:val="NoSpacing"/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5AB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38C5A60" w14:textId="5D312766" w:rsidR="00D85AB6" w:rsidRPr="00D85AB6" w:rsidRDefault="00D85AB6" w:rsidP="00D85AB6">
            <w:pPr>
              <w:pStyle w:val="NoSpacing"/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5AB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D85AB6" w14:paraId="12155858" w14:textId="77777777" w:rsidTr="00D85AB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51D762" w14:textId="77777777" w:rsidR="00D85AB6" w:rsidRDefault="00D85AB6" w:rsidP="00D85AB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AC0BE4A" w14:textId="77777777" w:rsidR="00D85AB6" w:rsidRDefault="00D85AB6" w:rsidP="00D85AB6">
            <w:pPr>
              <w:pStyle w:val="NoSpacing"/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Stag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F51081B" w14:textId="2132DABF" w:rsidR="00D85AB6" w:rsidRPr="00D85AB6" w:rsidRDefault="00D85AB6" w:rsidP="00D85AB6">
            <w:pPr>
              <w:pStyle w:val="NoSpacing"/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5AB6">
              <w:rPr>
                <w:rFonts w:ascii="Arial" w:hAnsi="Arial" w:cs="Arial"/>
                <w:color w:val="000000"/>
                <w:sz w:val="18"/>
                <w:szCs w:val="18"/>
              </w:rPr>
              <w:t>23 (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2B0CAE0" w14:textId="57308FC0" w:rsidR="00D85AB6" w:rsidRPr="00D85AB6" w:rsidRDefault="00D85AB6" w:rsidP="00D85AB6">
            <w:pPr>
              <w:pStyle w:val="NoSpacing"/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6 (9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363CFC4" w14:textId="7EF47A0D" w:rsidR="00D85AB6" w:rsidRPr="00D85AB6" w:rsidRDefault="00D85AB6" w:rsidP="00D85AB6">
            <w:pPr>
              <w:pStyle w:val="NoSpacing"/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5AB6">
              <w:rPr>
                <w:rFonts w:ascii="Arial" w:hAnsi="Arial" w:cs="Arial"/>
                <w:color w:val="000000"/>
                <w:sz w:val="18"/>
                <w:szCs w:val="18"/>
              </w:rPr>
              <w:t>1.92 (1.23-3.00, p=0.0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7264441" w14:textId="5687ECC3" w:rsidR="00D85AB6" w:rsidRPr="00D85AB6" w:rsidRDefault="00D85AB6" w:rsidP="00D85AB6">
            <w:pPr>
              <w:pStyle w:val="NoSpacing"/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5AB6">
              <w:rPr>
                <w:rFonts w:ascii="Arial" w:hAnsi="Arial" w:cs="Arial"/>
                <w:color w:val="000000"/>
                <w:sz w:val="18"/>
                <w:szCs w:val="18"/>
              </w:rPr>
              <w:t>1.66 (1.05-2.63, p=0.029)</w:t>
            </w:r>
          </w:p>
        </w:tc>
      </w:tr>
      <w:tr w:rsidR="00D85AB6" w14:paraId="1F97F8B9" w14:textId="77777777" w:rsidTr="00D85AB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EADCA4" w14:textId="77777777" w:rsidR="00D85AB6" w:rsidRDefault="00D85AB6" w:rsidP="00D85AB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1F7404" w14:textId="77777777" w:rsidR="00D85AB6" w:rsidRDefault="00D85AB6" w:rsidP="00D85AB6">
            <w:pPr>
              <w:pStyle w:val="NoSpacing"/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Stage 2/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9B2A1A3" w14:textId="36FE82EA" w:rsidR="00D85AB6" w:rsidRPr="00D85AB6" w:rsidRDefault="00D85AB6" w:rsidP="00D85AB6">
            <w:pPr>
              <w:pStyle w:val="NoSpacing"/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5AB6">
              <w:rPr>
                <w:rFonts w:ascii="Arial" w:hAnsi="Arial" w:cs="Arial"/>
                <w:color w:val="000000"/>
                <w:sz w:val="18"/>
                <w:szCs w:val="18"/>
              </w:rPr>
              <w:t>20 (18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4EF9811" w14:textId="7D078A45" w:rsidR="00D85AB6" w:rsidRPr="00D85AB6" w:rsidRDefault="00D85AB6" w:rsidP="00D85AB6">
            <w:pPr>
              <w:pStyle w:val="NoSpacing"/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8 (8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6A9CAAD" w14:textId="73DE56C3" w:rsidR="00D85AB6" w:rsidRPr="00D85AB6" w:rsidRDefault="00D85AB6" w:rsidP="00D85AB6">
            <w:pPr>
              <w:pStyle w:val="NoSpacing"/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5AB6">
              <w:rPr>
                <w:rFonts w:ascii="Arial" w:hAnsi="Arial" w:cs="Arial"/>
                <w:color w:val="000000"/>
                <w:sz w:val="18"/>
                <w:szCs w:val="18"/>
              </w:rPr>
              <w:t>4.06 (2.53-6.52, p&lt;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AD1041F" w14:textId="0435F1FD" w:rsidR="00D85AB6" w:rsidRPr="00D85AB6" w:rsidRDefault="00D85AB6" w:rsidP="00D85AB6">
            <w:pPr>
              <w:pStyle w:val="NoSpacing"/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5AB6">
              <w:rPr>
                <w:rFonts w:ascii="Arial" w:hAnsi="Arial" w:cs="Arial"/>
                <w:color w:val="000000"/>
                <w:sz w:val="18"/>
                <w:szCs w:val="18"/>
              </w:rPr>
              <w:t>3.81 (2.34-6.20, p&lt;0.001)</w:t>
            </w:r>
          </w:p>
        </w:tc>
      </w:tr>
      <w:tr w:rsidR="00D85AB6" w14:paraId="0A03CDC6" w14:textId="77777777" w:rsidTr="00D85AB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42D946B" w14:textId="77777777" w:rsidR="00D85AB6" w:rsidRDefault="00D85AB6" w:rsidP="00D85AB6">
            <w:pPr>
              <w:pStyle w:val="NoSpacing"/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Age (year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A3A417" w14:textId="77777777" w:rsidR="00D85AB6" w:rsidRDefault="00D85AB6" w:rsidP="00D85AB6">
            <w:pPr>
              <w:pStyle w:val="NoSpacing"/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7DACA51" w14:textId="5CF12751" w:rsidR="00D85AB6" w:rsidRPr="00D85AB6" w:rsidRDefault="00D85AB6" w:rsidP="00D85AB6">
            <w:pPr>
              <w:pStyle w:val="NoSpacing"/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5AB6">
              <w:rPr>
                <w:rFonts w:ascii="Arial" w:hAnsi="Arial" w:cs="Arial"/>
                <w:color w:val="000000"/>
                <w:sz w:val="18"/>
                <w:szCs w:val="18"/>
              </w:rPr>
              <w:t>70.2 (1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F905599" w14:textId="25506AE2" w:rsidR="00D85AB6" w:rsidRPr="00D85AB6" w:rsidRDefault="00D85AB6" w:rsidP="00D85AB6">
            <w:pPr>
              <w:pStyle w:val="NoSpacing"/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2.6 (1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F30B60F" w14:textId="0E4D0C27" w:rsidR="00D85AB6" w:rsidRPr="00D85AB6" w:rsidRDefault="00D85AB6" w:rsidP="00D85AB6">
            <w:pPr>
              <w:pStyle w:val="NoSpacing"/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5AB6">
              <w:rPr>
                <w:rFonts w:ascii="Arial" w:hAnsi="Arial" w:cs="Arial"/>
                <w:color w:val="000000"/>
                <w:sz w:val="18"/>
                <w:szCs w:val="18"/>
              </w:rPr>
              <w:t>1.04 (1.03-1.05, p&lt;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AC5315E" w14:textId="42F54A12" w:rsidR="00D85AB6" w:rsidRPr="00D85AB6" w:rsidRDefault="00D85AB6" w:rsidP="00D85AB6">
            <w:pPr>
              <w:pStyle w:val="NoSpacing"/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5AB6">
              <w:rPr>
                <w:rFonts w:ascii="Arial" w:hAnsi="Arial" w:cs="Arial"/>
                <w:color w:val="000000"/>
                <w:sz w:val="18"/>
                <w:szCs w:val="18"/>
              </w:rPr>
              <w:t>1.04 (1.02-1.05, p&lt;0.001)</w:t>
            </w:r>
          </w:p>
        </w:tc>
      </w:tr>
      <w:tr w:rsidR="00D85AB6" w14:paraId="731159C5" w14:textId="77777777" w:rsidTr="00D85AB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EF9EA9D" w14:textId="77777777" w:rsidR="00D85AB6" w:rsidRDefault="00D85AB6" w:rsidP="00D85AB6">
            <w:pPr>
              <w:pStyle w:val="NoSpacing"/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AA6006" w14:textId="77777777" w:rsidR="00D85AB6" w:rsidRDefault="00D85AB6" w:rsidP="00D85AB6">
            <w:pPr>
              <w:pStyle w:val="NoSpacing"/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732C1F5" w14:textId="2A7E463D" w:rsidR="00D85AB6" w:rsidRPr="00D85AB6" w:rsidRDefault="00D85AB6" w:rsidP="00D85AB6">
            <w:pPr>
              <w:pStyle w:val="NoSpacing"/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5AB6">
              <w:rPr>
                <w:rFonts w:ascii="Arial" w:hAnsi="Arial" w:cs="Arial"/>
                <w:color w:val="000000"/>
                <w:sz w:val="18"/>
                <w:szCs w:val="18"/>
              </w:rPr>
              <w:t>60 (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147D6E7" w14:textId="192136A5" w:rsidR="00D85AB6" w:rsidRPr="00D85AB6" w:rsidRDefault="00D85AB6" w:rsidP="00D85AB6">
            <w:pPr>
              <w:pStyle w:val="NoSpacing"/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29 (9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C0C4258" w14:textId="28957E5B" w:rsidR="00D85AB6" w:rsidRPr="00D85AB6" w:rsidRDefault="00D85AB6" w:rsidP="00D85AB6">
            <w:pPr>
              <w:pStyle w:val="NoSpacing"/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5AB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D5A0F80" w14:textId="1B803E10" w:rsidR="00D85AB6" w:rsidRPr="00D85AB6" w:rsidRDefault="00D85AB6" w:rsidP="00D85AB6">
            <w:pPr>
              <w:pStyle w:val="NoSpacing"/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5AB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D85AB6" w14:paraId="05EDE42E" w14:textId="77777777" w:rsidTr="00D85AB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ADC436" w14:textId="77777777" w:rsidR="00D85AB6" w:rsidRDefault="00D85AB6" w:rsidP="00D85AB6">
            <w:pPr>
              <w:pStyle w:val="NoSpacing"/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44D5050" w14:textId="77777777" w:rsidR="00D85AB6" w:rsidRDefault="00D85AB6" w:rsidP="00D85AB6">
            <w:pPr>
              <w:pStyle w:val="NoSpacing"/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50F0147" w14:textId="495956A5" w:rsidR="00D85AB6" w:rsidRPr="00D85AB6" w:rsidRDefault="00D85AB6" w:rsidP="00D85AB6">
            <w:pPr>
              <w:pStyle w:val="NoSpacing"/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5AB6">
              <w:rPr>
                <w:rFonts w:ascii="Arial" w:hAnsi="Arial" w:cs="Arial"/>
                <w:color w:val="000000"/>
                <w:sz w:val="18"/>
                <w:szCs w:val="18"/>
              </w:rPr>
              <w:t>104 (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BB0D012" w14:textId="2A3A29EA" w:rsidR="00D85AB6" w:rsidRPr="00D85AB6" w:rsidRDefault="00D85AB6" w:rsidP="00D85AB6">
            <w:pPr>
              <w:pStyle w:val="NoSpacing"/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12 (9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92AFCC2" w14:textId="32A6D713" w:rsidR="00D85AB6" w:rsidRPr="00D85AB6" w:rsidRDefault="00D85AB6" w:rsidP="00D85AB6">
            <w:pPr>
              <w:pStyle w:val="NoSpacing"/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5AB6">
              <w:rPr>
                <w:rFonts w:ascii="Arial" w:hAnsi="Arial" w:cs="Arial"/>
                <w:color w:val="000000"/>
                <w:sz w:val="18"/>
                <w:szCs w:val="18"/>
              </w:rPr>
              <w:t>1.38 (1.00-1.89, p=0.0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12F7D7D" w14:textId="1B486EA2" w:rsidR="00D85AB6" w:rsidRPr="00D85AB6" w:rsidRDefault="00D85AB6" w:rsidP="00D85AB6">
            <w:pPr>
              <w:pStyle w:val="NoSpacing"/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5AB6">
              <w:rPr>
                <w:rFonts w:ascii="Arial" w:hAnsi="Arial" w:cs="Arial"/>
                <w:color w:val="000000"/>
                <w:sz w:val="18"/>
                <w:szCs w:val="18"/>
              </w:rPr>
              <w:t>1.14 (0.82-1.58, p=0.420)</w:t>
            </w:r>
          </w:p>
        </w:tc>
      </w:tr>
      <w:tr w:rsidR="00D85AB6" w14:paraId="0CE3214F" w14:textId="77777777" w:rsidTr="00D85AB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2575BEE" w14:textId="77777777" w:rsidR="00D85AB6" w:rsidRDefault="00D85AB6" w:rsidP="00D85AB6">
            <w:pPr>
              <w:pStyle w:val="NoSpacing"/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American Society of Anesthesiologists (ASA) Gra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6E7B2C" w14:textId="77777777" w:rsidR="00D85AB6" w:rsidRDefault="00D85AB6" w:rsidP="00D85AB6">
            <w:pPr>
              <w:pStyle w:val="NoSpacing"/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I-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5782C49" w14:textId="035DD289" w:rsidR="00D85AB6" w:rsidRPr="00D85AB6" w:rsidRDefault="00D85AB6" w:rsidP="00D85AB6">
            <w:pPr>
              <w:pStyle w:val="NoSpacing"/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5AB6">
              <w:rPr>
                <w:rFonts w:ascii="Arial" w:hAnsi="Arial" w:cs="Arial"/>
                <w:color w:val="000000"/>
                <w:sz w:val="18"/>
                <w:szCs w:val="18"/>
              </w:rPr>
              <w:t>75 (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1E47DC8A" w14:textId="1466C4E9" w:rsidR="00D85AB6" w:rsidRPr="00D85AB6" w:rsidRDefault="00D85AB6" w:rsidP="00D85AB6">
            <w:pPr>
              <w:pStyle w:val="NoSpacing"/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23 (9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5E462E3" w14:textId="2CA9D790" w:rsidR="00D85AB6" w:rsidRPr="00D85AB6" w:rsidRDefault="00D85AB6" w:rsidP="00D85AB6">
            <w:pPr>
              <w:pStyle w:val="NoSpacing"/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5AB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5B2869D" w14:textId="703717C3" w:rsidR="00D85AB6" w:rsidRPr="00D85AB6" w:rsidRDefault="00D85AB6" w:rsidP="00D85AB6">
            <w:pPr>
              <w:pStyle w:val="NoSpacing"/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5AB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D85AB6" w14:paraId="5C9CFCEF" w14:textId="77777777" w:rsidTr="00D85AB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81993D" w14:textId="77777777" w:rsidR="00D85AB6" w:rsidRDefault="00D85AB6" w:rsidP="00D85AB6">
            <w:pPr>
              <w:pStyle w:val="NoSpacing"/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E05BDB" w14:textId="77777777" w:rsidR="00D85AB6" w:rsidRDefault="00D85AB6" w:rsidP="00D85AB6">
            <w:pPr>
              <w:pStyle w:val="NoSpacing"/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III-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83097DB" w14:textId="41627609" w:rsidR="00D85AB6" w:rsidRPr="00D85AB6" w:rsidRDefault="00D85AB6" w:rsidP="00D85AB6">
            <w:pPr>
              <w:pStyle w:val="NoSpacing"/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5AB6">
              <w:rPr>
                <w:rFonts w:ascii="Arial" w:hAnsi="Arial" w:cs="Arial"/>
                <w:color w:val="000000"/>
                <w:sz w:val="18"/>
                <w:szCs w:val="18"/>
              </w:rPr>
              <w:t>78 (1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B3E93D9" w14:textId="459CDC63" w:rsidR="00D85AB6" w:rsidRPr="00D85AB6" w:rsidRDefault="00D85AB6" w:rsidP="00D85AB6">
            <w:pPr>
              <w:pStyle w:val="NoSpacing"/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59 (8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ABAC18D" w14:textId="6E3FDAE9" w:rsidR="00D85AB6" w:rsidRPr="00D85AB6" w:rsidRDefault="00D85AB6" w:rsidP="00D85AB6">
            <w:pPr>
              <w:pStyle w:val="NoSpacing"/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5AB6">
              <w:rPr>
                <w:rFonts w:ascii="Arial" w:hAnsi="Arial" w:cs="Arial"/>
                <w:color w:val="000000"/>
                <w:sz w:val="18"/>
                <w:szCs w:val="18"/>
              </w:rPr>
              <w:t>2.64 (1.92-3.62, p&lt;0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9A01046" w14:textId="6DC26374" w:rsidR="00D85AB6" w:rsidRPr="00D85AB6" w:rsidRDefault="00D85AB6" w:rsidP="00D85AB6">
            <w:pPr>
              <w:pStyle w:val="NoSpacing"/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5AB6">
              <w:rPr>
                <w:rFonts w:ascii="Arial" w:hAnsi="Arial" w:cs="Arial"/>
                <w:color w:val="000000"/>
                <w:sz w:val="18"/>
                <w:szCs w:val="18"/>
              </w:rPr>
              <w:t>2.06 (1.47-2.88, p&lt;0.001)</w:t>
            </w:r>
          </w:p>
        </w:tc>
      </w:tr>
      <w:tr w:rsidR="00D85AB6" w14:paraId="77DA0B82" w14:textId="77777777" w:rsidTr="00D85AB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A03CD0" w14:textId="77777777" w:rsidR="00D85AB6" w:rsidRDefault="00D85AB6" w:rsidP="00D85AB6">
            <w:pPr>
              <w:pStyle w:val="NoSpacing"/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7499ED3" w14:textId="77777777" w:rsidR="00D85AB6" w:rsidRDefault="00D85AB6" w:rsidP="00D85AB6">
            <w:pPr>
              <w:pStyle w:val="NoSpacing"/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E5EE563" w14:textId="79570DCF" w:rsidR="00D85AB6" w:rsidRPr="00D85AB6" w:rsidRDefault="00D85AB6" w:rsidP="00D85AB6">
            <w:pPr>
              <w:pStyle w:val="NoSpacing"/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5AB6">
              <w:rPr>
                <w:rFonts w:ascii="Arial" w:hAnsi="Arial" w:cs="Arial"/>
                <w:color w:val="000000"/>
                <w:sz w:val="18"/>
                <w:szCs w:val="18"/>
              </w:rPr>
              <w:t>11 (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992CD8C" w14:textId="2DBF8F38" w:rsidR="00D85AB6" w:rsidRPr="00D85AB6" w:rsidRDefault="00D85AB6" w:rsidP="00D85AB6">
            <w:pPr>
              <w:pStyle w:val="NoSpacing"/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9 (9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FE451BE" w14:textId="0D1C0B9B" w:rsidR="00D85AB6" w:rsidRPr="00D85AB6" w:rsidRDefault="00D85AB6" w:rsidP="00D85AB6">
            <w:pPr>
              <w:pStyle w:val="NoSpacing"/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5AB6">
              <w:rPr>
                <w:rFonts w:ascii="Arial" w:hAnsi="Arial" w:cs="Arial"/>
                <w:color w:val="000000"/>
                <w:sz w:val="18"/>
                <w:szCs w:val="18"/>
              </w:rPr>
              <w:t>1.57 (0.83-2.96, p=0.1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520D6B8" w14:textId="7EBDC161" w:rsidR="00D85AB6" w:rsidRPr="00D85AB6" w:rsidRDefault="00D85AB6" w:rsidP="00D85AB6">
            <w:pPr>
              <w:pStyle w:val="NoSpacing"/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5AB6">
              <w:rPr>
                <w:rFonts w:ascii="Arial" w:hAnsi="Arial" w:cs="Arial"/>
                <w:color w:val="000000"/>
                <w:sz w:val="18"/>
                <w:szCs w:val="18"/>
              </w:rPr>
              <w:t>1.42 (0.74-2.73, p=0.290)</w:t>
            </w:r>
          </w:p>
        </w:tc>
      </w:tr>
      <w:tr w:rsidR="00D85AB6" w14:paraId="6C5C42AE" w14:textId="77777777" w:rsidTr="00D85AB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2F8830D" w14:textId="77777777" w:rsidR="00D85AB6" w:rsidRDefault="00D85AB6" w:rsidP="00D85AB6">
            <w:pPr>
              <w:pStyle w:val="NoSpacing"/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Diabetes Melli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C830EA" w14:textId="77777777" w:rsidR="00D85AB6" w:rsidRDefault="00D85AB6" w:rsidP="00D85AB6">
            <w:pPr>
              <w:pStyle w:val="NoSpacing"/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509346A" w14:textId="1BB9B689" w:rsidR="00D85AB6" w:rsidRPr="00D85AB6" w:rsidRDefault="00D85AB6" w:rsidP="00D85AB6">
            <w:pPr>
              <w:pStyle w:val="NoSpacing"/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5AB6">
              <w:rPr>
                <w:rFonts w:ascii="Arial" w:hAnsi="Arial" w:cs="Arial"/>
                <w:color w:val="000000"/>
                <w:sz w:val="18"/>
                <w:szCs w:val="18"/>
              </w:rPr>
              <w:t>132 (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D2C81D9" w14:textId="28E6153C" w:rsidR="00D85AB6" w:rsidRPr="00D85AB6" w:rsidRDefault="00D85AB6" w:rsidP="00D85AB6">
            <w:pPr>
              <w:pStyle w:val="NoSpacing"/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63 (9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F7E5CA3" w14:textId="178364B8" w:rsidR="00D85AB6" w:rsidRPr="00D85AB6" w:rsidRDefault="00D85AB6" w:rsidP="00D85AB6">
            <w:pPr>
              <w:pStyle w:val="NoSpacing"/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5AB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DB4CE55" w14:textId="086F12B2" w:rsidR="00D85AB6" w:rsidRPr="00D85AB6" w:rsidRDefault="00D85AB6" w:rsidP="00D85AB6">
            <w:pPr>
              <w:pStyle w:val="NoSpacing"/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5AB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D85AB6" w14:paraId="621E318B" w14:textId="77777777" w:rsidTr="00D85AB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770912" w14:textId="77777777" w:rsidR="00D85AB6" w:rsidRDefault="00D85AB6" w:rsidP="00D85AB6">
            <w:pPr>
              <w:pStyle w:val="NoSpacing"/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A3B4C2" w14:textId="77777777" w:rsidR="00D85AB6" w:rsidRDefault="00D85AB6" w:rsidP="00D85AB6">
            <w:pPr>
              <w:pStyle w:val="NoSpacing"/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2A5A3950" w14:textId="3E9C74D2" w:rsidR="00D85AB6" w:rsidRPr="00D85AB6" w:rsidRDefault="00D85AB6" w:rsidP="00D85AB6">
            <w:pPr>
              <w:pStyle w:val="NoSpacing"/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5AB6">
              <w:rPr>
                <w:rFonts w:ascii="Arial" w:hAnsi="Arial" w:cs="Arial"/>
                <w:color w:val="000000"/>
                <w:sz w:val="18"/>
                <w:szCs w:val="18"/>
              </w:rPr>
              <w:t>32 (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2558CCD" w14:textId="1DC979FD" w:rsidR="00D85AB6" w:rsidRPr="00D85AB6" w:rsidRDefault="00D85AB6" w:rsidP="00D85AB6">
            <w:pPr>
              <w:pStyle w:val="NoSpacing"/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78 (9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7076D0B" w14:textId="689FF736" w:rsidR="00D85AB6" w:rsidRPr="00D85AB6" w:rsidRDefault="00D85AB6" w:rsidP="00D85AB6">
            <w:pPr>
              <w:pStyle w:val="NoSpacing"/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5AB6">
              <w:rPr>
                <w:rFonts w:ascii="Arial" w:hAnsi="Arial" w:cs="Arial"/>
                <w:color w:val="000000"/>
                <w:sz w:val="18"/>
                <w:szCs w:val="18"/>
              </w:rPr>
              <w:t>1.37 (0.93-2.02, p=0.1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2EEE6EF" w14:textId="1B1C9500" w:rsidR="00D85AB6" w:rsidRPr="00D85AB6" w:rsidRDefault="00D85AB6" w:rsidP="00D85AB6">
            <w:pPr>
              <w:pStyle w:val="NoSpacing"/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5AB6">
              <w:rPr>
                <w:rFonts w:ascii="Arial" w:hAnsi="Arial" w:cs="Arial"/>
                <w:color w:val="000000"/>
                <w:sz w:val="18"/>
                <w:szCs w:val="18"/>
              </w:rPr>
              <w:t>0.99 (0.67-1.48, p=0.980)</w:t>
            </w:r>
          </w:p>
        </w:tc>
      </w:tr>
      <w:tr w:rsidR="00D85AB6" w14:paraId="6E161DA7" w14:textId="77777777" w:rsidTr="00D85AB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B5F8FB7" w14:textId="77777777" w:rsidR="00D85AB6" w:rsidRDefault="00D85AB6" w:rsidP="00D85AB6">
            <w:pPr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  <w:lang w:eastAsia="en-US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  <w:lang w:eastAsia="en-US"/>
              </w:rPr>
              <w:t>Baseline eGFR on admission (ml/min/1.73 m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eastAsia="en-US"/>
              </w:rPr>
              <w:t>2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  <w:lang w:eastAsia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1940BC" w14:textId="77777777" w:rsidR="00D85AB6" w:rsidRDefault="00D85AB6" w:rsidP="00D85AB6">
            <w:pPr>
              <w:pStyle w:val="NoSpacing"/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&gt;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FD563A8" w14:textId="133A67F8" w:rsidR="00D85AB6" w:rsidRPr="00D85AB6" w:rsidRDefault="00D85AB6" w:rsidP="00D85AB6">
            <w:pPr>
              <w:pStyle w:val="NoSpacing"/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5AB6">
              <w:rPr>
                <w:rFonts w:ascii="Arial" w:hAnsi="Arial" w:cs="Arial"/>
                <w:color w:val="000000"/>
                <w:sz w:val="18"/>
                <w:szCs w:val="18"/>
              </w:rPr>
              <w:t>70 (6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485D0B6F" w14:textId="5559948F" w:rsidR="00D85AB6" w:rsidRPr="00D85AB6" w:rsidRDefault="00D85AB6" w:rsidP="00D85AB6">
            <w:pPr>
              <w:pStyle w:val="NoSpacing"/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94 (9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48C6E47" w14:textId="6B89DF3F" w:rsidR="00D85AB6" w:rsidRPr="00D85AB6" w:rsidRDefault="00D85AB6" w:rsidP="00D85AB6">
            <w:pPr>
              <w:pStyle w:val="NoSpacing"/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5AB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A6F622D" w14:textId="5D48917C" w:rsidR="00D85AB6" w:rsidRPr="00D85AB6" w:rsidRDefault="00D85AB6" w:rsidP="00D85AB6">
            <w:pPr>
              <w:pStyle w:val="NoSpacing"/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5AB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D85AB6" w14:paraId="6AE902D8" w14:textId="77777777" w:rsidTr="00D85AB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17C908B" w14:textId="77777777" w:rsidR="00D85AB6" w:rsidRDefault="00D85AB6" w:rsidP="00D85AB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2C20E86" w14:textId="77777777" w:rsidR="00D85AB6" w:rsidRDefault="00D85AB6" w:rsidP="00D85AB6">
            <w:pPr>
              <w:pStyle w:val="NoSpacing"/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0to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9B3DEFA" w14:textId="42B35A1A" w:rsidR="00D85AB6" w:rsidRPr="00D85AB6" w:rsidRDefault="00D85AB6" w:rsidP="00D85AB6">
            <w:pPr>
              <w:pStyle w:val="NoSpacing"/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5AB6">
              <w:rPr>
                <w:rFonts w:ascii="Arial" w:hAnsi="Arial" w:cs="Arial"/>
                <w:color w:val="000000"/>
                <w:sz w:val="18"/>
                <w:szCs w:val="18"/>
              </w:rPr>
              <w:t>74 (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347E14C9" w14:textId="68A50DE2" w:rsidR="00D85AB6" w:rsidRPr="00D85AB6" w:rsidRDefault="00D85AB6" w:rsidP="00D85AB6">
            <w:pPr>
              <w:pStyle w:val="NoSpacing"/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24 (9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3F02614" w14:textId="5E87650D" w:rsidR="00D85AB6" w:rsidRPr="00D85AB6" w:rsidRDefault="00D85AB6" w:rsidP="00D85AB6">
            <w:pPr>
              <w:pStyle w:val="NoSpacing"/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5AB6">
              <w:rPr>
                <w:rFonts w:ascii="Arial" w:hAnsi="Arial" w:cs="Arial"/>
                <w:color w:val="000000"/>
                <w:sz w:val="18"/>
                <w:szCs w:val="18"/>
              </w:rPr>
              <w:t>1.03 (0.74-1.43, p=0.8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EF1BCE9" w14:textId="2F4FD972" w:rsidR="00D85AB6" w:rsidRPr="00D85AB6" w:rsidRDefault="00D85AB6" w:rsidP="00D85AB6">
            <w:pPr>
              <w:pStyle w:val="NoSpacing"/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5AB6">
              <w:rPr>
                <w:rFonts w:ascii="Arial" w:hAnsi="Arial" w:cs="Arial"/>
                <w:color w:val="000000"/>
                <w:sz w:val="18"/>
                <w:szCs w:val="18"/>
              </w:rPr>
              <w:t>0.76 (0.54-1.06, p=0.110)</w:t>
            </w:r>
          </w:p>
        </w:tc>
      </w:tr>
      <w:tr w:rsidR="00D85AB6" w14:paraId="47FFDB93" w14:textId="77777777" w:rsidTr="00D85AB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81F0E42" w14:textId="77777777" w:rsidR="00D85AB6" w:rsidRDefault="00D85AB6" w:rsidP="00D85AB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A72C222" w14:textId="77777777" w:rsidR="00D85AB6" w:rsidRDefault="00D85AB6" w:rsidP="00D85AB6">
            <w:pPr>
              <w:pStyle w:val="NoSpacing"/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&lt;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F8E691F" w14:textId="75947C72" w:rsidR="00D85AB6" w:rsidRPr="00D85AB6" w:rsidRDefault="00D85AB6" w:rsidP="00D85AB6">
            <w:pPr>
              <w:pStyle w:val="NoSpacing"/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5AB6">
              <w:rPr>
                <w:rFonts w:ascii="Arial" w:hAnsi="Arial" w:cs="Arial"/>
                <w:color w:val="000000"/>
                <w:sz w:val="18"/>
                <w:szCs w:val="18"/>
              </w:rPr>
              <w:t>20 (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65638AC6" w14:textId="1F129270" w:rsidR="00D85AB6" w:rsidRPr="00D85AB6" w:rsidRDefault="00D85AB6" w:rsidP="00D85AB6">
            <w:pPr>
              <w:pStyle w:val="NoSpacing"/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23 (9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6CFB6D5" w14:textId="2BFF9062" w:rsidR="00D85AB6" w:rsidRPr="00D85AB6" w:rsidRDefault="00D85AB6" w:rsidP="00D85AB6">
            <w:pPr>
              <w:pStyle w:val="NoSpacing"/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5AB6">
              <w:rPr>
                <w:rFonts w:ascii="Arial" w:hAnsi="Arial" w:cs="Arial"/>
                <w:color w:val="000000"/>
                <w:sz w:val="18"/>
                <w:szCs w:val="18"/>
              </w:rPr>
              <w:t>0.96 (0.59-1.59, p=0.8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9A5C83E" w14:textId="33DF908D" w:rsidR="00D85AB6" w:rsidRPr="00D85AB6" w:rsidRDefault="00D85AB6" w:rsidP="00D85AB6">
            <w:pPr>
              <w:pStyle w:val="NoSpacing"/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5AB6">
              <w:rPr>
                <w:rFonts w:ascii="Arial" w:hAnsi="Arial" w:cs="Arial"/>
                <w:color w:val="000000"/>
                <w:sz w:val="18"/>
                <w:szCs w:val="18"/>
              </w:rPr>
              <w:t>0.49 (0.29-0.83, p=0.008)</w:t>
            </w:r>
          </w:p>
        </w:tc>
      </w:tr>
      <w:tr w:rsidR="00D85AB6" w14:paraId="3C7D7D85" w14:textId="77777777" w:rsidTr="00D85AB6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D976334" w14:textId="77777777" w:rsidR="00D85AB6" w:rsidRDefault="00D85AB6" w:rsidP="00D85AB6">
            <w:pPr>
              <w:pStyle w:val="NoSpacing"/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en-GB"/>
              </w:rPr>
              <w:t>Operative Path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3C5A2B2" w14:textId="77777777" w:rsidR="00D85AB6" w:rsidRDefault="00D85AB6" w:rsidP="00D85AB6">
            <w:pPr>
              <w:pStyle w:val="NoSpacing"/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Beni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FFF7A93" w14:textId="5C771BEC" w:rsidR="00D85AB6" w:rsidRPr="00D85AB6" w:rsidRDefault="00D85AB6" w:rsidP="00D85AB6">
            <w:pPr>
              <w:pStyle w:val="NoSpacing"/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5AB6">
              <w:rPr>
                <w:rFonts w:ascii="Arial" w:hAnsi="Arial" w:cs="Arial"/>
                <w:color w:val="000000"/>
                <w:sz w:val="18"/>
                <w:szCs w:val="18"/>
              </w:rPr>
              <w:t>27 (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070E599C" w14:textId="2688856A" w:rsidR="00D85AB6" w:rsidRPr="00D85AB6" w:rsidRDefault="00D85AB6" w:rsidP="00D85AB6">
            <w:pPr>
              <w:pStyle w:val="NoSpacing"/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13 (9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C90610E" w14:textId="7BC8E799" w:rsidR="00D85AB6" w:rsidRPr="00D85AB6" w:rsidRDefault="00D85AB6" w:rsidP="00D85AB6">
            <w:pPr>
              <w:pStyle w:val="NoSpacing"/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5AB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9E83671" w14:textId="25A08BF2" w:rsidR="00D85AB6" w:rsidRPr="00D85AB6" w:rsidRDefault="00D85AB6" w:rsidP="00D85AB6">
            <w:pPr>
              <w:pStyle w:val="NoSpacing"/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5AB6">
              <w:rPr>
                <w:rFonts w:ascii="Arial" w:hAnsi="Arial" w:cs="Arial"/>
                <w:color w:val="000000"/>
                <w:sz w:val="18"/>
                <w:szCs w:val="18"/>
              </w:rPr>
              <w:t>-</w:t>
            </w:r>
          </w:p>
        </w:tc>
      </w:tr>
      <w:tr w:rsidR="00D85AB6" w14:paraId="0577F8E4" w14:textId="77777777" w:rsidTr="00D85AB6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452372" w14:textId="77777777" w:rsidR="00D85AB6" w:rsidRDefault="00D85AB6" w:rsidP="00D85AB6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86D94DF" w14:textId="77777777" w:rsidR="00D85AB6" w:rsidRDefault="00D85AB6" w:rsidP="00D85AB6">
            <w:pPr>
              <w:pStyle w:val="NoSpacing"/>
              <w:spacing w:line="276" w:lineRule="auto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Malign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5EF4FB4A" w14:textId="607705F9" w:rsidR="00D85AB6" w:rsidRPr="00D85AB6" w:rsidRDefault="00D85AB6" w:rsidP="00D85AB6">
            <w:pPr>
              <w:pStyle w:val="NoSpacing"/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5AB6">
              <w:rPr>
                <w:rFonts w:ascii="Arial" w:hAnsi="Arial" w:cs="Arial"/>
                <w:color w:val="000000"/>
                <w:sz w:val="18"/>
                <w:szCs w:val="18"/>
              </w:rPr>
              <w:t>137 (7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</w:tcPr>
          <w:p w14:paraId="77591C46" w14:textId="5E730C39" w:rsidR="00D85AB6" w:rsidRPr="00D85AB6" w:rsidRDefault="00D85AB6" w:rsidP="00D85AB6">
            <w:pPr>
              <w:pStyle w:val="NoSpacing"/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28 (92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09E93D4" w14:textId="2572021E" w:rsidR="00D85AB6" w:rsidRPr="00D85AB6" w:rsidRDefault="00D85AB6" w:rsidP="00D85AB6">
            <w:pPr>
              <w:pStyle w:val="NoSpacing"/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5AB6">
              <w:rPr>
                <w:rFonts w:ascii="Arial" w:hAnsi="Arial" w:cs="Arial"/>
                <w:color w:val="000000"/>
                <w:sz w:val="18"/>
                <w:szCs w:val="18"/>
              </w:rPr>
              <w:t>2.34 (1.55-3.53, p&lt;0.0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4E9A0328" w14:textId="0F47FF17" w:rsidR="00D85AB6" w:rsidRPr="00D85AB6" w:rsidRDefault="00D85AB6" w:rsidP="00D85AB6">
            <w:pPr>
              <w:pStyle w:val="NoSpacing"/>
              <w:spacing w:line="276" w:lineRule="auto"/>
              <w:jc w:val="righ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D85AB6">
              <w:rPr>
                <w:rFonts w:ascii="Arial" w:hAnsi="Arial" w:cs="Arial"/>
                <w:color w:val="000000"/>
                <w:sz w:val="18"/>
                <w:szCs w:val="18"/>
              </w:rPr>
              <w:t>1.45 (0.94-2.25, p=0.094)</w:t>
            </w:r>
          </w:p>
        </w:tc>
      </w:tr>
    </w:tbl>
    <w:p w14:paraId="0A7D2F36" w14:textId="49ADF748" w:rsidR="00C00743" w:rsidRDefault="00C00743" w:rsidP="00C00743">
      <w:pPr>
        <w:pStyle w:val="HTMLPreformatted"/>
        <w:shd w:val="clear" w:color="auto" w:fill="FFFFFF"/>
        <w:wordWrap w:val="0"/>
        <w:rPr>
          <w:rFonts w:ascii="Arial" w:hAnsi="Arial" w:cs="Arial"/>
          <w:color w:val="000000"/>
          <w:sz w:val="18"/>
          <w:szCs w:val="18"/>
        </w:rPr>
      </w:pPr>
      <w:r>
        <w:rPr>
          <w:rFonts w:ascii="Arial" w:hAnsi="Arial" w:cs="Arial"/>
          <w:color w:val="000000" w:themeColor="text1"/>
          <w:sz w:val="18"/>
          <w:szCs w:val="18"/>
        </w:rPr>
        <w:t xml:space="preserve">Abbreviations: eGFR = </w:t>
      </w:r>
      <w:r>
        <w:rPr>
          <w:rFonts w:ascii="Arial" w:hAnsi="Arial" w:cs="Arial"/>
          <w:color w:val="000000" w:themeColor="text1"/>
          <w:sz w:val="18"/>
          <w:szCs w:val="18"/>
          <w:shd w:val="clear" w:color="auto" w:fill="F8F8F8"/>
        </w:rPr>
        <w:t>estimated Glomerular Filtration Rate.</w:t>
      </w:r>
      <w:r>
        <w:rPr>
          <w:rStyle w:val="CommentReference"/>
          <w:rFonts w:ascii="Arial" w:hAnsi="Arial" w:cs="Arial"/>
          <w:color w:val="000000"/>
          <w:sz w:val="18"/>
          <w:szCs w:val="18"/>
          <w:bdr w:val="none" w:sz="0" w:space="0" w:color="auto" w:frame="1"/>
        </w:rPr>
        <w:t xml:space="preserve"> * </w:t>
      </w:r>
      <w:r>
        <w:rPr>
          <w:rStyle w:val="HTMLCode"/>
          <w:rFonts w:ascii="Arial" w:eastAsiaTheme="minorHAnsi" w:hAnsi="Arial" w:cs="Arial"/>
          <w:color w:val="000000" w:themeColor="text1"/>
          <w:sz w:val="18"/>
          <w:szCs w:val="18"/>
        </w:rPr>
        <w:t xml:space="preserve">Number in model = </w:t>
      </w:r>
      <w:r w:rsidRPr="00C00743">
        <w:rPr>
          <w:rStyle w:val="HTMLCode"/>
          <w:rFonts w:ascii="Arial" w:eastAsiaTheme="minorHAnsi" w:hAnsi="Arial" w:cs="Arial"/>
          <w:color w:val="000000" w:themeColor="text1"/>
          <w:sz w:val="18"/>
          <w:szCs w:val="18"/>
        </w:rPr>
        <w:t>2705</w:t>
      </w:r>
      <w:r>
        <w:rPr>
          <w:rStyle w:val="HTMLCode"/>
          <w:rFonts w:ascii="Arial" w:eastAsiaTheme="minorHAnsi" w:hAnsi="Arial" w:cs="Arial"/>
          <w:color w:val="000000" w:themeColor="text1"/>
          <w:sz w:val="18"/>
          <w:szCs w:val="18"/>
        </w:rPr>
        <w:t xml:space="preserve">, Number of groups = 125. </w:t>
      </w:r>
    </w:p>
    <w:p w14:paraId="71890A45" w14:textId="77777777" w:rsidR="00C00743" w:rsidRPr="00274568" w:rsidRDefault="00C00743" w:rsidP="009E742B">
      <w:pPr>
        <w:pStyle w:val="NormalWeb"/>
        <w:shd w:val="clear" w:color="auto" w:fill="FFFFFF"/>
        <w:spacing w:before="0" w:beforeAutospacing="0" w:after="150" w:afterAutospacing="0"/>
        <w:rPr>
          <w:rFonts w:ascii="Arial" w:hAnsi="Arial" w:cs="Arial"/>
          <w:sz w:val="22"/>
          <w:szCs w:val="22"/>
        </w:rPr>
      </w:pPr>
    </w:p>
    <w:p w14:paraId="624461F2" w14:textId="77777777" w:rsidR="009E742B" w:rsidRDefault="009E742B">
      <w:pPr>
        <w:spacing w:after="200" w:line="276" w:lineRule="auto"/>
        <w:rPr>
          <w:rFonts w:ascii="Arial" w:hAnsi="Arial" w:cs="Arial"/>
          <w:color w:val="333333"/>
          <w:sz w:val="22"/>
          <w:szCs w:val="22"/>
        </w:rPr>
        <w:sectPr w:rsidR="009E742B" w:rsidSect="009E742B">
          <w:pgSz w:w="16838" w:h="11906" w:orient="landscape" w:code="9"/>
          <w:pgMar w:top="1440" w:right="1440" w:bottom="1440" w:left="1440" w:header="720" w:footer="720" w:gutter="0"/>
          <w:cols w:space="720"/>
          <w:docGrid w:linePitch="326"/>
        </w:sectPr>
      </w:pPr>
    </w:p>
    <w:p w14:paraId="6BA2FDDD" w14:textId="5605EF0D" w:rsidR="00274568" w:rsidRPr="00274568" w:rsidRDefault="00614C31" w:rsidP="00274568">
      <w:pPr>
        <w:pStyle w:val="NormalWeb"/>
        <w:shd w:val="clear" w:color="auto" w:fill="FFFFFF"/>
        <w:spacing w:before="0" w:beforeAutospacing="0" w:after="150" w:afterAutospacing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>Appendix 1</w:t>
      </w:r>
      <w:r w:rsidR="00274568" w:rsidRPr="00274568">
        <w:rPr>
          <w:rFonts w:ascii="Arial" w:hAnsi="Arial" w:cs="Arial"/>
          <w:sz w:val="22"/>
          <w:szCs w:val="22"/>
        </w:rPr>
        <w:t xml:space="preserve">: Confirmation of exemption of requirement for ethical review </w:t>
      </w:r>
    </w:p>
    <w:p w14:paraId="66F1F248" w14:textId="77777777" w:rsidR="00274568" w:rsidRPr="00274568" w:rsidRDefault="00274568" w:rsidP="00274568">
      <w:pPr>
        <w:pStyle w:val="NormalWeb"/>
        <w:shd w:val="clear" w:color="auto" w:fill="FFFFFF"/>
        <w:spacing w:before="0" w:beforeAutospacing="0" w:after="150" w:afterAutospacing="0"/>
        <w:rPr>
          <w:rFonts w:ascii="Arial" w:hAnsi="Arial" w:cs="Arial"/>
          <w:color w:val="333333"/>
          <w:sz w:val="22"/>
          <w:szCs w:val="22"/>
        </w:rPr>
      </w:pPr>
      <w:r w:rsidRPr="00274568">
        <w:rPr>
          <w:rFonts w:ascii="Arial" w:hAnsi="Arial" w:cs="Arial"/>
          <w:noProof/>
          <w:color w:val="333333"/>
          <w:sz w:val="22"/>
          <w:szCs w:val="22"/>
        </w:rPr>
        <w:drawing>
          <wp:inline distT="0" distB="0" distL="0" distR="0" wp14:anchorId="6AE89CAE" wp14:editId="78CFA7F5">
            <wp:extent cx="5734050" cy="8463358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8455" cy="84698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487411" w14:textId="4DF20D15" w:rsidR="00D82D87" w:rsidRPr="00274568" w:rsidRDefault="00614C31" w:rsidP="00C53903">
      <w:pPr>
        <w:spacing w:line="480" w:lineRule="auto"/>
        <w:jc w:val="both"/>
        <w:outlineLvl w:val="0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>Appendix 2</w:t>
      </w:r>
      <w:r w:rsidR="00274568" w:rsidRPr="00274568">
        <w:rPr>
          <w:rFonts w:ascii="Arial" w:hAnsi="Arial" w:cs="Arial"/>
          <w:b/>
          <w:bCs/>
          <w:sz w:val="22"/>
          <w:szCs w:val="22"/>
        </w:rPr>
        <w:t xml:space="preserve">: </w:t>
      </w:r>
      <w:r w:rsidR="00C53903" w:rsidRPr="00274568">
        <w:rPr>
          <w:rFonts w:ascii="Arial" w:hAnsi="Arial" w:cs="Arial"/>
          <w:b/>
          <w:bCs/>
          <w:sz w:val="22"/>
          <w:szCs w:val="22"/>
        </w:rPr>
        <w:t>Collaborating authors (all PubMed citable)</w:t>
      </w:r>
    </w:p>
    <w:p w14:paraId="2B56E20A" w14:textId="0601E974" w:rsidR="00C53903" w:rsidRPr="00274568" w:rsidRDefault="00C53903" w:rsidP="00C53903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274568">
        <w:rPr>
          <w:rFonts w:ascii="Arial" w:hAnsi="Arial" w:cs="Arial"/>
          <w:b/>
          <w:sz w:val="22"/>
          <w:szCs w:val="22"/>
        </w:rPr>
        <w:t>Writing Committee:</w:t>
      </w:r>
      <w:r w:rsidRPr="00274568">
        <w:rPr>
          <w:rFonts w:ascii="Arial" w:hAnsi="Arial" w:cs="Arial"/>
          <w:sz w:val="22"/>
          <w:szCs w:val="22"/>
        </w:rPr>
        <w:t xml:space="preserve"> </w:t>
      </w:r>
      <w:r w:rsidR="00673015" w:rsidRPr="00274568">
        <w:rPr>
          <w:rFonts w:ascii="Arial" w:hAnsi="Arial" w:cs="Arial"/>
          <w:sz w:val="22"/>
          <w:szCs w:val="22"/>
        </w:rPr>
        <w:t>Kenneth A McLean *, Sivesh K Kamarajah *, Emily Mills, James C Glasbey, Dmitri Nepogodiev</w:t>
      </w:r>
      <w:r w:rsidR="00D82D87" w:rsidRPr="00274568">
        <w:rPr>
          <w:rFonts w:ascii="Arial" w:hAnsi="Arial" w:cs="Arial"/>
          <w:sz w:val="22"/>
          <w:szCs w:val="22"/>
        </w:rPr>
        <w:t>.</w:t>
      </w:r>
      <w:r w:rsidR="00BD4B91" w:rsidRPr="00274568">
        <w:rPr>
          <w:rFonts w:ascii="Arial" w:hAnsi="Arial" w:cs="Arial"/>
          <w:bCs/>
          <w:i/>
          <w:iCs/>
          <w:sz w:val="22"/>
          <w:szCs w:val="22"/>
        </w:rPr>
        <w:t xml:space="preserve"> *denotes joint first authors</w:t>
      </w:r>
    </w:p>
    <w:p w14:paraId="57CB3B17" w14:textId="4E334D8F" w:rsidR="00C53903" w:rsidRPr="00274568" w:rsidRDefault="00C53903" w:rsidP="00C53903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bookmarkStart w:id="0" w:name="_Hlk61784854"/>
      <w:r w:rsidRPr="00274568">
        <w:rPr>
          <w:rFonts w:ascii="Arial" w:hAnsi="Arial" w:cs="Arial"/>
          <w:b/>
          <w:sz w:val="22"/>
          <w:szCs w:val="22"/>
        </w:rPr>
        <w:t>Data analysis:</w:t>
      </w:r>
      <w:r w:rsidRPr="00274568">
        <w:rPr>
          <w:rFonts w:ascii="Arial" w:hAnsi="Arial" w:cs="Arial"/>
          <w:sz w:val="22"/>
          <w:szCs w:val="22"/>
        </w:rPr>
        <w:t xml:space="preserve"> Kenneth A McLean</w:t>
      </w:r>
      <w:r w:rsidR="00673015" w:rsidRPr="00274568">
        <w:rPr>
          <w:rFonts w:ascii="Arial" w:hAnsi="Arial" w:cs="Arial"/>
          <w:sz w:val="22"/>
          <w:szCs w:val="22"/>
        </w:rPr>
        <w:t>.</w:t>
      </w:r>
    </w:p>
    <w:p w14:paraId="59206211" w14:textId="49A15012" w:rsidR="00C53903" w:rsidRPr="00274568" w:rsidRDefault="00C53903" w:rsidP="00C53903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274568">
        <w:rPr>
          <w:rFonts w:ascii="Arial" w:hAnsi="Arial" w:cs="Arial"/>
          <w:b/>
          <w:sz w:val="22"/>
          <w:szCs w:val="22"/>
        </w:rPr>
        <w:t>Steering Committee:</w:t>
      </w:r>
      <w:r w:rsidRPr="00274568">
        <w:rPr>
          <w:rFonts w:ascii="Arial" w:hAnsi="Arial" w:cs="Arial"/>
          <w:sz w:val="22"/>
          <w:szCs w:val="22"/>
        </w:rPr>
        <w:t xml:space="preserve"> James C Glasbey</w:t>
      </w:r>
      <w:r w:rsidR="00BD4B91" w:rsidRPr="00274568">
        <w:rPr>
          <w:rFonts w:ascii="Arial" w:hAnsi="Arial" w:cs="Arial"/>
          <w:sz w:val="22"/>
          <w:szCs w:val="22"/>
        </w:rPr>
        <w:t>*</w:t>
      </w:r>
      <w:r w:rsidRPr="00274568">
        <w:rPr>
          <w:rFonts w:ascii="Arial" w:hAnsi="Arial" w:cs="Arial"/>
          <w:sz w:val="22"/>
          <w:szCs w:val="22"/>
        </w:rPr>
        <w:t>, Aditya Borakati, Joshua Burke, Thomas M Drake, Sivesh K Kamarajah, Kenneth A McLean, Michael F Bath, Henry A Claireaux, Buket Gundogan, Midhun Mohan, Praveena Deekonda, Chia Kong, Holly Joyce, Lisa Mcnamee, Evelina Woin, Chetan Khatri, J Edward Fitzgerald, Ewen M Harrison, Aneel Bhangu, Dmitri Nepogodiev</w:t>
      </w:r>
      <w:r w:rsidR="00BD4B91" w:rsidRPr="00274568">
        <w:rPr>
          <w:rFonts w:ascii="Arial" w:hAnsi="Arial" w:cs="Arial"/>
          <w:sz w:val="22"/>
          <w:szCs w:val="22"/>
        </w:rPr>
        <w:t xml:space="preserve">*. </w:t>
      </w:r>
      <w:r w:rsidR="00D82D87" w:rsidRPr="00274568">
        <w:rPr>
          <w:rFonts w:ascii="Arial" w:hAnsi="Arial" w:cs="Arial"/>
          <w:sz w:val="22"/>
          <w:szCs w:val="22"/>
        </w:rPr>
        <w:t xml:space="preserve"> </w:t>
      </w:r>
      <w:r w:rsidR="00BD4B91" w:rsidRPr="00274568">
        <w:rPr>
          <w:rFonts w:ascii="Arial" w:hAnsi="Arial" w:cs="Arial"/>
          <w:i/>
          <w:iCs/>
          <w:sz w:val="22"/>
          <w:szCs w:val="22"/>
        </w:rPr>
        <w:t>*denotes joint s</w:t>
      </w:r>
      <w:r w:rsidR="00D82D87" w:rsidRPr="00274568">
        <w:rPr>
          <w:rFonts w:ascii="Arial" w:hAnsi="Arial" w:cs="Arial"/>
          <w:i/>
          <w:iCs/>
          <w:sz w:val="22"/>
          <w:szCs w:val="22"/>
        </w:rPr>
        <w:t>enior lead</w:t>
      </w:r>
      <w:r w:rsidR="00BD4B91" w:rsidRPr="00274568">
        <w:rPr>
          <w:rFonts w:ascii="Arial" w:hAnsi="Arial" w:cs="Arial"/>
          <w:i/>
          <w:iCs/>
          <w:sz w:val="22"/>
          <w:szCs w:val="22"/>
        </w:rPr>
        <w:t>s</w:t>
      </w:r>
    </w:p>
    <w:p w14:paraId="3D701E82" w14:textId="213349DB" w:rsidR="00C53903" w:rsidRPr="00274568" w:rsidRDefault="00C53903" w:rsidP="00C53903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274568">
        <w:rPr>
          <w:rFonts w:ascii="Arial" w:hAnsi="Arial" w:cs="Arial"/>
          <w:b/>
          <w:sz w:val="22"/>
          <w:szCs w:val="22"/>
        </w:rPr>
        <w:t>Advisory group:</w:t>
      </w:r>
      <w:r w:rsidRPr="00274568">
        <w:rPr>
          <w:rFonts w:ascii="Arial" w:hAnsi="Arial" w:cs="Arial"/>
          <w:sz w:val="22"/>
          <w:szCs w:val="22"/>
        </w:rPr>
        <w:t xml:space="preserve"> Nishkantha Arulkumaran, Samira Bell, Fiona Duthie, Jeremy Hughes, Thomas D Pinkney, John Prowle, Toby Richards, Mark Thomas</w:t>
      </w:r>
      <w:r w:rsidR="00004186" w:rsidRPr="00274568">
        <w:rPr>
          <w:rFonts w:ascii="Arial" w:hAnsi="Arial" w:cs="Arial"/>
          <w:sz w:val="22"/>
          <w:szCs w:val="22"/>
        </w:rPr>
        <w:t>.</w:t>
      </w:r>
    </w:p>
    <w:p w14:paraId="272F71A2" w14:textId="1AB13941" w:rsidR="00C53903" w:rsidRPr="00274568" w:rsidRDefault="00C53903" w:rsidP="00C53903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 w:rsidRPr="00274568">
        <w:rPr>
          <w:rFonts w:ascii="Arial" w:hAnsi="Arial" w:cs="Arial"/>
          <w:b/>
          <w:sz w:val="22"/>
          <w:szCs w:val="22"/>
        </w:rPr>
        <w:t>OAKS-1 Regional leads</w:t>
      </w:r>
      <w:r w:rsidR="00274568">
        <w:rPr>
          <w:rFonts w:ascii="Arial" w:hAnsi="Arial" w:cs="Arial"/>
          <w:b/>
          <w:sz w:val="22"/>
          <w:szCs w:val="22"/>
        </w:rPr>
        <w:t>:</w:t>
      </w:r>
    </w:p>
    <w:p w14:paraId="62272C44" w14:textId="77777777" w:rsidR="00C53903" w:rsidRPr="00274568" w:rsidRDefault="00C53903" w:rsidP="00C53903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 w:rsidRPr="00274568">
        <w:rPr>
          <w:rFonts w:ascii="Arial" w:hAnsi="Arial" w:cs="Arial"/>
          <w:sz w:val="22"/>
          <w:szCs w:val="22"/>
        </w:rPr>
        <w:t xml:space="preserve">K Dynes (University of Aberdeen, Aberdeen); M Patel, P Patel (Queen Mary University, London); C Wigley, R Suresh (University of Birmingham, Birmingham); A Shaw (University of Bristol, Bristol); S Klimach (Brighton and Sussex Medical School, Brighton); P Jull (University of Cambridge, Cambridge); D Evans, R Preece (Cardiff University, Cardiff); I Ibrahim (University of Dundee, Dundee); V Manikavasagar (Durham University, Durham); R Smith (University of East Anglia); F S Brown (University of Edinburgh, Edinburgh); P Deekonda (Peninsula, Exeter and Plymouth); R Teo, D P Y Sim (University of Glasgow, Glasgow); A Borakati (Hull and York Medical School, Hull and York); A E Logan, I Barai (Imperial College, London); H Amin (Keele University, Keele); S Suresh, R Sethi (King's College, London); W Gul (University of Lancaster); W Bolton (University of Leeds, Leeds); O Corbridge (Leicester Medical School, Leicester); L Horne, M Attalla (University of Liverpool, Liverpool); R Morley, C Robinson (University of Manchester, Manchester); T Hoskins (Newcastle University Medical School, Newcastle upon Tyne); R McAllister (University of Nottingham, Nottingham); S Lee (National University of Ireland, Galway); Y Dennis (University of Oxford, Oxford); G Nixon (Queen’s University Belfast, Belfast); E Heywood (University of Sheffield, Sheffield); H Wilson (Southampton Medical School, Southampton); L Ng, S Samaraweera (St George’s University </w:t>
      </w:r>
      <w:r w:rsidRPr="00274568">
        <w:rPr>
          <w:rFonts w:ascii="Arial" w:hAnsi="Arial" w:cs="Arial"/>
          <w:sz w:val="22"/>
          <w:szCs w:val="22"/>
        </w:rPr>
        <w:lastRenderedPageBreak/>
        <w:t>of London, London); A Mills (Swansea University, Swansea); C Doherty (Trinity College, Dublin); E Woin (University College London, London); J Belchos (University College Dublin, Dublin); V Phan (University of Warwick, Coventry).</w:t>
      </w:r>
    </w:p>
    <w:bookmarkEnd w:id="0"/>
    <w:p w14:paraId="13DA136F" w14:textId="1BEE3D2B" w:rsidR="00C53903" w:rsidRPr="00274568" w:rsidRDefault="00C53903" w:rsidP="00C53903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 w:rsidRPr="00274568">
        <w:rPr>
          <w:rFonts w:ascii="Arial" w:hAnsi="Arial" w:cs="Arial"/>
          <w:b/>
          <w:sz w:val="22"/>
          <w:szCs w:val="22"/>
        </w:rPr>
        <w:t>OAKS-2 Regional leads</w:t>
      </w:r>
      <w:r w:rsidR="00274568">
        <w:rPr>
          <w:rFonts w:ascii="Arial" w:hAnsi="Arial" w:cs="Arial"/>
          <w:b/>
          <w:sz w:val="22"/>
          <w:szCs w:val="22"/>
        </w:rPr>
        <w:t>:</w:t>
      </w:r>
    </w:p>
    <w:p w14:paraId="30283DED" w14:textId="77777777" w:rsidR="00C53903" w:rsidRPr="00274568" w:rsidRDefault="00C53903" w:rsidP="00C53903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 w:rsidRPr="00274568">
        <w:rPr>
          <w:rFonts w:ascii="Arial" w:hAnsi="Arial" w:cs="Arial"/>
          <w:sz w:val="22"/>
          <w:szCs w:val="22"/>
        </w:rPr>
        <w:t>M Arnold (University of Aberdeen, Aberdeen); S Sheik-Ali (Queen Mary University, London); R Suresh (University of Birmingham, Birmingham); A Cordaro (University of Bristol, Bristol); E Mills (Brighton and Sussex Medical School, Brighton); N Lorch (University of Cambridge, Cambridge); D Thomas (Cardiff University, Cardiff); B Ibrahim (University of Dundee, Dundee); S Chee (Dublin); T Ngan (University of East Anglia); S Pronin (University of Edinburgh, Edinburgh); N Thakral (Peninsula, Exeter and Plymouth); T Yeoh (University of Glasgow, Glasgow); J Wilson (Hull and York Medical School, Hull and York); R Goodson (Imperial College, London); P Molloy (Keele University, Keele); M Akhbari (King's College, London); W Gul (University of Lancaster); R Helliwell (University of Leeds, Leeds); S Rees (Leicester Medical School, Leicester); M Al-Attar (University of Liverpool, Liverpool); N Griffiths (University of Manchester, Manchester); J Mayes (Newcastle University Medical School, Newcastle upon Tyne); P Thomas (University of Nottingham, Nottingham); S George (National University of Ireland, Galway); A Thind (University of Oxford, Oxford); M Kerr (Queen’s University Belfast, Belfast); F Shafiq (University of Sheffield, Sheffield); I Yasin (Southampton Medical School, Southampton); M Gallagher (St George’s University of London, London); E Sewart (University College London, London).</w:t>
      </w:r>
    </w:p>
    <w:p w14:paraId="12DC7435" w14:textId="77777777" w:rsidR="00C53903" w:rsidRPr="00274568" w:rsidRDefault="00C53903" w:rsidP="00C53903">
      <w:pPr>
        <w:spacing w:line="480" w:lineRule="auto"/>
        <w:jc w:val="both"/>
        <w:rPr>
          <w:rFonts w:ascii="Arial" w:hAnsi="Arial" w:cs="Arial"/>
          <w:i/>
          <w:sz w:val="22"/>
          <w:szCs w:val="22"/>
        </w:rPr>
      </w:pPr>
      <w:bookmarkStart w:id="1" w:name="_Hlk61784945"/>
    </w:p>
    <w:p w14:paraId="2E62D731" w14:textId="605B7080" w:rsidR="00C53903" w:rsidRPr="00274568" w:rsidRDefault="00C53903" w:rsidP="00C53903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 w:rsidRPr="00274568">
        <w:rPr>
          <w:rFonts w:ascii="Arial" w:hAnsi="Arial" w:cs="Arial"/>
          <w:b/>
          <w:sz w:val="22"/>
          <w:szCs w:val="22"/>
        </w:rPr>
        <w:t>OAKS-1 Collaborator</w:t>
      </w:r>
      <w:r w:rsidR="00274568">
        <w:rPr>
          <w:rFonts w:ascii="Arial" w:hAnsi="Arial" w:cs="Arial"/>
          <w:b/>
          <w:sz w:val="22"/>
          <w:szCs w:val="22"/>
        </w:rPr>
        <w:t>s:</w:t>
      </w:r>
    </w:p>
    <w:p w14:paraId="20E646A6" w14:textId="77777777" w:rsidR="00C53903" w:rsidRPr="00274568" w:rsidRDefault="00C53903" w:rsidP="00C53903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274568">
        <w:rPr>
          <w:rFonts w:ascii="Arial" w:hAnsi="Arial" w:cs="Arial"/>
          <w:sz w:val="22"/>
          <w:szCs w:val="22"/>
        </w:rPr>
        <w:t xml:space="preserve">T Chouari, T Gardner, N Goergen, J D B Hayes, C S MacLeod, R McCormack, A McKinley, S McKinstry, W Milligan, L Ooi, N M Rafiq, T Sammut, E Sinclair, M Smith (Aberdeen Royal Infirmary); C Baker, A P R Boulton, J Collins, H C Copley, N Fearnhead, H Fox, T Mah, J McKenna, V Naruka, N Nigam, B Nourallah, S Perera, A Qureshi, S Saggar, L Sun, X Wang, D D Yang (Addenbrooke's Hospital); P Caroll, C Doyle, S Elangovan, A Falamarzi, K Gascon Perai, E Greenan, D Jain, M Lang-Orsini, S Lim, L O'Byrne, P Ridgway, S Van der Laan, J </w:t>
      </w:r>
      <w:r w:rsidRPr="00274568">
        <w:rPr>
          <w:rFonts w:ascii="Arial" w:hAnsi="Arial" w:cs="Arial"/>
          <w:sz w:val="22"/>
          <w:szCs w:val="22"/>
        </w:rPr>
        <w:lastRenderedPageBreak/>
        <w:t xml:space="preserve">Wong (Adelaide and Meath Hospital, Tallaght); J Arthur, J Barclay, P Bradley, C Edwin, E Finch, E Hayashi, M Hopkins, D Kelly, M Kelly, N McCartan, A Ormrod, A Pakenham (Aintree University Hospital); J Hayward, C Hitchen, A Kishore, T Martins, J Philomen , R Rao, C Rickards (Airedale General Hospital); N Burns, M Copeland, C Durand, A Dyal, A Ghaffar, A Gidwani, M Grant, C Gribbon, A Gruhn, M Leer (Altnagelvin Area Hospital); K Ahmad, G Beattie, M Beatty, G Campbell, G Donaldson, S Graham, D Holmes, S Kanabar, H Liu, C McCann, R Stewart, S Vara (Antrim Area Hospital); O Ajibola-Taylor, E J E Andah, C Ani, N M O Cabdi, G Ito, M Jones, A Komoriyama, P Patel, L Titu (Arrowe Park Hospital); M Basra, P Gallogly, G Harinath, S H Leong, A Pradhan, I Siddiqui, S Zaat (Ashford William Harvey Hospital); A Ali, M Galea, W L Looi, J C K Ng (Ayr Hospital); G Atkin, A Azizi, Z Cargill, Z China, J Elliot, R Jebakumar, J Lam, G Mudalige, C Onyerindu, M Renju, V Shankar Babu (Barnet General Hospital); M Hussain, N Joji, B Lovett, H Mownah (Basildon University Hospital); B Ali, B Cresswell, A K Dhillon, Y S Dupaguntla, C Hungwe, J D Lowe-Zinola, J C H Tsang (Basingstoke and North Hampshire Hospital); K Bevan, C Cardus, A Duggal, S Hossain, M McHugh, M Scott (Bedford Hospital); F Chan, R Evans, E Gurung, B Haughey, B Jacob-Ramsdale, M Kerr, J Lee, E McCann, K O'Boyle, N Reid (Belfast City Hospital); F Hayat, S Hodgson, R Johnston, W Jones, M Khan, T Linn, S Long, P Seetharam, S Shaman, B Smart (Blackpool Victoria Hospital); A Anilkumar, J Davies, J Griffith, B Hughes, Y Islam, D Kidanu, N Mushaini, I Qamar, H Robinson, M Schramm, C Yan Tan (Bradford Royal Infirmary); H Apperley, C Billyard, J M Blazeby, S P Cannon, S Carse, A Göpfert, A Loizidou, J Parkin, E Sanders, S Sharma, G Slade, R Telfer, I Whybrow Huppatz, E Worley (Bristol Royal Infirmary); L Chandramoorthy, C Friend, L Harris, P Jain, M J Karim, K Killington, J McGillicuddy, C Rafferty, N Rahunathan, T Rayne, Y Varathan, N Verma, D Zanichelli (Castle Hill Hospital); M Arneill, F Brown, B Campbell, L Crozier, J Henry, C McCusker, P Prabakaran, R Wilson (Causeway Hospital); U Asif, M Connor, S Dindyal, N Math, A Pagarkar, H Saleem, I Seth, S Sharma, N Standfield, T Swartbol (Charing Cross Hospital); R Adamson, J E Choi, O El Tokhy, W Ho, N R Javaid, M Kelly, A S Mehdi, D Menon, I Plumptre, S Sturrock, J Turner, O Warren (Chelsea and Westminster Hospital); E Crane, B Ferris, C Gadsby, J Smallwood, M Vipond, </w:t>
      </w:r>
      <w:r w:rsidRPr="00274568">
        <w:rPr>
          <w:rFonts w:ascii="Arial" w:hAnsi="Arial" w:cs="Arial"/>
          <w:sz w:val="22"/>
          <w:szCs w:val="22"/>
        </w:rPr>
        <w:lastRenderedPageBreak/>
        <w:t xml:space="preserve">V Wilson (Cheltenham General Hospital); T Amarnath, A Doshi, C Gregory, K Kandiah, B Powell, H Spoor, C Toh, R Vizor (Chesterfield Royal Hospital); M Common, K Dunleavy, S Harris, C Luo, Z Mesbah, A Prem Kumar, A Redmond, S Skulsky, T Walsh (Connolly Hospital, Blanchardstown); D Daly, L Deery, E Epanomeritakis, M Harty, D Kane, K Khan, R Mackey, J McConville, K McGinnity, G Nixon (Craigavon Area Hospital); A Ang, J Y Kee, E Leung, S Norman, S V Palaniappan, P Partha Sarathy, T Yeoh (Crosshouse Hospital); J Frost, P Hazeldine, L Jones, M Karbowiak, C Macdonald, A Mutarambirwa, A Omotade, M Runkel, G Ryan, N Sawers, C Searle, S Suresh, S Vig (Croydon Hospital); A Ahmad, R McGartland, R Sim, A Song, J Wayman (Cumberland Infirmary); R Brown, L H Chang, K Concannon, C Crilly (Daisy Hill Hospital); T J Arnold, A Burgin, F Cadden, C H Choy, M Coleman, D Lim, J Luk, P Mahankali-Rao, A J Prudence-Taylor, D Ramakrishnan, J Russell (Derriford Hospital); A Fawole, J Gohil, B Green, A Hussain, L McMenamin, L McMenamin, M Tang (Dewsbury Hospital); F Azmi, S Benchetrit, T Cope, A Haque, A Harlinska, R Holdsworth, T Ivo, J Martin, T Nisar, A Patel, K Sasapu, J Trevett, G Vernet (Diana, Princess of Wales Hospital); A Aamir, C Bird, A Durham-Hall, W Gibson, J Hartley, N May, V Maynard (Doncaster Royal Infirmary); S Johnson, C McDonald Wood, M O'Brien, J Orbell, T D Stringfellow, F Tenters, S Tresidder (Dorset County Hospital, Dorchester); W Cheung, A Grant, N Tod (Dr Gray's, Elgin); M Bews-Hair, Z H Lim, S W Lim, M Vella-Baldacchino (Dumfries and Galloway Infirmary); S Auckburally, A Chopada, S Easdon, R Goodson, F McCurdie, M Narouz, A Radford, E Rea, O Taylor, T Yu (Ealing Hospital); M Alfa-Wali, L Amani, I Auluck, P Bruce, J Emberton, R Kumar, N Lagzouli, A Mehta, A Murtaza, M Raja (Epsom Hospital); I S Dennahy, K Frew, A Given, Y Y He, M A Karim, E MacDonald, E McDonald, D McVinnie, S K Ng, A Pettit, D P Y Sim (Forth Valley Royal Hospital); S D Berthaume-Hawkins, R Charnley, K Fenton, D Jones, C Murphy, J Q Ng, R Reehal, H Robinson, S S Seraj, E Shang, A Tonks, P White, A Yeo (Freeman Hospital); P Chong, R Gabriel, N Patel, E Richardson, L Symons (Frimley Park Hospital); D Aubrey-Jones, S Dawood, M Dobrzynska, S Faulkner, H Griffiths, F Mahmood, P Patel, M Perry, A Power, R Simpson (Furness general hospital); A Ali, P Brobbey, A Burrows, P Elder, R Ganyani, C Horseman, P Hurst, H Mann, K Marimuthu, S McBride, E Pilsworth, N </w:t>
      </w:r>
      <w:r w:rsidRPr="00274568">
        <w:rPr>
          <w:rFonts w:ascii="Arial" w:hAnsi="Arial" w:cs="Arial"/>
          <w:sz w:val="22"/>
          <w:szCs w:val="22"/>
        </w:rPr>
        <w:lastRenderedPageBreak/>
        <w:t xml:space="preserve">Powers, P Stanier (George Eliot Hospital); R Innes, T Kersey (Gilbert Bain Hospital, Shetland); M Kopczynska, N Langasco, N Patel, R Rajagopal (Glan Clwyd Hospital, Rhyl); B Atkins, W Beasley, Z Cheng Lim, A Gill, H Li Ang, H Williams, T Yogeswara (Glangwili General Hospital, Carmarthen); R Carter, M Fam, J Fong, J Latter, M Long, S Mackinnon, C McKenzie, J Osmanska, V Raghuvir, A Shafi, K Tsang, L Walker (Glasgow Royal Infirmary); K Bountra, O Coldicutt, D Fletcher, S Hudson, S Iqbal, T Lopez Bernal, J W B Martin, F Moss-Lawton, J Smallwood, M Vipond (Gloucestershire Royal Hospital); A Cardwell, K Edgerton, J Laws, A Rai, K Robinson, K Waite, J Ward, H Youssef (Good Hope Hospital); C Knight, P Y Koo, A Lazarou, S Stanger, C Thorn, M C Triniman (Great Western Hospital, Swindon); A Botha, L Boyles, S Cumming, S Deepak, A Ezzat, A J Fowler, A M Gwozdz, S F Hussain, S Khan, H Li, B Lu Morrell, J Neville, R Nitiahpapand, O Pickering, H Sagoo, E Sharma, K Welsh (Guys and St.Thomas' Hospital); S Denley, S Khan (Hairmyres Hospital); M Agarwal, N Al-Saadi, R Bhambra, A Gupta, Z A R Jawad, L R Jiao, K Khan, G Mahir, S Singagireson, B L Thoms, B Tseu, R Wei, N Yang (Hammersmith Hospital); N Britton, D Leinhardt, M Mahfooz, A Palkhi, M Price, S Sheikh (Harrogate District Hospital); M Barker, D Bowley, M Cant, U Datta, M Farooqi, A Lee, G Morley, M Naushad Amin, A Parry, S Patel, S Strang, N Yoganayagam (Heartlands Hospital, Birmingham); A Adlan, S Chandramoorthy, Y Choudhary, K Das, M Feldman, B France, R Grace, H Puddy, P Soor (Hereford County Hospital); M Ali, P Dhillon, A Faraj, L Gerard, M Glover, H Imran, S Kim, Y Patrick, J Peto, A Prabhudesai, R Smith, A Tang, N Vadgama (Hillingdon Hospital); R Dhaliwal, T Ecclestone, A Harris, D Ong, D Patel, C Philp, E Stewart, L Wang, E Wong, Y Xu (Hinchingbrooke Hospital); T Ashaye, T Fozard, F Galloway, S Kaptanis, P Mistry, T Nguyen, F Olagbaiye, M Osman, Z Philip, R Rembacken, S Tayeh, K Theodoropoulou (Homerton Hospital); A Herman, J Lau, A Saha, M Trotter (Huddersfield Royal Infirmary); O Adeleye, D Cave, T Gunwa, J Magalhães, S Makwana, R Mason, M Parish, H Regan, P Renwick, G Roberts, D Salekin, C Sivakumar, A Tariq (Hull Royal Infirmary); I Liew, A McDade, D Stewart (Inverclyde Royal Hospital); M Hague, N Hudson-Peacock, C E S Jackson, F James, J Pitt, E Y Walker (Ipswich Hospital); R Aftab, J J Ang, S Anwar, J Battle, E Budd, J Chui, H Crook, P Davies, S Easby, E Hackney, B Ho, S </w:t>
      </w:r>
      <w:r w:rsidRPr="00274568">
        <w:rPr>
          <w:rFonts w:ascii="Arial" w:hAnsi="Arial" w:cs="Arial"/>
          <w:sz w:val="22"/>
          <w:szCs w:val="22"/>
        </w:rPr>
        <w:lastRenderedPageBreak/>
        <w:t xml:space="preserve">Z Imam, J Rammell (James Cook University Hospital); H Andrews, C Perry, P Schinle (Jersey General Hospital); P Ahmed, T Aquilina, E Balai, M Church, E Cumber, A Curtis, G Davies, Y Dennis, E Dumann, S Greenhalgh, P Kim, S King, K H M Metcalfe, L Passby, N Redgrave, Z Soonawalla, S Waters, A Zornoza (John Radcliffe Hospital and Churchill Hospital); I Gulzar, J Hole, K Hull, H Ishaq, J Karaj, A Kelkar, E Love, S Patel, D Thakrar, M Vine, A Waterman (Kettering General Hospital); N P Dib, N Francis, M Hanson, R Ingleton, K S Sadanand, N Sukirthan (King Georges Hospital, London); S Arnell, M Ball, N Bassam, G Beghal, A Chang, V Dawe, A George, T Huq, A Hussain, B Ikram, L Kanapeckaite, M Khan, D Ramjas, A Rushd, S Sait, M Serry, E Yardimci (King's College Hospital); S Capella, L Chenciner, C Episkopos, E Karam, C McCarthy, W Moore-Kelly, N Watson (King's Mill Hospital); V Ahluwalia, J Barnfield, O Ben-Gal, I Bloom, A Gharatya, K Khodatars, N Merchant, A Moonan, M Moore, K Patel, H Spiers, K Sundaram, J Turner (Kingston Hospital); M F Bath, J Black, H Chadwick, L Huisman, H Ingram, S Khan, L Martin, M Metcalfe, P Sangal, J Seehra, A Thatcher, S Venturini, I Whitcroft (Leicester General Hospital); Z Afzal, S Brown, A Gani, A Gomaa, N Hussein, S Y Oh, N Pazhaniappan, E Sharkey, T Sivagnanasithiyar, C Williams, J Yeung (Leicester Royal Infirmary); L Cruddas, S Gurjar, A Pau, R Prakash, R Randhawa (Luton and Dunstable University Hospital); L Chen, I Eiben, M Naylor, D Osei-Bordom, R Trenear (Maidstone Hospital); J Bannard-Smith, N Griffiths, B Y Patel, F Saeed (Manchester Royal Infirmary); H Abdikadir, M Bennett, R Church, S E Clements, J Court, A Delvi, J Hubert, B Macdonald, F Mansour, R R Patel, R Perris, S Small (Manor Hospital, Walsall); A Betts, N Brown, A Chong, C Croitoru, A Grey, P Hickland, C Ho, D Hollington, L McKie, A R Nelson, H Stewart (Mater Hospital, Belfast); P Eiben, M Nedham (Medway NHS Trust); I Ali, T Brown, S Cumming, C Hunt, C Joyner, C McAlinden, J Roberts, D Rogers, A Thachettu, N Tyson, R Vaughan, N Verma, T Yasin (Morriston Hospital); K Andrew, N Bhamra, S Leong, R Mistry, H Noble, F Rashed, N R Walker, L Watson, M Worsfold, E Yarham (Musgrove Park Hospital, Taunton); H Abdikadir, A Arshad, B Barmayehvar, L Cato, N Chan-lam, V Do, A Leong, Z Sheikh, T Zheleniakova (New Cross Hospital, Wolverhampton); J Coppel, S T Hussain, R Mahmood, R Nourzaie, J Prowle, S Sheik-Ali, A Thomas (Newham Hospital); A Alagappan, R </w:t>
      </w:r>
      <w:r w:rsidRPr="00274568">
        <w:rPr>
          <w:rFonts w:ascii="Arial" w:hAnsi="Arial" w:cs="Arial"/>
          <w:sz w:val="22"/>
          <w:szCs w:val="22"/>
        </w:rPr>
        <w:lastRenderedPageBreak/>
        <w:t xml:space="preserve">Ashour, H Bains, J Diamond, J Gordon, B Ibrahim, M Khalil, D Mittapalli, Y N Neo, P Patil, F S Peck, N Reza, I Swan, M Whyte (Ninewells Hospital); S Chaudhry, J Hernon, H Khawar, J O'Brien, M Pullinger, K Rothnie, S Ujjal (Norfolk and Norwich University Hospital); S Bhatte, J Curtis, S Green, A Mayer, G Watkinson (North Durham University Hospital); K Chapple, T Hawthorne, M Khaliq, L Majkowski, T A M Malik, K Mclauchlan, B Ng Wei En, T O'Connor, S Parton, S D Robinson, M I Saat, B N Shurovi, K Varatharasasingam, A E Ward (Northern General Hospital); K Behranwala, M Bertelli, J Cohen, F Duff, O Fafemi, R Gupta, M Manimaran, J Mayhew, D Peprah, M H Y Wong (North Middlesex Hospital); N Farmer, C Houghton, N Kandhari, K Khan, D Ladha, J Mayes, F McLennan, P Panahi, H Seehra (Northumbria Specialist Emergency Care Hospital); R Agrawal, I Ahmed, S Ali, F Birkinshaw, M Choudhry, S Gokani, S Harrogate, S Jamal, F Nawrozzadeh, A Swaray, A Szczap, J Warusavitarne (Northwick Park / St. Mark's Hospitals); M Abdalla, N Asemota, R Cullum, M Hartley, C Maxwell-Armstrong, C Mulvenna, J Phillips, A Yule (Nottingham City Hospital); L Ahmed, K D Clement, N Craig, E Elseedawy, D Gorman, L Kane, J Livie, V Livie, E Moss, A Naasan, F Ravi, P Shields, Y Zhu (Perth Royal Infirmary); M Archer, H Cobley, R Dennis, C Downes, B Guevel, E Lamptey, H Murray, A Radhakrishnan, S Saravanabavan, M Sardar, C Shaw, V Tilliridou, R Wright, W Ye (Peterborough City Hospital); N Alturki, R Helliwell, E Jones, D Kelly, S Lambotharan, K Scott, R Sivakumar, L Victor (Pinderfields Hospital); H Boraluwe-Rallage, P Froggatt, S Haynes, Y M A Hung, A Keyte, L Matthews (Poole Hospital); E Evans, P Haray, I John, A Mathivanan, L Morgan, O Oji, C Okorocha, A Rutherford, H Spiers, N Stageman, A Tsui, R Whitham (Prince Charles Hospital, Merthyr); A Amoah-Arko, E Cecil, A Dietrich, H Fitzpatrick, C Guy, J Hair, J Hilton, L Jawad, E McAleer, Z Taylor, J Yap (Princess of Wales, Bridgend); M Akhbari, D Debnath, T Dhir, M Elbuzidi, M Elsaddig, S Glace, H Khawaja, R Koshy, K Lal, L Lobo, A McDermott, J Meredith, M A Qamar, A Vaidya (Princess Royal University Hospital, Orpington); F Acquaah, L Barfi, N Carter, D Gnanappiragasam, C Ji, F Kaminski, S Lawday, K Mackay, S K Sulaiman, R Webb (Queen Alexandra Hospital, Portsmouth); P Ananthavarathan, F Dalal, E Farrar, R Hashemi, M Hossain, J Jiang, M Kiandee, J Lex, L Mason, J H Matthews, E McGeorge, S Modhwadia, T Pinkney, A Radotra, </w:t>
      </w:r>
      <w:r w:rsidRPr="00274568">
        <w:rPr>
          <w:rFonts w:ascii="Arial" w:hAnsi="Arial" w:cs="Arial"/>
          <w:sz w:val="22"/>
          <w:szCs w:val="22"/>
        </w:rPr>
        <w:lastRenderedPageBreak/>
        <w:t xml:space="preserve">L Rickard, L Rodman, A Sales, K L Tan (Queen Elizabeth Hospital, Birmingham); A Bachi, D S Bajwa, J Battle, L R Brown, A Butler, A Calciu, E Davies, I Gardner, T Girdlestone, O Ikogho, G Keelan, P O'Loughlin, J Tam (Queen Elizabeth Hospital, Gateshead); J Elias, M Ngaage, J Thompson (Queen Elizabeth Hospital, Kings Lynn); S Bristow, E Brock, H Davis, M Pantelidou, A Sathiyakeerthy, K Singh (Queen Elizabeth Hospital, Woolwich); A Chaudhry, G Dickson, P Glen, K Gregoriou, H Hamid, A Mclean, P Mehtaji, G Neophytou, S Potts (Queen Elizabeth University Hospital, Glasgow); D R Belgaid, J Burke, J Durno, N Ghailan, M Hanson, V Henshaw, U R Nazir, I Omar, B J Riley, J Roberts, G Smart, K Van Winsen (Queens Hospital, London); A Bhatti, M Chan, M D'Auria, S Green, C Keshvala, H Li, C Maxwell-Armstrong, M Michaelidou, L Simmonds, C Smith, A Wimalathasan (Queens Medical Centre, Nottingham); J Abbas, C Cairns, Y R Chin, A Connelly, S Moug, A Nair, D Svolkinas (Royal Alexandra Hospital, Paisley); P Coe, D Subar, H Wang, V Zaver (Royal Blackburn Hospital); J Brayley, P Cookson, L Cunningham, A Gaukroger, M Ho, A Hough, J King, D O'Hagan, A Widdison (Royal Cornwall Hospital); R Brown, B Brown, A Chavan, S Francis, L Hare, J Lund, N Malone, B Mavi, A McIlwaine, S Rangarajan (Royal Derby Hospital); N Abuhussein, H S Campbell, J Daniels, I Fitzgerald, S Mansfield, A Pendrill, D Robertson, Y W Smart, T Teng, J Yates (Royal Devon and Exeter Hospital); A Belgaumkar, A Katira, J Kossoff, S Kukran, C Laing, B Mathew, T Mohamed, S Myers, R Novell, B L Phillips, M Thomas, T Turlejski, S Turner, M Varcada, L Warren, W Wynell-Mayow (Royal Free Hospital); R Church, L Linley-Adams, G Osborn, M Saunders, R Spencer, M Srikanthan, S Tailor, A Tullett (Royal Glamorgan Hospital); M Ali, S Al-Masri, G Carr, O Ebhogiaye, S Heng, S Manivannan, J Manley, L E McMillan, C Peat, B Phillips, S Thomas, H Whewell, G Williams (Royal Gwent Hospital, Newport); A Bienias, E A Cope, G R Courquin, L Day, C Garner, A Gimson, C Harris, K Markham, T Moore, T Nadin, C Phillips, S M Subratty (Royal Hampshire Hospital, Winchester); K Brown, J Dada, M Durbacz, T Filipescu, E Harrison, E D Kennedy, E Khoo, D Kremel, I Lyell, S Pronin, R Tummon, C Ventre, L Walls, E Wootton (Royal Infirmary of Edinburgh); A Akhtar, E Davies, D El-Sawy, M Farooq, M Gaddah, H Griffiths, I Katsaiti, N Khadem, K Leong, I Williams (Royal Lancaster Hospital); C S Chean, D Chudek, H Desai, N </w:t>
      </w:r>
      <w:r w:rsidRPr="00274568">
        <w:rPr>
          <w:rFonts w:ascii="Arial" w:hAnsi="Arial" w:cs="Arial"/>
          <w:sz w:val="22"/>
          <w:szCs w:val="22"/>
        </w:rPr>
        <w:lastRenderedPageBreak/>
        <w:t xml:space="preserve">Ellerby, A Hammad, S Malla, B Murphy, O Oshin, P Popova, S Rana, T Ward (Royal Liverpool University Hospital); T E F Abbott, O Akpenyi, F Edozie, R El Matary, W English, S Jeyabaladevan, C Morgan, V Naidu, K Nicholls, S Peroos, J Prowle, S Sansome, H D Torrance, D Townsend (Royal London Hospital); J Brecher, H Fung, Z Kazmi, P Outlaw, K Pursnani, N Ramanujam, A Razaq, M Sattar, S Sukumar, T S E Tan (Royal Preston Hospital); K Chohan, S Dhuna, T Haq, S Kirby, J Lacy-Colson, P Logan, Q Malik, J McCann, Z Mughal, S Sadiq, I Sharif, C Shingles, A Simon (Royal Shrewsbury Hospital); S Burnage, S S N Chan, A R J Craig, J Duffield, A Dutta, M Eastwood, F Iqbal, F Mahmood, W Mahmood, C Patel, A Qadeer, A Robinson, A Rotundo, A Schade, R D Slade (Royal Stoke University Hospital); M De Freitas, H Kinnersley, E McDowell, S Moens-Lecumberri, J Ramsden, T Rockall, L Wiffen, S Wright (Royal Surrey Hospital, Guildford); C Bruce, V Francois, K Hamdan, C Limb, A J Lunt, L Manley, M Marks, C F E Phillips (Royal Sussex County Hospital); C J F Agnew, C J Barr, N Benons, S J Hart, D Kandage, R Krysztopik, P Mahalingam, J Mock, S Rajendran, M T Stoddart (Royal United Hospital, Bath); B Clements, H Gillespie, S Lee, R McDougall, C Murray, R O'Loane, S Periketi, S Tan (Royal Victoria Hospital, Belfast); R Amoah, R Bhudia, B Dudley, A Gilbert, B Griffiths, H Khan, N McKigney, B Roberts, R Samuel, A Seelarbokus, A Stubbing-Moore, G Thompson, P Williams (Royal Victoria Infirmary, Newcastle); N Ahmed, R Akhtar, E Chandler, I Chappelow, H Gil, T Gower, A Kale, G Lingam, L Rutler, C Sellahewa, A Sheikh, H Stringer, R Taylor (Russell's Hall Hospital); H Aglan, M R Ashraf, S Choo, E Das, J Epstein, R Gentry, D Mills, Y Poolovadoo, N Ward (Salford Royal Hospital); K Bull, A Cole, J Hack, S Khawari, C Lake, T Mandishona, R Perry, S Sleight, S Sultan, T Thornton, S Williams (Salisbury District Hospital); T Arif, A Castle, P Chauhan, R Chesner, T Eilon, S Kamarajah, C Kambasha, L Lock, T Loka, F Mohammad, S Motahariasl, L Roper, S S Sadhra, A Sheikh, T Toma, Q Wadood, J Yip (Sandwell General Hospital); E Ainger, S Busti, L Cunliffe, T Flamini, S Gaffing, C Moorcroft, M Peter, L Simpson, E Stokes, G Stott, J Wilson, J York, A Yousaf (Scarborough General Hospital); A Borakati, M Brown, A Goaman, B Hodgson, A Ijeomah, U Iroegbu, G Kaur, C Lowe, S Mahmood, Z Sattar, P Sen, A Szuman (Scunthorpe General Hospital); N Abbas, M Al-Ausi, N Anto, R Bhome, L Eccles, J Elliott, E J Hughes, A </w:t>
      </w:r>
      <w:r w:rsidRPr="00274568">
        <w:rPr>
          <w:rFonts w:ascii="Arial" w:hAnsi="Arial" w:cs="Arial"/>
          <w:sz w:val="22"/>
          <w:szCs w:val="22"/>
        </w:rPr>
        <w:lastRenderedPageBreak/>
        <w:t xml:space="preserve">Jones, A S Karunatilleke, J S Knight, C C F Manson, I Mekhail, L Michaels, T M Noton, E Okenyi, T Reeves, I H Yasin (Southampton General Hospital); D A Banfield, R Harris, D Lim, C Mason-Apps, T Roe, J Sandhu, N Shafiq, E Stickler, J P Tam, L M Williams (Southmead Hospital, Bristol); P Ainsworth, Y Boualbanat, C Doull, E Egan, L Evans, K Hassanin, G Ninkovic-Hall, W Odunlami, M Shergill, M Traish (Southport and Formby Hospital); D Cummings (South Tyneside District Hospital, South Shields); S Kershaw, J Ong, F Reid, H Toellner (Stepping Hill Hospital); A Alwandi, M Amer, D George, K Haynes, K Hughes, L Peakall, Y Premakumar, N Punjabi, A Ramwell, H Sawkins (St. Georges Hospital); J Ashwood, A Baker, C Baron, I Bhide, E Blake, C De Cates, R Esmail, H Hosamuddin, J Kapp, N Nguru, M Raja, F Thomson (St. Helier Hospital); H Ahmed, G Aishwarya, R Al-Huneidi, S Ali, R Aziz, D Burke, B Clarke, A Kausar, D Maskill, L Mecia, L Myers, A C D Smith, G Walker, N Wroe (St.James Hospital); C Donohoe, D Gibbons, P Jordan, C Keogh, A Kiely, P Lalor, M McCrohan, C Powell, M Power Foley, J Reynolds, E Silke, O Thorpe, J Tseun Han Kong, C White (St.James University Hospital); Q Ali, J Dalrymple, Y Ge, H Khan, R S Luo, H Paine, B Paraskeva, L Parker, K Pillai, J Salciccioli, S Selvadurai, V Sonagara, L R Springford, L Tan (St. Mary's Hospital, London); S Appleton, N Leadholm, Y Zhang (Stoke Mandeville Hospital); D Ahern, M Cotter, S Cremen, T Durrigan, V Flack, N Hrvacic, H Jones, B Jong, K Keane, P R O'Connell, J O'sullivan, G Pek, S Shirazi (St Vincent's University Hospital); C Barker, A Brown, W Carr, Y Chen, C Guillotte, J Harte, A Kokayi, K Lau, S McFarlane, S Morrison (Sunderland Royal Hospital); J Broad, N Kenefick, D Makanji, V Printz, R Saito, O Thomas (Torbay Hospital); H Breen, S Kirk, C H Kong, A O'Kane (Ulster Hospital); M Eddama, A Engledow, S K Freeman, A Frost, C Goh, G Lee, R Poonawala, A Suri, P Taribagil (University College Hospital); H Brown, S Christie, S Dean, R Gravell, E Haywood, F Holt, E Pilsworth, R Rabiu, H W Roscoe, S Shergill, A Sriram, A Sureshkumar, L C Tan, A Tanna, A Vakharia (University Hospital Coventry and Warwickshire); S Bhullar, S Brannick, E Dunne, M Frere, M Kerin, K Muthu Kumar, T Pratumsuwan, R Quek, M Salman, N Van Den Berg, C Wong (University Hospital Galway); J Ahluwalia, R Bagga, C M Borg, C Calabria, A Draper, M Farwana, H Joyce, A Khan, M Mazza, G Pankin, M S Sait, N Sandhu, N Virani, J Wong, K </w:t>
      </w:r>
      <w:r w:rsidRPr="00274568">
        <w:rPr>
          <w:rFonts w:ascii="Arial" w:hAnsi="Arial" w:cs="Arial"/>
          <w:sz w:val="22"/>
          <w:szCs w:val="22"/>
        </w:rPr>
        <w:lastRenderedPageBreak/>
        <w:t xml:space="preserve">Woodhams (University Hospital Lewisham); N Croghan, S Ghag, G Hogg, O Ismail, N John, K Nadeem, M Naqi, S M Noe, A Sharma, S Tan (University Hospital of South Manchester); F Begum, R Best, A Collishaw, J Glasbey, D Golding, B Gwilym, P Harrison, T Jackman, N Lewis, Y L Luk, T Porter, S Potluri, M Stechman, S Tate, D Thomas, B Walford (University Hospital of Wales); F Auld, A Bleakley, S Johnston, C Jones, J Khaw, S Milne, S O'Neill, K K R Singh, R Smith, A Swan, N Thorley, S Yalamarthi, Z D Yin (Victoria Hospital, Kirkcaldy); A Ali, V Balian, R Bana, K Clark, C Livesey, G McLachlan, M Mohammad, N Pranesh, C Richards, F Ross, M Sajid (Warrington Hospital); M Brooke, J Francombe, J Gresly, S Hutchinson, K Kerrigan, E Matthews, S Nur, L Parsons, A Sandhu, M Vyas, F White, A Zulkifli, L Zuzarte (Warwick Hospital); A Al-Mousawi, J Arya, S Azam, A Azri Yahaya, K Gill, R Hallan, C Hathaway, I Leptidis, L McDonagh, S Mitrasinovic, N Mushtaq, N Pang, G B Peiris, S Rinkoff (Watford General Hospital); L Chan, E Christopher, M M H Farhan-Alanie, A Gonzalez-Ciscar, C J Graham, H Lim, K A McLean, H M Paterson, A Rogers, C Roy, D Rutherford, F Smith, G Zubikarai (Western General Hospital, Edinburgh); R Al-Khudairi, M Bamford, M Chang, J Cheng, C Hedley, R Joseph, B Mitchell, S Perera, L Rothwell, A Siddiqui, J Smith, K Taylor, O Wroe Wright (West Middlesex University Hospital); H K Baryan, G Boyd, H Conchie, L Cox, J Davies, S Gardner, N Hill, K Krishna, F Lakin, S Scotcher (Weston General Hospital); J Alberts, M Asad, J Barraclough, A Campbell, D Marshall, W Wakeford (West Suffolk Hospital, Bury St Edmunds); P Cronbach, F D'Souza, E Gammeri, J Houlton (Wexham Park Hospital); M Hall, A Kethees, R Patel, M Perera, J Prowle, M Shaid, E Webb (Whipps Cross Hospital); S Beattie, M Chadwick, O El-Taji, S Haddad, M Mann, M Patel, K Popat, L Rimmer, H Riyat, H Smith (Whiston Hospital); C Anandarajah, M Cipparrone, K Desai, C Gao, E T Goh, M Howlader, N Jeffreys, A Karmarkar, G Mathew, H Mukhtar, E Ozcan, A Renukanthan, N Sarens, C Sinha, A Woolley (Whittington Hospital); R Bogle, O Komolafe, F Loo, D Waugh, R Zeng (Wishaw General Hospital); A Crewe, J Mathias, A Mills, A Owen, A Prior, I Saunders (Withybush Hospital); A Baker, L Crilly, J McKeon, H K Ubhi (Wrexham Maelor Hospital); A Adeogun, R Carr, C Davison, S Devalia, A Hayat, R B Karsan, C Osborne, K Scott, C Weegenaar, M Wijeyaratne (Yeovil District Hospital); F Babatunde, E Barnor-Ahiaku, G </w:t>
      </w:r>
      <w:r w:rsidRPr="00274568">
        <w:rPr>
          <w:rFonts w:ascii="Arial" w:hAnsi="Arial" w:cs="Arial"/>
          <w:sz w:val="22"/>
          <w:szCs w:val="22"/>
        </w:rPr>
        <w:lastRenderedPageBreak/>
        <w:t>Beattie, P Chitsabesan, O Dixon, N Hall, N Ilenkovan, T Mackrell, N Nithianandasivam, J Orr, F Palazzo, M Saad, L Sandland-Taylor, J Sherlock (York Hospital); T Ashdown, S Chandler, T Garsaa, J Lloyd, S Y Loh, S Ng, C Perkins, A Powell-Chandler, F Smith, R Underhill (Ysbyty Gwynedd, Bangor).</w:t>
      </w:r>
    </w:p>
    <w:bookmarkEnd w:id="1"/>
    <w:p w14:paraId="3D310B99" w14:textId="77777777" w:rsidR="00C53903" w:rsidRPr="00274568" w:rsidRDefault="00C53903" w:rsidP="00C53903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1D96B664" w14:textId="2EF7C621" w:rsidR="00C53903" w:rsidRPr="00274568" w:rsidRDefault="00C53903" w:rsidP="00C53903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 w:rsidRPr="00274568">
        <w:rPr>
          <w:rFonts w:ascii="Arial" w:hAnsi="Arial" w:cs="Arial"/>
          <w:b/>
          <w:sz w:val="22"/>
          <w:szCs w:val="22"/>
        </w:rPr>
        <w:t>OAKS-2 Collaborators</w:t>
      </w:r>
      <w:r w:rsidR="00274568">
        <w:rPr>
          <w:rFonts w:ascii="Arial" w:hAnsi="Arial" w:cs="Arial"/>
          <w:b/>
          <w:sz w:val="22"/>
          <w:szCs w:val="22"/>
        </w:rPr>
        <w:t>:</w:t>
      </w:r>
    </w:p>
    <w:p w14:paraId="39DFCA95" w14:textId="27777BC3" w:rsidR="00C53903" w:rsidRPr="00274568" w:rsidRDefault="00C53903" w:rsidP="00C53903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274568">
        <w:rPr>
          <w:rFonts w:ascii="Arial" w:hAnsi="Arial" w:cs="Arial"/>
          <w:sz w:val="22"/>
          <w:szCs w:val="22"/>
        </w:rPr>
        <w:t xml:space="preserve">N Goergen, A McKinley, C Neary, N Rafiq (Aberdeen Royal Infirmary); A Badran, N Fearnhead, M Leadon, M Yin Lin Ting (Addenbrooke's Hospital); K Conlon, D Ganesan, D O'Connor (Adelaide and Meath Hospital, Tallaght); M J Arthur, Z Panayi, S Rehman (Aintree University Hospital); H Awni, R Rao, A Robinson (Airedale General Hospital); J Baxter, P Loughlin (Altnagelvin Area Hospital); A Ahmed, H Barrow, M T Liviu (Arrowe Park Hospital); G Harinath, S Raveendran, S Sait (Ashford William Harvey Hospital); A Ali, M Latter, S Udalov (Ayr Hospital); M Bergstrom, H Tabry, E West (Barnet General Hospital); S Dindyal, C Gao, H Patel (Basildon University Hospital); M Bath, K Bevan, M Bica (Bedford Hospital); X M Chan, J Lee, S O'Donnell, M Ravindran (Belfast City Hospital); E Blessing, J H De Sousa Magalhaes, P Jain (Castle Hill Hospital); B Campbell, R Evans (Causeway Hospital); S Poo, C Sanghera, N Standfield (Charing Cross Hospital); D Karponis, A Mehdi, R Patel, O Warren (Chelsea and Westminster Hospital); G Boyd, J O'Callaghan, M Vipond (Cheltenham General Hospital); T Amarnath, A Kumar, M Saat (Chesterfield Royal Hospital); S Davidson, A Hylands, E McKie (Craigavon Area Hospital); R Hughes, J Latter, E Leung (Crosshouse Hospital); P Dos Santos Jorge, J Saramunda, S Vig (Croydon Hospital); P Serebriakoff, J Wayman, S K Yen (Cumberland Infirmary); M Coleman, S Leong, I Sajid, T Tolppa (Derriford Hospital); A Fawole, D Kandola, A Khan (Dewsbury Hospital); F Babatunde, A Harlinska, K Sasapu (Diana, Princess of Wales Hospital); A D Durham-Hall, G Fowler, M Glithero (Doncaster Royal Infirmary); J Orbell, T Stringfellow, A Tulloch (Dorset County Hospital, Dorchester); A Bagchi, A Grant, O Onibere (Dr Gray's, Elgin); M Bews-Hair, N Rajaraman (Dumfries and Galloway Infirmary); T Agarwal, S Rabinowicz, A Radford (Ealing Hospital); E Pedlar, A Raja, H Rshaidat (Epsom Hospital); P Y A Aw, E MacKle, E Y L Yap (Forth Valley Royal Hospital); R </w:t>
      </w:r>
      <w:r w:rsidRPr="00274568">
        <w:rPr>
          <w:rFonts w:ascii="Arial" w:hAnsi="Arial" w:cs="Arial"/>
          <w:sz w:val="22"/>
          <w:szCs w:val="22"/>
        </w:rPr>
        <w:lastRenderedPageBreak/>
        <w:t xml:space="preserve">Charnley, L A M Lim, M Naylor, B Stainer (Freeman Hospital); N Alseed, R Amarasinghe, R Rajagopal (Glan Clwyd Hospital, Rhyl); P Horgan, S Sohrabi, A Wilkinson (Glasgow Royal Infirmary); N Liew, J Smallwood, M Vipond, N Walker (Gloucestershire Royal Hospital); E Mutengesa, T Rankin, K Waite (Good Hope Hospital); E Robertson-Waters, S Stanger, C Thorn (Great Western Hospital, Swindon); A Botha, A Fowler, T Suri, P Vickers (Guys and St.Thomas' Hospital); S Denley, W Johnston (Hairmyres Hospital); L Jiao, A Pain, K Vutipongsatorn (Hammersmith Hospital); A Kale, R S Karri, K Waite (Heartlands Hospital, Birmingham); C Johnson, J Smith, C Walsh (Hillingdon Hospital); N Dewan, J Prowle, K Theodoropoulou (Homerton Hospital); P Jain, T Nisar (Hull Royal Infirmary); A Ali, L Chung, J Thomas (Inverclyde Royal Hospital); M Abbas, S Mookerjee, J Pitt (Ipswich Hospital); E Budd, T Fung, M Li, D MacAfee (James Cook University Hospital); N Havers, A Kelkar (Kettering General Hospital); M Hanson, R Ingleton, N Sukirthan (King Georges Hospital, London); A Chang, I Eiben, M Qamar (King's College Hospital); H Javanmard, N Watson (King's Mill Hospital); D Bahadori, I Bloom, G Pike (Kingston Hospital); J Black, M Metcalfe, A Radhakrishnan, J Seehra (Leicester General Hospital); K Almeida, H Amin, R Holdsworth, J Yeung (Leicester Royal Infirmary); S Gurjar, R Jones, M Patel (Luton and Dunstable University Hospital); A Alam, H Ali (Maidstone Hospital); J BannardSmith, R Khaw, A Rais (Manchester Royal Infirmary); R Ahluwalia, E Briggs, H Gil (Manor Hospital, Walsall); J Clements, R Cowden, L McCarthy (Mater Hospital, Belfast); N Bassam, S Chan, S F Hussain (Medway NHS Trust); R Hryniv, H Noble, J Olivier (Musgrove Park Hospital, Taunton); J Coppel, J Prowle, S Sait (Newham Hospital); E Elseedawy, A Hassane, I Ibrahim, T Melaugh, (Ninewells Hospital); A Ali, L Ashraf, S Green (North Durham University Hospital); K Chapple, E Heywood, N Ngonyamo, I Nyamali, A Patil (Northern General Hospital); T Bamford, O Fafemi, C Grieco (North Middlesex Hospital); K Khan, A Martin, H Seehra (Northumbria Specialist Emergency Care Hospital); A Burke-Smith, N Johnson, G Samarth, K Sun, J Warusavitarne (Northwick Park / St. Mark's Hospitals); S Green, C Maxwell-Armstrong, J Sivaraj (Nottingham City Hospital); A Campbell, M Elseedawy, E Elseedawy, O Kouli (Perth Royal Infirmary); S Bradbury, R Dennis, H Walji (Peterborough City Hospital); J Hale, P Haray (Prince Charles </w:t>
      </w:r>
      <w:r w:rsidRPr="00274568">
        <w:rPr>
          <w:rFonts w:ascii="Arial" w:hAnsi="Arial" w:cs="Arial"/>
          <w:sz w:val="22"/>
          <w:szCs w:val="22"/>
        </w:rPr>
        <w:lastRenderedPageBreak/>
        <w:t xml:space="preserve">Hospital, Merthyr); P Eiben, A Light, T Singhal (Princess Royal University Hospital, Orpington); N Carter, F Ewbank, C Perrott (Queen Alexandra Hospital, Portsmouth); I Chappelow, R Hashemi, A Lee, J Matthews, T Pinkney (Queen Elizabeth Hospital, Birmingham); M Byrne, H Eltyeb, P O'Loughlin (Queen Elizabeth Hospital, Gateshead); C Donaldson, O Oke (Queen Elizabeth Hospital, Woolwich); K Bisset, P Glen, S Norman, L Tan (Queen Elizabeth University Hospital, Glasgow); M Ahmed, C Maxwell-Armstrong, S Rangarajan, J Sivaraj (Queens Medical Centre, Nottingham); C Hancock, S Moug, S Smith (Royal Alexandra Hospital, Paisley); G Nowell, B Rigney, A Widdinson (Royal Cornwall Hospital); C Boereboom, J Lund, W Simpson, J Wright (Royal Derby Hospital); I Fitzgerald, S Mansfield, E Shakweh, K Whitehurst (Royal Devon and Exeter Hospital); Z Lee, B Pinnell, G Williams (Royal Gwent Hospital, Newport); R Broll, T Drake, E Harrison, C McCann (Royal Infirmary of Edinburgh); T Abbott, S Mahdi, F Nawab, J Prowle (Royal London Hospital); B Butcher, P D Loganathan, L A Paterson, K Pursnani (Royal Preston Hospital); J Atley, K Hamdan, E Mills (Royal Sussex County Hospital); B Clements, G Donaldson, L Eaton (Royal Victoria Hospital, Belfast); R Aftab, M Gough, B Griffiths, C Ng, G Nolan (Royal Victoria Infirmary, Newcastle); J Archer, V Do, S Sharma (Russell's Hall Hospital); J Epstein, P Sodde, B J Storey (Salford Royal Hospital); H Ahmad, N Akram, T Sami, F Sheldon (Sandwell General Hospital); H Croft, L Han, K Lasithiotakis (Scarborough General Hospital); J Acharya, O Adeleye, G Kaur (Scunthorpe General Hospital); N Dabab, P Kangesu, J Knight, K Srikathrikamanathan, H Wilson (Southampton General Hospital); E Dell, L Ellis, K McDonald, D Sobhanpanah (Southmead Hospital, Bristol); K Foster, J Mogg, S Subramonia (South Tyneside District Hospital, South Shields); P Hill, A Rahem, F Reid (Stepping Hill Hospital); R Bachar, N Greenough, L Hlukha, A Ramwell (St. Georges Hospital); S Carlton-Carew, M Murray, A Raja (St. Helier Hospital); D Burke, M El-Haddad, L B Mecia, N Patel (St.James Hospital); R Bhatt, W J Koay, L Y H Low, J Reynolds (St James University Hospital); S Abbott, H Devan Nair, J J Lee, R O'Connell (St Vincent's University Hospital); W Carr, S Davies, S Unsworth (Sunderland Royal Hospital); J Ashcroft, D Lazenby, D Subar (The Royal Blackburn Hospital); S Choi, S Rinkoff, N Sarens, M Varcada (The Royal Free Hospital); N Ellerby, A Hammad, N </w:t>
      </w:r>
      <w:r w:rsidRPr="00274568">
        <w:rPr>
          <w:rFonts w:ascii="Arial" w:hAnsi="Arial" w:cs="Arial"/>
          <w:sz w:val="22"/>
          <w:szCs w:val="22"/>
        </w:rPr>
        <w:lastRenderedPageBreak/>
        <w:t>McCartan, U Muhammad (The Royal Liverpool University Hospital); M Howlader, E Norman, P Polly (The Whittington Hospital); S Brown, T Clark, N Thakral (Torbay Hospital); P Hann, R Henderson, S Kirk (Ulster Hospital); S Gupta, T Richards, J Ting (University College Hospital); M Byrne, C Byrne, J Cheema, S Walsh (University Hospital Galway); C Borg, J Hardie, Y Sardar (University Hospital Lewisham); B Hughes, S Saeed, F Saeed, A Sharma (University Hospital of South Manchester); E Ang, B Kansu, M Stechman, R Walford, C Woodward (University Hospital of Wales); S Adeyemi, R Awad, L Imam, I Leptidis (Watford General Hospital); E D Kennedy, H Patterson, Z M Soh, L Walls, J D Yau (Western General Hospital, Edinburgh); B Ali, D Evans, J Smith (West Middlesex University Hospital); E James, V E Kantola, K Krishna (Weston General Hospital); H Naeem, J Prowle (Whipps Cross Hospital); O Komolafe, E Tilling (Wishaw General Hospital); C Osborne, J Schuster Bruce, C Weegenaar (Yeovil District Hospital); P Chitsabesan, A Goaman, C Goode, N Nithianandavisam (York Hospital)</w:t>
      </w:r>
    </w:p>
    <w:sectPr w:rsidR="00C53903" w:rsidRPr="00274568" w:rsidSect="00E94EF4">
      <w:pgSz w:w="11906" w:h="16838" w:code="9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3D2199" w14:textId="77777777" w:rsidR="005060FA" w:rsidRDefault="005060FA" w:rsidP="008006CE">
      <w:r>
        <w:separator/>
      </w:r>
    </w:p>
  </w:endnote>
  <w:endnote w:type="continuationSeparator" w:id="0">
    <w:p w14:paraId="079F9FE8" w14:textId="77777777" w:rsidR="005060FA" w:rsidRDefault="005060FA" w:rsidP="008006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2B0089" w14:textId="77777777" w:rsidR="005060FA" w:rsidRDefault="005060FA" w:rsidP="008006CE">
      <w:r>
        <w:separator/>
      </w:r>
    </w:p>
  </w:footnote>
  <w:footnote w:type="continuationSeparator" w:id="0">
    <w:p w14:paraId="566D9ADA" w14:textId="77777777" w:rsidR="005060FA" w:rsidRDefault="005060FA" w:rsidP="008006C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33701A"/>
    <w:multiLevelType w:val="hybridMultilevel"/>
    <w:tmpl w:val="2BA6F462"/>
    <w:lvl w:ilvl="0" w:tplc="509CE5F2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B96C31"/>
    <w:multiLevelType w:val="hybridMultilevel"/>
    <w:tmpl w:val="C774359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70CD2DE"/>
    <w:multiLevelType w:val="multilevel"/>
    <w:tmpl w:val="FC7CB9C0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3" w15:restartNumberingAfterBreak="0">
    <w:nsid w:val="27CF6319"/>
    <w:multiLevelType w:val="multilevel"/>
    <w:tmpl w:val="1AB034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8B27E71"/>
    <w:multiLevelType w:val="hybridMultilevel"/>
    <w:tmpl w:val="1B468B3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9CE018E"/>
    <w:multiLevelType w:val="multilevel"/>
    <w:tmpl w:val="9B1AC3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9CE05C3"/>
    <w:multiLevelType w:val="multilevel"/>
    <w:tmpl w:val="925449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0A57438"/>
    <w:multiLevelType w:val="hybridMultilevel"/>
    <w:tmpl w:val="D13C9AE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A6723D8"/>
    <w:multiLevelType w:val="multilevel"/>
    <w:tmpl w:val="7898CEBA"/>
    <w:lvl w:ilvl="0">
      <w:start w:val="3"/>
      <w:numFmt w:val="decimal"/>
      <w:lvlText w:val="%1"/>
      <w:lvlJc w:val="left"/>
      <w:pPr>
        <w:ind w:left="444" w:hanging="444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444" w:hanging="44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520E179E"/>
    <w:multiLevelType w:val="hybridMultilevel"/>
    <w:tmpl w:val="6744126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54463D7E"/>
    <w:multiLevelType w:val="multilevel"/>
    <w:tmpl w:val="AC4C70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37C4761"/>
    <w:multiLevelType w:val="hybridMultilevel"/>
    <w:tmpl w:val="B28ACEB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43F0347"/>
    <w:multiLevelType w:val="multilevel"/>
    <w:tmpl w:val="E9702B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DC57FE1"/>
    <w:multiLevelType w:val="hybridMultilevel"/>
    <w:tmpl w:val="70CA82D6"/>
    <w:lvl w:ilvl="0" w:tplc="08090017">
      <w:start w:val="1"/>
      <w:numFmt w:val="lowerLetter"/>
      <w:lvlText w:val="%1)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78A06F8E"/>
    <w:multiLevelType w:val="hybridMultilevel"/>
    <w:tmpl w:val="B4E09E1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AF96594"/>
    <w:multiLevelType w:val="multilevel"/>
    <w:tmpl w:val="464091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E763FF8"/>
    <w:multiLevelType w:val="hybridMultilevel"/>
    <w:tmpl w:val="5710817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2"/>
  </w:num>
  <w:num w:numId="3">
    <w:abstractNumId w:val="6"/>
  </w:num>
  <w:num w:numId="4">
    <w:abstractNumId w:val="10"/>
  </w:num>
  <w:num w:numId="5">
    <w:abstractNumId w:val="15"/>
  </w:num>
  <w:num w:numId="6">
    <w:abstractNumId w:val="15"/>
  </w:num>
  <w:num w:numId="7">
    <w:abstractNumId w:val="3"/>
  </w:num>
  <w:num w:numId="8">
    <w:abstractNumId w:val="5"/>
  </w:num>
  <w:num w:numId="9">
    <w:abstractNumId w:val="7"/>
  </w:num>
  <w:num w:numId="10">
    <w:abstractNumId w:val="14"/>
  </w:num>
  <w:num w:numId="11">
    <w:abstractNumId w:val="13"/>
  </w:num>
  <w:num w:numId="12">
    <w:abstractNumId w:val="1"/>
  </w:num>
  <w:num w:numId="13">
    <w:abstractNumId w:val="8"/>
  </w:num>
  <w:num w:numId="14">
    <w:abstractNumId w:val="9"/>
  </w:num>
  <w:num w:numId="15">
    <w:abstractNumId w:val="0"/>
  </w:num>
  <w:num w:numId="16">
    <w:abstractNumId w:val="2"/>
  </w:num>
  <w:num w:numId="17">
    <w:abstractNumId w:val="11"/>
  </w:num>
  <w:num w:numId="18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pdsdxfxg9w9euewp53pdw5200xdvzs0tw9d&quot;&gt;STARSurg Literature&lt;record-ids&gt;&lt;item&gt;93&lt;/item&gt;&lt;item&gt;95&lt;/item&gt;&lt;item&gt;96&lt;/item&gt;&lt;item&gt;99&lt;/item&gt;&lt;item&gt;118&lt;/item&gt;&lt;item&gt;120&lt;/item&gt;&lt;item&gt;121&lt;/item&gt;&lt;item&gt;125&lt;/item&gt;&lt;item&gt;146&lt;/item&gt;&lt;item&gt;147&lt;/item&gt;&lt;item&gt;177&lt;/item&gt;&lt;item&gt;214&lt;/item&gt;&lt;item&gt;238&lt;/item&gt;&lt;item&gt;240&lt;/item&gt;&lt;item&gt;242&lt;/item&gt;&lt;item&gt;243&lt;/item&gt;&lt;item&gt;296&lt;/item&gt;&lt;item&gt;297&lt;/item&gt;&lt;item&gt;298&lt;/item&gt;&lt;item&gt;299&lt;/item&gt;&lt;/record-ids&gt;&lt;/item&gt;&lt;/Libraries&gt;"/>
  </w:docVars>
  <w:rsids>
    <w:rsidRoot w:val="006744E0"/>
    <w:rsid w:val="00003849"/>
    <w:rsid w:val="00004186"/>
    <w:rsid w:val="00020A64"/>
    <w:rsid w:val="00026FBA"/>
    <w:rsid w:val="00027A81"/>
    <w:rsid w:val="00032C1E"/>
    <w:rsid w:val="00056FEB"/>
    <w:rsid w:val="00080868"/>
    <w:rsid w:val="00082393"/>
    <w:rsid w:val="000A0AD8"/>
    <w:rsid w:val="000B4329"/>
    <w:rsid w:val="000B5BD1"/>
    <w:rsid w:val="000C056F"/>
    <w:rsid w:val="000C2643"/>
    <w:rsid w:val="000C4E40"/>
    <w:rsid w:val="000D7867"/>
    <w:rsid w:val="000E3A65"/>
    <w:rsid w:val="000F1FE8"/>
    <w:rsid w:val="000F5A88"/>
    <w:rsid w:val="001039BA"/>
    <w:rsid w:val="00113AD1"/>
    <w:rsid w:val="00151CFC"/>
    <w:rsid w:val="00156021"/>
    <w:rsid w:val="001830B9"/>
    <w:rsid w:val="00184179"/>
    <w:rsid w:val="001864CA"/>
    <w:rsid w:val="001910F2"/>
    <w:rsid w:val="001A6942"/>
    <w:rsid w:val="001B0CA3"/>
    <w:rsid w:val="001C7C74"/>
    <w:rsid w:val="001D199D"/>
    <w:rsid w:val="001E1021"/>
    <w:rsid w:val="001E3DA5"/>
    <w:rsid w:val="001E45AD"/>
    <w:rsid w:val="001E756C"/>
    <w:rsid w:val="00207080"/>
    <w:rsid w:val="00210740"/>
    <w:rsid w:val="0021783F"/>
    <w:rsid w:val="002523E3"/>
    <w:rsid w:val="00262231"/>
    <w:rsid w:val="0026756D"/>
    <w:rsid w:val="00274568"/>
    <w:rsid w:val="002868F5"/>
    <w:rsid w:val="0028772B"/>
    <w:rsid w:val="002D1765"/>
    <w:rsid w:val="002E2BFC"/>
    <w:rsid w:val="00303DF8"/>
    <w:rsid w:val="0031671E"/>
    <w:rsid w:val="00322B3C"/>
    <w:rsid w:val="00327A41"/>
    <w:rsid w:val="00340A94"/>
    <w:rsid w:val="0034427F"/>
    <w:rsid w:val="00346A92"/>
    <w:rsid w:val="00375AA5"/>
    <w:rsid w:val="00385940"/>
    <w:rsid w:val="00394AEF"/>
    <w:rsid w:val="003A5774"/>
    <w:rsid w:val="003B356C"/>
    <w:rsid w:val="003C4554"/>
    <w:rsid w:val="003E39C5"/>
    <w:rsid w:val="00400CA6"/>
    <w:rsid w:val="00403E94"/>
    <w:rsid w:val="00406554"/>
    <w:rsid w:val="00430B05"/>
    <w:rsid w:val="004404C8"/>
    <w:rsid w:val="00467844"/>
    <w:rsid w:val="00467D2D"/>
    <w:rsid w:val="00467D68"/>
    <w:rsid w:val="0047181F"/>
    <w:rsid w:val="00472B78"/>
    <w:rsid w:val="00472EF8"/>
    <w:rsid w:val="004848DA"/>
    <w:rsid w:val="004A0B68"/>
    <w:rsid w:val="004C3605"/>
    <w:rsid w:val="004C6633"/>
    <w:rsid w:val="004C7B56"/>
    <w:rsid w:val="004D3DDF"/>
    <w:rsid w:val="004E3F4F"/>
    <w:rsid w:val="004F344E"/>
    <w:rsid w:val="005060FA"/>
    <w:rsid w:val="00506F33"/>
    <w:rsid w:val="005314D5"/>
    <w:rsid w:val="005413BF"/>
    <w:rsid w:val="005425A1"/>
    <w:rsid w:val="005621A5"/>
    <w:rsid w:val="00585000"/>
    <w:rsid w:val="005873E6"/>
    <w:rsid w:val="005A041A"/>
    <w:rsid w:val="005B6D0D"/>
    <w:rsid w:val="005C2E68"/>
    <w:rsid w:val="005C4485"/>
    <w:rsid w:val="005D327E"/>
    <w:rsid w:val="005F6191"/>
    <w:rsid w:val="00602437"/>
    <w:rsid w:val="00614C31"/>
    <w:rsid w:val="006312A2"/>
    <w:rsid w:val="00635F71"/>
    <w:rsid w:val="00646404"/>
    <w:rsid w:val="00673015"/>
    <w:rsid w:val="006744E0"/>
    <w:rsid w:val="00684BCA"/>
    <w:rsid w:val="00687600"/>
    <w:rsid w:val="00691CC3"/>
    <w:rsid w:val="00691F43"/>
    <w:rsid w:val="006958AC"/>
    <w:rsid w:val="006A3840"/>
    <w:rsid w:val="006B5480"/>
    <w:rsid w:val="006C0953"/>
    <w:rsid w:val="006C3D35"/>
    <w:rsid w:val="006E2122"/>
    <w:rsid w:val="006F6E83"/>
    <w:rsid w:val="006F7163"/>
    <w:rsid w:val="006F7686"/>
    <w:rsid w:val="007216B0"/>
    <w:rsid w:val="0072620A"/>
    <w:rsid w:val="007266F9"/>
    <w:rsid w:val="007340D7"/>
    <w:rsid w:val="00742D51"/>
    <w:rsid w:val="00753E7B"/>
    <w:rsid w:val="007627F5"/>
    <w:rsid w:val="00764473"/>
    <w:rsid w:val="007711AE"/>
    <w:rsid w:val="00777952"/>
    <w:rsid w:val="007931AF"/>
    <w:rsid w:val="007A3850"/>
    <w:rsid w:val="007C5C7E"/>
    <w:rsid w:val="007F5801"/>
    <w:rsid w:val="008006CE"/>
    <w:rsid w:val="00811C41"/>
    <w:rsid w:val="00813FFF"/>
    <w:rsid w:val="00817905"/>
    <w:rsid w:val="008203F5"/>
    <w:rsid w:val="00822BC0"/>
    <w:rsid w:val="00836A78"/>
    <w:rsid w:val="00845E69"/>
    <w:rsid w:val="008623F2"/>
    <w:rsid w:val="00867F51"/>
    <w:rsid w:val="00874172"/>
    <w:rsid w:val="00874F17"/>
    <w:rsid w:val="008809E7"/>
    <w:rsid w:val="00886483"/>
    <w:rsid w:val="00897614"/>
    <w:rsid w:val="008D6D10"/>
    <w:rsid w:val="008F4CC3"/>
    <w:rsid w:val="008F6727"/>
    <w:rsid w:val="00900369"/>
    <w:rsid w:val="00901BF3"/>
    <w:rsid w:val="00906D25"/>
    <w:rsid w:val="00946CFF"/>
    <w:rsid w:val="00950A3D"/>
    <w:rsid w:val="00964D41"/>
    <w:rsid w:val="0097487A"/>
    <w:rsid w:val="009961CF"/>
    <w:rsid w:val="009A4937"/>
    <w:rsid w:val="009A5760"/>
    <w:rsid w:val="009B1E43"/>
    <w:rsid w:val="009C4F16"/>
    <w:rsid w:val="009D00D0"/>
    <w:rsid w:val="009E0C02"/>
    <w:rsid w:val="009E2813"/>
    <w:rsid w:val="009E742B"/>
    <w:rsid w:val="00A068F3"/>
    <w:rsid w:val="00A1397B"/>
    <w:rsid w:val="00A15FB5"/>
    <w:rsid w:val="00A22F1B"/>
    <w:rsid w:val="00A36B95"/>
    <w:rsid w:val="00A434D6"/>
    <w:rsid w:val="00A47452"/>
    <w:rsid w:val="00A62299"/>
    <w:rsid w:val="00A63DF1"/>
    <w:rsid w:val="00A72C9E"/>
    <w:rsid w:val="00A90A33"/>
    <w:rsid w:val="00AD05B2"/>
    <w:rsid w:val="00B139F4"/>
    <w:rsid w:val="00B26FD3"/>
    <w:rsid w:val="00B30198"/>
    <w:rsid w:val="00B34584"/>
    <w:rsid w:val="00B35AC4"/>
    <w:rsid w:val="00B40B82"/>
    <w:rsid w:val="00B40BE6"/>
    <w:rsid w:val="00B41576"/>
    <w:rsid w:val="00B90B85"/>
    <w:rsid w:val="00B9345C"/>
    <w:rsid w:val="00B95738"/>
    <w:rsid w:val="00BB18C5"/>
    <w:rsid w:val="00BD13A9"/>
    <w:rsid w:val="00BD4B91"/>
    <w:rsid w:val="00BF6A6D"/>
    <w:rsid w:val="00C00743"/>
    <w:rsid w:val="00C00ED5"/>
    <w:rsid w:val="00C0266A"/>
    <w:rsid w:val="00C11DAA"/>
    <w:rsid w:val="00C1734E"/>
    <w:rsid w:val="00C37850"/>
    <w:rsid w:val="00C53903"/>
    <w:rsid w:val="00C54025"/>
    <w:rsid w:val="00C6202E"/>
    <w:rsid w:val="00C7624C"/>
    <w:rsid w:val="00C82391"/>
    <w:rsid w:val="00C8499F"/>
    <w:rsid w:val="00C86578"/>
    <w:rsid w:val="00CB2DD2"/>
    <w:rsid w:val="00CB5F1E"/>
    <w:rsid w:val="00CB7043"/>
    <w:rsid w:val="00CC6B8F"/>
    <w:rsid w:val="00CD3A6E"/>
    <w:rsid w:val="00CE0860"/>
    <w:rsid w:val="00CE3C55"/>
    <w:rsid w:val="00D076AD"/>
    <w:rsid w:val="00D25C25"/>
    <w:rsid w:val="00D32161"/>
    <w:rsid w:val="00D36FC7"/>
    <w:rsid w:val="00D447DF"/>
    <w:rsid w:val="00D54C10"/>
    <w:rsid w:val="00D73659"/>
    <w:rsid w:val="00D80A68"/>
    <w:rsid w:val="00D80B18"/>
    <w:rsid w:val="00D82D87"/>
    <w:rsid w:val="00D85AB6"/>
    <w:rsid w:val="00D92F22"/>
    <w:rsid w:val="00DA6562"/>
    <w:rsid w:val="00DC4231"/>
    <w:rsid w:val="00DE2284"/>
    <w:rsid w:val="00DE5A86"/>
    <w:rsid w:val="00DE5A99"/>
    <w:rsid w:val="00DF726A"/>
    <w:rsid w:val="00E12765"/>
    <w:rsid w:val="00E14597"/>
    <w:rsid w:val="00E16546"/>
    <w:rsid w:val="00E23C68"/>
    <w:rsid w:val="00E47EC6"/>
    <w:rsid w:val="00E5260A"/>
    <w:rsid w:val="00E52F5F"/>
    <w:rsid w:val="00E54B04"/>
    <w:rsid w:val="00E55571"/>
    <w:rsid w:val="00E7012A"/>
    <w:rsid w:val="00E74F52"/>
    <w:rsid w:val="00E841A9"/>
    <w:rsid w:val="00E94E8E"/>
    <w:rsid w:val="00E94EF4"/>
    <w:rsid w:val="00E95CBA"/>
    <w:rsid w:val="00E97DA5"/>
    <w:rsid w:val="00EB2412"/>
    <w:rsid w:val="00EB2566"/>
    <w:rsid w:val="00EC029E"/>
    <w:rsid w:val="00EC2CAE"/>
    <w:rsid w:val="00EF092E"/>
    <w:rsid w:val="00EF0F0C"/>
    <w:rsid w:val="00EF73DA"/>
    <w:rsid w:val="00F02CA3"/>
    <w:rsid w:val="00F11E5A"/>
    <w:rsid w:val="00F22B28"/>
    <w:rsid w:val="00F32513"/>
    <w:rsid w:val="00F36768"/>
    <w:rsid w:val="00F50095"/>
    <w:rsid w:val="00F542ED"/>
    <w:rsid w:val="00F5674E"/>
    <w:rsid w:val="00F877CB"/>
    <w:rsid w:val="00F91B33"/>
    <w:rsid w:val="00F920B7"/>
    <w:rsid w:val="00FC5445"/>
    <w:rsid w:val="00FE2277"/>
    <w:rsid w:val="00FE6830"/>
    <w:rsid w:val="00FE7743"/>
    <w:rsid w:val="00FF1023"/>
    <w:rsid w:val="00FF7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0F4E8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Segoe UI" w:eastAsiaTheme="minorHAnsi" w:hAnsi="Segoe UI" w:cs="Segoe UI"/>
        <w:color w:val="0C0C0C"/>
        <w:sz w:val="16"/>
        <w:szCs w:val="16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94E8E"/>
    <w:pPr>
      <w:spacing w:after="0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eastAsia="en-GB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2D176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en-US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2D176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  <w:lang w:eastAsia="en-US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2D176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  <w:lang w:eastAsia="en-US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2D1765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2D1765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i/>
      <w:iCs/>
      <w:color w:val="4F81BD" w:themeColor="accent1"/>
      <w:lang w:eastAsia="en-US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2D1765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color w:val="4F81BD" w:themeColor="accent1"/>
      <w:lang w:eastAsia="en-US"/>
    </w:rPr>
  </w:style>
  <w:style w:type="paragraph" w:styleId="Heading7">
    <w:name w:val="heading 7"/>
    <w:basedOn w:val="Normal"/>
    <w:next w:val="BodyText"/>
    <w:link w:val="Heading7Char"/>
    <w:uiPriority w:val="9"/>
    <w:unhideWhenUsed/>
    <w:qFormat/>
    <w:rsid w:val="002D1765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color w:val="4F81BD" w:themeColor="accent1"/>
      <w:lang w:eastAsia="en-US"/>
    </w:rPr>
  </w:style>
  <w:style w:type="paragraph" w:styleId="Heading8">
    <w:name w:val="heading 8"/>
    <w:basedOn w:val="Normal"/>
    <w:next w:val="BodyText"/>
    <w:link w:val="Heading8Char"/>
    <w:uiPriority w:val="9"/>
    <w:unhideWhenUsed/>
    <w:qFormat/>
    <w:rsid w:val="002D1765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F81BD" w:themeColor="accent1"/>
      <w:lang w:eastAsia="en-US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rsid w:val="002D1765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color w:val="4F81BD" w:themeColor="accent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31671E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31671E"/>
  </w:style>
  <w:style w:type="character" w:styleId="CommentReference">
    <w:name w:val="annotation reference"/>
    <w:basedOn w:val="DefaultParagraphFont"/>
    <w:semiHidden/>
    <w:unhideWhenUsed/>
    <w:rsid w:val="0031671E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31671E"/>
    <w:pPr>
      <w:spacing w:after="200"/>
    </w:pPr>
    <w:rPr>
      <w:rFonts w:ascii="Segoe UI" w:eastAsiaTheme="minorHAnsi" w:hAnsi="Segoe UI" w:cs="Segoe UI"/>
      <w:color w:val="0C0C0C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rsid w:val="0031671E"/>
    <w:rPr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31671E"/>
    <w:rPr>
      <w:rFonts w:ascii="Tahoma" w:eastAsiaTheme="minorHAnsi" w:hAnsi="Tahoma" w:cs="Tahoma"/>
      <w:color w:val="0C0C0C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semiHidden/>
    <w:rsid w:val="0031671E"/>
    <w:rPr>
      <w:rFonts w:ascii="Tahoma" w:hAnsi="Tahoma" w:cs="Tahoma"/>
    </w:rPr>
  </w:style>
  <w:style w:type="numbering" w:customStyle="1" w:styleId="NoList1">
    <w:name w:val="No List1"/>
    <w:next w:val="NoList"/>
    <w:uiPriority w:val="99"/>
    <w:semiHidden/>
    <w:unhideWhenUsed/>
    <w:rsid w:val="00027A81"/>
  </w:style>
  <w:style w:type="paragraph" w:styleId="NormalWeb">
    <w:name w:val="Normal (Web)"/>
    <w:basedOn w:val="Normal"/>
    <w:link w:val="NormalWebChar"/>
    <w:uiPriority w:val="99"/>
    <w:unhideWhenUsed/>
    <w:rsid w:val="00027A81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59"/>
    <w:rsid w:val="00027A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027A8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27A81"/>
    <w:rPr>
      <w:rFonts w:ascii="Courier New" w:eastAsia="Times New Roman" w:hAnsi="Courier New" w:cs="Courier New"/>
      <w:color w:val="auto"/>
      <w:sz w:val="20"/>
      <w:szCs w:val="20"/>
      <w:lang w:eastAsia="en-GB"/>
    </w:rPr>
  </w:style>
  <w:style w:type="character" w:customStyle="1" w:styleId="gbdui2dcbub">
    <w:name w:val="gbdui2dcbub"/>
    <w:basedOn w:val="DefaultParagraphFont"/>
    <w:rsid w:val="00027A81"/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027A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027A81"/>
    <w:rPr>
      <w:b/>
      <w:bCs/>
      <w:sz w:val="20"/>
      <w:szCs w:val="20"/>
    </w:rPr>
  </w:style>
  <w:style w:type="character" w:styleId="Hyperlink">
    <w:name w:val="Hyperlink"/>
    <w:basedOn w:val="DefaultParagraphFont"/>
    <w:unhideWhenUsed/>
    <w:rsid w:val="00027A81"/>
    <w:rPr>
      <w:color w:val="0000FF" w:themeColor="hyperlink"/>
      <w:u w:val="single"/>
    </w:rPr>
  </w:style>
  <w:style w:type="paragraph" w:customStyle="1" w:styleId="Normal1">
    <w:name w:val="Normal1"/>
    <w:rsid w:val="00F36768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qFormat/>
    <w:rsid w:val="00817905"/>
    <w:pPr>
      <w:spacing w:after="200" w:line="276" w:lineRule="auto"/>
      <w:ind w:left="720"/>
      <w:contextualSpacing/>
    </w:pPr>
    <w:rPr>
      <w:rFonts w:ascii="Segoe UI" w:eastAsiaTheme="minorHAnsi" w:hAnsi="Segoe UI" w:cs="Segoe UI"/>
      <w:color w:val="0C0C0C"/>
      <w:sz w:val="16"/>
      <w:szCs w:val="16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2D1765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D1765"/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D1765"/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2D1765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2D1765"/>
    <w:rPr>
      <w:rFonts w:asciiTheme="majorHAnsi" w:eastAsiaTheme="majorEastAsia" w:hAnsiTheme="majorHAnsi" w:cstheme="majorBidi"/>
      <w:i/>
      <w:iCs/>
      <w:color w:val="4F81BD" w:themeColor="accent1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sid w:val="002D1765"/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rsid w:val="002D1765"/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rsid w:val="002D1765"/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rsid w:val="002D1765"/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BodyText">
    <w:name w:val="Body Text"/>
    <w:basedOn w:val="Normal"/>
    <w:link w:val="BodyTextChar"/>
    <w:qFormat/>
    <w:rsid w:val="002D1765"/>
    <w:pPr>
      <w:spacing w:before="180" w:after="180"/>
    </w:pPr>
    <w:rPr>
      <w:rFonts w:asciiTheme="minorHAnsi" w:eastAsiaTheme="minorHAnsi" w:hAnsiTheme="minorHAnsi" w:cstheme="minorBidi"/>
      <w:lang w:eastAsia="en-US"/>
    </w:rPr>
  </w:style>
  <w:style w:type="character" w:customStyle="1" w:styleId="BodyTextChar">
    <w:name w:val="Body Text Char"/>
    <w:basedOn w:val="DefaultParagraphFont"/>
    <w:link w:val="BodyText"/>
    <w:rsid w:val="002D1765"/>
    <w:rPr>
      <w:rFonts w:asciiTheme="minorHAnsi" w:hAnsiTheme="minorHAnsi" w:cstheme="minorBidi"/>
      <w:color w:val="auto"/>
      <w:sz w:val="24"/>
      <w:szCs w:val="24"/>
    </w:rPr>
  </w:style>
  <w:style w:type="paragraph" w:customStyle="1" w:styleId="FirstParagraph">
    <w:name w:val="First Paragraph"/>
    <w:basedOn w:val="BodyText"/>
    <w:next w:val="BodyText"/>
    <w:qFormat/>
    <w:rsid w:val="002D1765"/>
  </w:style>
  <w:style w:type="paragraph" w:customStyle="1" w:styleId="Compact">
    <w:name w:val="Compact"/>
    <w:basedOn w:val="BodyText"/>
    <w:qFormat/>
    <w:rsid w:val="002D1765"/>
    <w:pPr>
      <w:spacing w:before="36" w:after="36"/>
    </w:pPr>
  </w:style>
  <w:style w:type="paragraph" w:styleId="Title">
    <w:name w:val="Title"/>
    <w:basedOn w:val="Normal"/>
    <w:next w:val="BodyText"/>
    <w:link w:val="TitleChar"/>
    <w:qFormat/>
    <w:rsid w:val="002D1765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  <w:lang w:eastAsia="en-US"/>
    </w:rPr>
  </w:style>
  <w:style w:type="character" w:customStyle="1" w:styleId="TitleChar">
    <w:name w:val="Title Char"/>
    <w:basedOn w:val="DefaultParagraphFont"/>
    <w:link w:val="Title"/>
    <w:rsid w:val="002D1765"/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link w:val="SubtitleChar"/>
    <w:qFormat/>
    <w:rsid w:val="002D1765"/>
    <w:pPr>
      <w:spacing w:before="240"/>
    </w:pPr>
    <w:rPr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2D1765"/>
    <w:rPr>
      <w:rFonts w:asciiTheme="majorHAnsi" w:eastAsiaTheme="majorEastAsia" w:hAnsiTheme="majorHAnsi" w:cstheme="majorBidi"/>
      <w:b/>
      <w:bCs/>
      <w:color w:val="345A8A" w:themeColor="accent1" w:themeShade="B5"/>
      <w:sz w:val="30"/>
      <w:szCs w:val="30"/>
    </w:rPr>
  </w:style>
  <w:style w:type="paragraph" w:customStyle="1" w:styleId="Author">
    <w:name w:val="Author"/>
    <w:next w:val="BodyText"/>
    <w:qFormat/>
    <w:rsid w:val="002D1765"/>
    <w:pPr>
      <w:keepNext/>
      <w:keepLines/>
      <w:spacing w:line="240" w:lineRule="auto"/>
      <w:jc w:val="center"/>
    </w:pPr>
    <w:rPr>
      <w:rFonts w:asciiTheme="minorHAnsi" w:hAnsiTheme="minorHAnsi" w:cstheme="minorBidi"/>
      <w:color w:val="auto"/>
      <w:sz w:val="24"/>
      <w:szCs w:val="24"/>
      <w:lang w:val="en-US"/>
    </w:rPr>
  </w:style>
  <w:style w:type="paragraph" w:styleId="Date">
    <w:name w:val="Date"/>
    <w:next w:val="BodyText"/>
    <w:link w:val="DateChar"/>
    <w:qFormat/>
    <w:rsid w:val="002D1765"/>
    <w:pPr>
      <w:keepNext/>
      <w:keepLines/>
      <w:spacing w:line="240" w:lineRule="auto"/>
      <w:jc w:val="center"/>
    </w:pPr>
    <w:rPr>
      <w:rFonts w:asciiTheme="minorHAnsi" w:hAnsiTheme="minorHAnsi" w:cstheme="minorBidi"/>
      <w:color w:val="auto"/>
      <w:sz w:val="24"/>
      <w:szCs w:val="24"/>
      <w:lang w:val="en-US"/>
    </w:rPr>
  </w:style>
  <w:style w:type="character" w:customStyle="1" w:styleId="DateChar">
    <w:name w:val="Date Char"/>
    <w:basedOn w:val="DefaultParagraphFont"/>
    <w:link w:val="Date"/>
    <w:rsid w:val="002D1765"/>
    <w:rPr>
      <w:rFonts w:asciiTheme="minorHAnsi" w:hAnsiTheme="minorHAnsi" w:cstheme="minorBidi"/>
      <w:color w:val="auto"/>
      <w:sz w:val="24"/>
      <w:szCs w:val="24"/>
      <w:lang w:val="en-US"/>
    </w:rPr>
  </w:style>
  <w:style w:type="paragraph" w:customStyle="1" w:styleId="Abstract">
    <w:name w:val="Abstract"/>
    <w:basedOn w:val="Normal"/>
    <w:next w:val="BodyText"/>
    <w:qFormat/>
    <w:rsid w:val="002D1765"/>
    <w:pPr>
      <w:keepNext/>
      <w:keepLines/>
      <w:spacing w:before="300" w:after="30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paragraph" w:styleId="Bibliography">
    <w:name w:val="Bibliography"/>
    <w:basedOn w:val="Normal"/>
    <w:qFormat/>
    <w:rsid w:val="002D1765"/>
    <w:pPr>
      <w:spacing w:after="200"/>
    </w:pPr>
    <w:rPr>
      <w:rFonts w:asciiTheme="minorHAnsi" w:eastAsiaTheme="minorHAnsi" w:hAnsiTheme="minorHAnsi" w:cstheme="minorBidi"/>
      <w:lang w:eastAsia="en-US"/>
    </w:rPr>
  </w:style>
  <w:style w:type="paragraph" w:styleId="BlockText">
    <w:name w:val="Block Text"/>
    <w:basedOn w:val="BodyText"/>
    <w:next w:val="BodyText"/>
    <w:uiPriority w:val="9"/>
    <w:unhideWhenUsed/>
    <w:qFormat/>
    <w:rsid w:val="002D1765"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"/>
    <w:unhideWhenUsed/>
    <w:qFormat/>
    <w:rsid w:val="002D1765"/>
    <w:pPr>
      <w:spacing w:after="200"/>
    </w:pPr>
    <w:rPr>
      <w:rFonts w:asciiTheme="minorHAnsi" w:eastAsiaTheme="minorHAnsi" w:hAnsiTheme="minorHAnsi" w:cstheme="minorBidi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2D1765"/>
    <w:rPr>
      <w:rFonts w:asciiTheme="minorHAnsi" w:hAnsiTheme="minorHAnsi" w:cstheme="minorBidi"/>
      <w:color w:val="auto"/>
      <w:sz w:val="24"/>
      <w:szCs w:val="24"/>
    </w:rPr>
  </w:style>
  <w:style w:type="table" w:customStyle="1" w:styleId="Table">
    <w:name w:val="Table"/>
    <w:semiHidden/>
    <w:unhideWhenUsed/>
    <w:qFormat/>
    <w:rsid w:val="002D1765"/>
    <w:pPr>
      <w:spacing w:line="240" w:lineRule="auto"/>
    </w:pPr>
    <w:rPr>
      <w:rFonts w:asciiTheme="minorHAnsi" w:hAnsiTheme="minorHAnsi" w:cstheme="minorBidi"/>
      <w:color w:val="auto"/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rsid w:val="002D1765"/>
    <w:pPr>
      <w:keepNext/>
      <w:keepLines/>
    </w:pPr>
    <w:rPr>
      <w:rFonts w:asciiTheme="minorHAnsi" w:eastAsiaTheme="minorHAnsi" w:hAnsiTheme="minorHAnsi" w:cstheme="minorBidi"/>
      <w:b/>
      <w:lang w:eastAsia="en-US"/>
    </w:rPr>
  </w:style>
  <w:style w:type="paragraph" w:customStyle="1" w:styleId="Definition">
    <w:name w:val="Definition"/>
    <w:basedOn w:val="Normal"/>
    <w:rsid w:val="002D1765"/>
    <w:pPr>
      <w:spacing w:after="200"/>
    </w:pPr>
    <w:rPr>
      <w:rFonts w:asciiTheme="minorHAnsi" w:eastAsiaTheme="minorHAnsi" w:hAnsiTheme="minorHAnsi" w:cstheme="minorBidi"/>
      <w:lang w:eastAsia="en-US"/>
    </w:rPr>
  </w:style>
  <w:style w:type="paragraph" w:styleId="Caption">
    <w:name w:val="caption"/>
    <w:basedOn w:val="Normal"/>
    <w:link w:val="CaptionChar"/>
    <w:rsid w:val="002D1765"/>
    <w:pPr>
      <w:spacing w:after="120"/>
    </w:pPr>
    <w:rPr>
      <w:rFonts w:asciiTheme="minorHAnsi" w:eastAsiaTheme="minorHAnsi" w:hAnsiTheme="minorHAnsi" w:cstheme="minorBidi"/>
      <w:i/>
      <w:lang w:eastAsia="en-US"/>
    </w:rPr>
  </w:style>
  <w:style w:type="paragraph" w:customStyle="1" w:styleId="TableCaption">
    <w:name w:val="Table Caption"/>
    <w:basedOn w:val="Caption"/>
    <w:rsid w:val="002D1765"/>
    <w:pPr>
      <w:keepNext/>
    </w:pPr>
  </w:style>
  <w:style w:type="paragraph" w:customStyle="1" w:styleId="ImageCaption">
    <w:name w:val="Image Caption"/>
    <w:basedOn w:val="Caption"/>
    <w:rsid w:val="002D1765"/>
  </w:style>
  <w:style w:type="paragraph" w:customStyle="1" w:styleId="Figure">
    <w:name w:val="Figure"/>
    <w:basedOn w:val="Normal"/>
    <w:rsid w:val="002D1765"/>
    <w:pPr>
      <w:spacing w:after="200"/>
    </w:pPr>
    <w:rPr>
      <w:rFonts w:asciiTheme="minorHAnsi" w:eastAsiaTheme="minorHAnsi" w:hAnsiTheme="minorHAnsi" w:cstheme="minorBidi"/>
      <w:lang w:eastAsia="en-US"/>
    </w:rPr>
  </w:style>
  <w:style w:type="paragraph" w:customStyle="1" w:styleId="CaptionedFigure">
    <w:name w:val="Captioned Figure"/>
    <w:basedOn w:val="Figure"/>
    <w:rsid w:val="002D1765"/>
    <w:pPr>
      <w:keepNext/>
    </w:pPr>
  </w:style>
  <w:style w:type="character" w:customStyle="1" w:styleId="CaptionChar">
    <w:name w:val="Caption Char"/>
    <w:basedOn w:val="DefaultParagraphFont"/>
    <w:link w:val="Caption"/>
    <w:rsid w:val="002D1765"/>
    <w:rPr>
      <w:rFonts w:asciiTheme="minorHAnsi" w:hAnsiTheme="minorHAnsi" w:cstheme="minorBidi"/>
      <w:i/>
      <w:color w:val="auto"/>
      <w:sz w:val="24"/>
      <w:szCs w:val="24"/>
    </w:rPr>
  </w:style>
  <w:style w:type="character" w:customStyle="1" w:styleId="VerbatimChar">
    <w:name w:val="Verbatim Char"/>
    <w:basedOn w:val="CaptionChar"/>
    <w:link w:val="SourceCode"/>
    <w:rsid w:val="002D1765"/>
    <w:rPr>
      <w:rFonts w:ascii="Consolas" w:hAnsi="Consolas" w:cstheme="minorBidi"/>
      <w:i/>
      <w:color w:val="auto"/>
      <w:sz w:val="22"/>
      <w:szCs w:val="24"/>
      <w:shd w:val="clear" w:color="auto" w:fill="F8F8F8"/>
    </w:rPr>
  </w:style>
  <w:style w:type="character" w:styleId="FootnoteReference">
    <w:name w:val="footnote reference"/>
    <w:basedOn w:val="CaptionChar"/>
    <w:rsid w:val="002D1765"/>
    <w:rPr>
      <w:rFonts w:asciiTheme="minorHAnsi" w:hAnsiTheme="minorHAnsi" w:cstheme="minorBidi"/>
      <w:i/>
      <w:color w:val="auto"/>
      <w:sz w:val="24"/>
      <w:szCs w:val="24"/>
      <w:vertAlign w:val="superscript"/>
    </w:rPr>
  </w:style>
  <w:style w:type="paragraph" w:styleId="TOCHeading">
    <w:name w:val="TOC Heading"/>
    <w:basedOn w:val="Heading1"/>
    <w:next w:val="BodyText"/>
    <w:uiPriority w:val="39"/>
    <w:unhideWhenUsed/>
    <w:qFormat/>
    <w:rsid w:val="002D1765"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rsid w:val="002D1765"/>
    <w:pPr>
      <w:shd w:val="clear" w:color="auto" w:fill="F8F8F8"/>
      <w:wordWrap w:val="0"/>
      <w:spacing w:after="200"/>
    </w:pPr>
    <w:rPr>
      <w:rFonts w:ascii="Consolas" w:eastAsiaTheme="minorHAnsi" w:hAnsi="Consolas" w:cstheme="minorBidi"/>
      <w:i/>
      <w:sz w:val="22"/>
      <w:lang w:eastAsia="en-US"/>
    </w:rPr>
  </w:style>
  <w:style w:type="character" w:customStyle="1" w:styleId="KeywordTok">
    <w:name w:val="KeywordTok"/>
    <w:basedOn w:val="VerbatimChar"/>
    <w:rsid w:val="002D1765"/>
    <w:rPr>
      <w:rFonts w:ascii="Consolas" w:hAnsi="Consolas" w:cstheme="minorBidi"/>
      <w:b/>
      <w:i/>
      <w:color w:val="204A87"/>
      <w:sz w:val="22"/>
      <w:szCs w:val="24"/>
      <w:shd w:val="clear" w:color="auto" w:fill="F8F8F8"/>
    </w:rPr>
  </w:style>
  <w:style w:type="character" w:customStyle="1" w:styleId="DataTypeTok">
    <w:name w:val="DataTypeTok"/>
    <w:basedOn w:val="VerbatimChar"/>
    <w:rsid w:val="002D1765"/>
    <w:rPr>
      <w:rFonts w:ascii="Consolas" w:hAnsi="Consolas" w:cstheme="minorBidi"/>
      <w:i/>
      <w:color w:val="204A87"/>
      <w:sz w:val="22"/>
      <w:szCs w:val="24"/>
      <w:shd w:val="clear" w:color="auto" w:fill="F8F8F8"/>
    </w:rPr>
  </w:style>
  <w:style w:type="character" w:customStyle="1" w:styleId="DecValTok">
    <w:name w:val="DecValTok"/>
    <w:basedOn w:val="VerbatimChar"/>
    <w:rsid w:val="002D1765"/>
    <w:rPr>
      <w:rFonts w:ascii="Consolas" w:hAnsi="Consolas" w:cstheme="minorBidi"/>
      <w:i/>
      <w:color w:val="0000CF"/>
      <w:sz w:val="22"/>
      <w:szCs w:val="24"/>
      <w:shd w:val="clear" w:color="auto" w:fill="F8F8F8"/>
    </w:rPr>
  </w:style>
  <w:style w:type="character" w:customStyle="1" w:styleId="BaseNTok">
    <w:name w:val="BaseNTok"/>
    <w:basedOn w:val="VerbatimChar"/>
    <w:rsid w:val="002D1765"/>
    <w:rPr>
      <w:rFonts w:ascii="Consolas" w:hAnsi="Consolas" w:cstheme="minorBidi"/>
      <w:i/>
      <w:color w:val="0000CF"/>
      <w:sz w:val="22"/>
      <w:szCs w:val="24"/>
      <w:shd w:val="clear" w:color="auto" w:fill="F8F8F8"/>
    </w:rPr>
  </w:style>
  <w:style w:type="character" w:customStyle="1" w:styleId="FloatTok">
    <w:name w:val="FloatTok"/>
    <w:basedOn w:val="VerbatimChar"/>
    <w:rsid w:val="002D1765"/>
    <w:rPr>
      <w:rFonts w:ascii="Consolas" w:hAnsi="Consolas" w:cstheme="minorBidi"/>
      <w:i/>
      <w:color w:val="0000CF"/>
      <w:sz w:val="22"/>
      <w:szCs w:val="24"/>
      <w:shd w:val="clear" w:color="auto" w:fill="F8F8F8"/>
    </w:rPr>
  </w:style>
  <w:style w:type="character" w:customStyle="1" w:styleId="ConstantTok">
    <w:name w:val="ConstantTok"/>
    <w:basedOn w:val="VerbatimChar"/>
    <w:rsid w:val="002D1765"/>
    <w:rPr>
      <w:rFonts w:ascii="Consolas" w:hAnsi="Consolas" w:cstheme="minorBidi"/>
      <w:i/>
      <w:color w:val="000000"/>
      <w:sz w:val="22"/>
      <w:szCs w:val="24"/>
      <w:shd w:val="clear" w:color="auto" w:fill="F8F8F8"/>
    </w:rPr>
  </w:style>
  <w:style w:type="character" w:customStyle="1" w:styleId="CharTok">
    <w:name w:val="CharTok"/>
    <w:basedOn w:val="VerbatimChar"/>
    <w:rsid w:val="002D1765"/>
    <w:rPr>
      <w:rFonts w:ascii="Consolas" w:hAnsi="Consolas" w:cstheme="minorBidi"/>
      <w:i/>
      <w:color w:val="4E9A06"/>
      <w:sz w:val="22"/>
      <w:szCs w:val="24"/>
      <w:shd w:val="clear" w:color="auto" w:fill="F8F8F8"/>
    </w:rPr>
  </w:style>
  <w:style w:type="character" w:customStyle="1" w:styleId="SpecialCharTok">
    <w:name w:val="SpecialCharTok"/>
    <w:basedOn w:val="VerbatimChar"/>
    <w:rsid w:val="002D1765"/>
    <w:rPr>
      <w:rFonts w:ascii="Consolas" w:hAnsi="Consolas" w:cstheme="minorBidi"/>
      <w:i/>
      <w:color w:val="000000"/>
      <w:sz w:val="22"/>
      <w:szCs w:val="24"/>
      <w:shd w:val="clear" w:color="auto" w:fill="F8F8F8"/>
    </w:rPr>
  </w:style>
  <w:style w:type="character" w:customStyle="1" w:styleId="StringTok">
    <w:name w:val="StringTok"/>
    <w:basedOn w:val="VerbatimChar"/>
    <w:rsid w:val="002D1765"/>
    <w:rPr>
      <w:rFonts w:ascii="Consolas" w:hAnsi="Consolas" w:cstheme="minorBidi"/>
      <w:i/>
      <w:color w:val="4E9A06"/>
      <w:sz w:val="22"/>
      <w:szCs w:val="24"/>
      <w:shd w:val="clear" w:color="auto" w:fill="F8F8F8"/>
    </w:rPr>
  </w:style>
  <w:style w:type="character" w:customStyle="1" w:styleId="VerbatimStringTok">
    <w:name w:val="VerbatimStringTok"/>
    <w:basedOn w:val="VerbatimChar"/>
    <w:rsid w:val="002D1765"/>
    <w:rPr>
      <w:rFonts w:ascii="Consolas" w:hAnsi="Consolas" w:cstheme="minorBidi"/>
      <w:i/>
      <w:color w:val="4E9A06"/>
      <w:sz w:val="22"/>
      <w:szCs w:val="24"/>
      <w:shd w:val="clear" w:color="auto" w:fill="F8F8F8"/>
    </w:rPr>
  </w:style>
  <w:style w:type="character" w:customStyle="1" w:styleId="SpecialStringTok">
    <w:name w:val="SpecialStringTok"/>
    <w:basedOn w:val="VerbatimChar"/>
    <w:rsid w:val="002D1765"/>
    <w:rPr>
      <w:rFonts w:ascii="Consolas" w:hAnsi="Consolas" w:cstheme="minorBidi"/>
      <w:i/>
      <w:color w:val="4E9A06"/>
      <w:sz w:val="22"/>
      <w:szCs w:val="24"/>
      <w:shd w:val="clear" w:color="auto" w:fill="F8F8F8"/>
    </w:rPr>
  </w:style>
  <w:style w:type="character" w:customStyle="1" w:styleId="ImportTok">
    <w:name w:val="ImportTok"/>
    <w:basedOn w:val="VerbatimChar"/>
    <w:rsid w:val="002D1765"/>
    <w:rPr>
      <w:rFonts w:ascii="Consolas" w:hAnsi="Consolas" w:cstheme="minorBidi"/>
      <w:i/>
      <w:color w:val="auto"/>
      <w:sz w:val="22"/>
      <w:szCs w:val="24"/>
      <w:shd w:val="clear" w:color="auto" w:fill="F8F8F8"/>
    </w:rPr>
  </w:style>
  <w:style w:type="character" w:customStyle="1" w:styleId="CommentTok">
    <w:name w:val="CommentTok"/>
    <w:basedOn w:val="VerbatimChar"/>
    <w:rsid w:val="002D1765"/>
    <w:rPr>
      <w:rFonts w:ascii="Consolas" w:hAnsi="Consolas" w:cstheme="minorBidi"/>
      <w:i w:val="0"/>
      <w:color w:val="8F5902"/>
      <w:sz w:val="22"/>
      <w:szCs w:val="24"/>
      <w:shd w:val="clear" w:color="auto" w:fill="F8F8F8"/>
    </w:rPr>
  </w:style>
  <w:style w:type="character" w:customStyle="1" w:styleId="DocumentationTok">
    <w:name w:val="DocumentationTok"/>
    <w:basedOn w:val="VerbatimChar"/>
    <w:rsid w:val="002D1765"/>
    <w:rPr>
      <w:rFonts w:ascii="Consolas" w:hAnsi="Consolas" w:cstheme="minorBidi"/>
      <w:b/>
      <w:i w:val="0"/>
      <w:color w:val="8F5902"/>
      <w:sz w:val="22"/>
      <w:szCs w:val="24"/>
      <w:shd w:val="clear" w:color="auto" w:fill="F8F8F8"/>
    </w:rPr>
  </w:style>
  <w:style w:type="character" w:customStyle="1" w:styleId="AnnotationTok">
    <w:name w:val="AnnotationTok"/>
    <w:basedOn w:val="VerbatimChar"/>
    <w:rsid w:val="002D1765"/>
    <w:rPr>
      <w:rFonts w:ascii="Consolas" w:hAnsi="Consolas" w:cstheme="minorBidi"/>
      <w:b/>
      <w:i w:val="0"/>
      <w:color w:val="8F5902"/>
      <w:sz w:val="22"/>
      <w:szCs w:val="24"/>
      <w:shd w:val="clear" w:color="auto" w:fill="F8F8F8"/>
    </w:rPr>
  </w:style>
  <w:style w:type="character" w:customStyle="1" w:styleId="CommentVarTok">
    <w:name w:val="CommentVarTok"/>
    <w:basedOn w:val="VerbatimChar"/>
    <w:rsid w:val="002D1765"/>
    <w:rPr>
      <w:rFonts w:ascii="Consolas" w:hAnsi="Consolas" w:cstheme="minorBidi"/>
      <w:b/>
      <w:i w:val="0"/>
      <w:color w:val="8F5902"/>
      <w:sz w:val="22"/>
      <w:szCs w:val="24"/>
      <w:shd w:val="clear" w:color="auto" w:fill="F8F8F8"/>
    </w:rPr>
  </w:style>
  <w:style w:type="character" w:customStyle="1" w:styleId="OtherTok">
    <w:name w:val="OtherTok"/>
    <w:basedOn w:val="VerbatimChar"/>
    <w:rsid w:val="002D1765"/>
    <w:rPr>
      <w:rFonts w:ascii="Consolas" w:hAnsi="Consolas" w:cstheme="minorBidi"/>
      <w:i/>
      <w:color w:val="8F5902"/>
      <w:sz w:val="22"/>
      <w:szCs w:val="24"/>
      <w:shd w:val="clear" w:color="auto" w:fill="F8F8F8"/>
    </w:rPr>
  </w:style>
  <w:style w:type="character" w:customStyle="1" w:styleId="FunctionTok">
    <w:name w:val="FunctionTok"/>
    <w:basedOn w:val="VerbatimChar"/>
    <w:rsid w:val="002D1765"/>
    <w:rPr>
      <w:rFonts w:ascii="Consolas" w:hAnsi="Consolas" w:cstheme="minorBidi"/>
      <w:i/>
      <w:color w:val="000000"/>
      <w:sz w:val="22"/>
      <w:szCs w:val="24"/>
      <w:shd w:val="clear" w:color="auto" w:fill="F8F8F8"/>
    </w:rPr>
  </w:style>
  <w:style w:type="character" w:customStyle="1" w:styleId="VariableTok">
    <w:name w:val="VariableTok"/>
    <w:basedOn w:val="VerbatimChar"/>
    <w:rsid w:val="002D1765"/>
    <w:rPr>
      <w:rFonts w:ascii="Consolas" w:hAnsi="Consolas" w:cstheme="minorBidi"/>
      <w:i/>
      <w:color w:val="000000"/>
      <w:sz w:val="22"/>
      <w:szCs w:val="24"/>
      <w:shd w:val="clear" w:color="auto" w:fill="F8F8F8"/>
    </w:rPr>
  </w:style>
  <w:style w:type="character" w:customStyle="1" w:styleId="ControlFlowTok">
    <w:name w:val="ControlFlowTok"/>
    <w:basedOn w:val="VerbatimChar"/>
    <w:rsid w:val="002D1765"/>
    <w:rPr>
      <w:rFonts w:ascii="Consolas" w:hAnsi="Consolas" w:cstheme="minorBidi"/>
      <w:b/>
      <w:i/>
      <w:color w:val="204A87"/>
      <w:sz w:val="22"/>
      <w:szCs w:val="24"/>
      <w:shd w:val="clear" w:color="auto" w:fill="F8F8F8"/>
    </w:rPr>
  </w:style>
  <w:style w:type="character" w:customStyle="1" w:styleId="OperatorTok">
    <w:name w:val="OperatorTok"/>
    <w:basedOn w:val="VerbatimChar"/>
    <w:rsid w:val="002D1765"/>
    <w:rPr>
      <w:rFonts w:ascii="Consolas" w:hAnsi="Consolas" w:cstheme="minorBidi"/>
      <w:b/>
      <w:i/>
      <w:color w:val="CE5C00"/>
      <w:sz w:val="22"/>
      <w:szCs w:val="24"/>
      <w:shd w:val="clear" w:color="auto" w:fill="F8F8F8"/>
    </w:rPr>
  </w:style>
  <w:style w:type="character" w:customStyle="1" w:styleId="BuiltInTok">
    <w:name w:val="BuiltInTok"/>
    <w:basedOn w:val="VerbatimChar"/>
    <w:rsid w:val="002D1765"/>
    <w:rPr>
      <w:rFonts w:ascii="Consolas" w:hAnsi="Consolas" w:cstheme="minorBidi"/>
      <w:i/>
      <w:color w:val="auto"/>
      <w:sz w:val="22"/>
      <w:szCs w:val="24"/>
      <w:shd w:val="clear" w:color="auto" w:fill="F8F8F8"/>
    </w:rPr>
  </w:style>
  <w:style w:type="character" w:customStyle="1" w:styleId="ExtensionTok">
    <w:name w:val="ExtensionTok"/>
    <w:basedOn w:val="VerbatimChar"/>
    <w:rsid w:val="002D1765"/>
    <w:rPr>
      <w:rFonts w:ascii="Consolas" w:hAnsi="Consolas" w:cstheme="minorBidi"/>
      <w:i/>
      <w:color w:val="auto"/>
      <w:sz w:val="22"/>
      <w:szCs w:val="24"/>
      <w:shd w:val="clear" w:color="auto" w:fill="F8F8F8"/>
    </w:rPr>
  </w:style>
  <w:style w:type="character" w:customStyle="1" w:styleId="PreprocessorTok">
    <w:name w:val="PreprocessorTok"/>
    <w:basedOn w:val="VerbatimChar"/>
    <w:rsid w:val="002D1765"/>
    <w:rPr>
      <w:rFonts w:ascii="Consolas" w:hAnsi="Consolas" w:cstheme="minorBidi"/>
      <w:i w:val="0"/>
      <w:color w:val="8F5902"/>
      <w:sz w:val="22"/>
      <w:szCs w:val="24"/>
      <w:shd w:val="clear" w:color="auto" w:fill="F8F8F8"/>
    </w:rPr>
  </w:style>
  <w:style w:type="character" w:customStyle="1" w:styleId="AttributeTok">
    <w:name w:val="AttributeTok"/>
    <w:basedOn w:val="VerbatimChar"/>
    <w:rsid w:val="002D1765"/>
    <w:rPr>
      <w:rFonts w:ascii="Consolas" w:hAnsi="Consolas" w:cstheme="minorBidi"/>
      <w:i/>
      <w:color w:val="C4A000"/>
      <w:sz w:val="22"/>
      <w:szCs w:val="24"/>
      <w:shd w:val="clear" w:color="auto" w:fill="F8F8F8"/>
    </w:rPr>
  </w:style>
  <w:style w:type="character" w:customStyle="1" w:styleId="RegionMarkerTok">
    <w:name w:val="RegionMarkerTok"/>
    <w:basedOn w:val="VerbatimChar"/>
    <w:rsid w:val="002D1765"/>
    <w:rPr>
      <w:rFonts w:ascii="Consolas" w:hAnsi="Consolas" w:cstheme="minorBidi"/>
      <w:i/>
      <w:color w:val="auto"/>
      <w:sz w:val="22"/>
      <w:szCs w:val="24"/>
      <w:shd w:val="clear" w:color="auto" w:fill="F8F8F8"/>
    </w:rPr>
  </w:style>
  <w:style w:type="character" w:customStyle="1" w:styleId="InformationTok">
    <w:name w:val="InformationTok"/>
    <w:basedOn w:val="VerbatimChar"/>
    <w:rsid w:val="002D1765"/>
    <w:rPr>
      <w:rFonts w:ascii="Consolas" w:hAnsi="Consolas" w:cstheme="minorBidi"/>
      <w:b/>
      <w:i w:val="0"/>
      <w:color w:val="8F5902"/>
      <w:sz w:val="22"/>
      <w:szCs w:val="24"/>
      <w:shd w:val="clear" w:color="auto" w:fill="F8F8F8"/>
    </w:rPr>
  </w:style>
  <w:style w:type="character" w:customStyle="1" w:styleId="WarningTok">
    <w:name w:val="WarningTok"/>
    <w:basedOn w:val="VerbatimChar"/>
    <w:rsid w:val="002D1765"/>
    <w:rPr>
      <w:rFonts w:ascii="Consolas" w:hAnsi="Consolas" w:cstheme="minorBidi"/>
      <w:b/>
      <w:i w:val="0"/>
      <w:color w:val="8F5902"/>
      <w:sz w:val="22"/>
      <w:szCs w:val="24"/>
      <w:shd w:val="clear" w:color="auto" w:fill="F8F8F8"/>
    </w:rPr>
  </w:style>
  <w:style w:type="character" w:customStyle="1" w:styleId="AlertTok">
    <w:name w:val="AlertTok"/>
    <w:basedOn w:val="VerbatimChar"/>
    <w:rsid w:val="002D1765"/>
    <w:rPr>
      <w:rFonts w:ascii="Consolas" w:hAnsi="Consolas" w:cstheme="minorBidi"/>
      <w:i/>
      <w:color w:val="EF2929"/>
      <w:sz w:val="22"/>
      <w:szCs w:val="24"/>
      <w:shd w:val="clear" w:color="auto" w:fill="F8F8F8"/>
    </w:rPr>
  </w:style>
  <w:style w:type="character" w:customStyle="1" w:styleId="ErrorTok">
    <w:name w:val="ErrorTok"/>
    <w:basedOn w:val="VerbatimChar"/>
    <w:rsid w:val="002D1765"/>
    <w:rPr>
      <w:rFonts w:ascii="Consolas" w:hAnsi="Consolas" w:cstheme="minorBidi"/>
      <w:b/>
      <w:i/>
      <w:color w:val="A40000"/>
      <w:sz w:val="22"/>
      <w:szCs w:val="24"/>
      <w:shd w:val="clear" w:color="auto" w:fill="F8F8F8"/>
    </w:rPr>
  </w:style>
  <w:style w:type="character" w:customStyle="1" w:styleId="NormalTok">
    <w:name w:val="NormalTok"/>
    <w:basedOn w:val="VerbatimChar"/>
    <w:rsid w:val="002D1765"/>
    <w:rPr>
      <w:rFonts w:ascii="Consolas" w:hAnsi="Consolas" w:cstheme="minorBidi"/>
      <w:i/>
      <w:color w:val="auto"/>
      <w:sz w:val="22"/>
      <w:szCs w:val="24"/>
      <w:shd w:val="clear" w:color="auto" w:fill="F8F8F8"/>
    </w:rPr>
  </w:style>
  <w:style w:type="paragraph" w:customStyle="1" w:styleId="EndNoteBibliographyTitle">
    <w:name w:val="EndNote Bibliography Title"/>
    <w:basedOn w:val="Normal"/>
    <w:link w:val="EndNoteBibliographyTitleChar"/>
    <w:rsid w:val="002D1765"/>
    <w:pPr>
      <w:jc w:val="center"/>
    </w:pPr>
    <w:rPr>
      <w:rFonts w:ascii="Arial" w:hAnsi="Arial" w:cs="Arial"/>
      <w:noProof/>
      <w:lang w:val="en-US"/>
    </w:rPr>
  </w:style>
  <w:style w:type="character" w:customStyle="1" w:styleId="NormalWebChar">
    <w:name w:val="Normal (Web) Char"/>
    <w:basedOn w:val="DefaultParagraphFont"/>
    <w:link w:val="NormalWeb"/>
    <w:uiPriority w:val="99"/>
    <w:rsid w:val="002D1765"/>
    <w:rPr>
      <w:rFonts w:ascii="Times New Roman" w:eastAsia="Times New Roman" w:hAnsi="Times New Roman" w:cs="Times New Roman"/>
      <w:color w:val="auto"/>
      <w:sz w:val="24"/>
      <w:szCs w:val="24"/>
      <w:lang w:eastAsia="en-GB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2D1765"/>
    <w:rPr>
      <w:rFonts w:ascii="Arial" w:eastAsia="Times New Roman" w:hAnsi="Arial" w:cs="Arial"/>
      <w:noProof/>
      <w:color w:val="auto"/>
      <w:sz w:val="24"/>
      <w:szCs w:val="24"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rsid w:val="002D1765"/>
    <w:pPr>
      <w:spacing w:after="200" w:line="480" w:lineRule="auto"/>
    </w:pPr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NormalWebChar"/>
    <w:link w:val="EndNoteBibliography"/>
    <w:rsid w:val="002D1765"/>
    <w:rPr>
      <w:rFonts w:ascii="Arial" w:eastAsia="Times New Roman" w:hAnsi="Arial" w:cs="Arial"/>
      <w:noProof/>
      <w:color w:val="auto"/>
      <w:sz w:val="24"/>
      <w:szCs w:val="24"/>
      <w:lang w:val="en-US" w:eastAsia="en-GB"/>
    </w:rPr>
  </w:style>
  <w:style w:type="character" w:customStyle="1" w:styleId="textcell">
    <w:name w:val="textcell"/>
    <w:basedOn w:val="DefaultParagraphFont"/>
    <w:rsid w:val="002D1765"/>
  </w:style>
  <w:style w:type="character" w:customStyle="1" w:styleId="gm1bxt-cbxb">
    <w:name w:val="gm1bxt-cbxb"/>
    <w:basedOn w:val="DefaultParagraphFont"/>
    <w:rsid w:val="002D1765"/>
  </w:style>
  <w:style w:type="character" w:styleId="UnresolvedMention">
    <w:name w:val="Unresolved Mention"/>
    <w:basedOn w:val="DefaultParagraphFont"/>
    <w:uiPriority w:val="99"/>
    <w:rsid w:val="00C6202E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5F6191"/>
    <w:rPr>
      <w:b/>
      <w:bCs/>
    </w:rPr>
  </w:style>
  <w:style w:type="character" w:styleId="HTMLCode">
    <w:name w:val="HTML Code"/>
    <w:basedOn w:val="DefaultParagraphFont"/>
    <w:uiPriority w:val="99"/>
    <w:semiHidden/>
    <w:unhideWhenUsed/>
    <w:rsid w:val="004E3F4F"/>
    <w:rPr>
      <w:rFonts w:ascii="Courier New" w:eastAsia="Times New Roman" w:hAnsi="Courier New" w:cs="Courier New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207080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0C056F"/>
    <w:pPr>
      <w:spacing w:after="0" w:line="240" w:lineRule="auto"/>
    </w:pPr>
  </w:style>
  <w:style w:type="character" w:customStyle="1" w:styleId="gfypqt5nyb">
    <w:name w:val="gfypqt5nyb"/>
    <w:basedOn w:val="DefaultParagraphFont"/>
    <w:rsid w:val="00EB2412"/>
  </w:style>
  <w:style w:type="paragraph" w:styleId="Header">
    <w:name w:val="header"/>
    <w:basedOn w:val="Normal"/>
    <w:link w:val="HeaderChar"/>
    <w:uiPriority w:val="99"/>
    <w:unhideWhenUsed/>
    <w:rsid w:val="008006C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006CE"/>
    <w:rPr>
      <w:rFonts w:ascii="Times New Roman" w:eastAsia="Times New Roman" w:hAnsi="Times New Roman" w:cs="Times New Roman"/>
      <w:color w:val="auto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8006C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006CE"/>
    <w:rPr>
      <w:rFonts w:ascii="Times New Roman" w:eastAsia="Times New Roman" w:hAnsi="Times New Roman" w:cs="Times New Roman"/>
      <w:color w:val="auto"/>
      <w:sz w:val="24"/>
      <w:szCs w:val="24"/>
      <w:lang w:eastAsia="en-GB"/>
    </w:rPr>
  </w:style>
  <w:style w:type="paragraph" w:customStyle="1" w:styleId="Default">
    <w:name w:val="Default"/>
    <w:rsid w:val="001E3DA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4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3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092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96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6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2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344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923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93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8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3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94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1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66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6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1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9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02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1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1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6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0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78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7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0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2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4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8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9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65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95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3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5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2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932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645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4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40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4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0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06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9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4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54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16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2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63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6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8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96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7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66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7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05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9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50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1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343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369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9CDC44-97CD-42EA-AD88-97BC659D57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9</Pages>
  <Words>6162</Words>
  <Characters>35129</Characters>
  <Application>Microsoft Office Word</Application>
  <DocSecurity>0</DocSecurity>
  <Lines>292</Lines>
  <Paragraphs>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</dc:creator>
  <cp:keywords/>
  <dc:description/>
  <cp:lastModifiedBy>Kenneth McLean</cp:lastModifiedBy>
  <cp:revision>9</cp:revision>
  <dcterms:created xsi:type="dcterms:W3CDTF">2021-01-29T12:37:00Z</dcterms:created>
  <dcterms:modified xsi:type="dcterms:W3CDTF">2021-12-09T19:09:00Z</dcterms:modified>
</cp:coreProperties>
</file>